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E14D5" w14:textId="61132697" w:rsidR="00903645" w:rsidRPr="00C468AD" w:rsidRDefault="00F63C45">
      <w:pPr>
        <w:rPr>
          <w:rFonts w:ascii="Times New Roman" w:hAnsi="Times New Roman" w:cs="Times New Roman"/>
        </w:rPr>
      </w:pPr>
      <w:r w:rsidRPr="00C468AD">
        <w:rPr>
          <w:rFonts w:ascii="Times New Roman" w:hAnsi="Times New Roman" w:cs="Times New Roman"/>
          <w:b/>
          <w:bCs/>
        </w:rPr>
        <w:t>Table A1.</w:t>
      </w:r>
      <w:r w:rsidRPr="00C468AD">
        <w:rPr>
          <w:rFonts w:ascii="Times New Roman" w:hAnsi="Times New Roman" w:cs="Times New Roman"/>
        </w:rPr>
        <w:t xml:space="preserve"> </w:t>
      </w:r>
      <w:r w:rsidR="004567DB" w:rsidRPr="00C468AD">
        <w:rPr>
          <w:rFonts w:ascii="Times New Roman" w:hAnsi="Times New Roman" w:cs="Times New Roman"/>
        </w:rPr>
        <w:t>Groupings of diagnosis codes.</w:t>
      </w:r>
    </w:p>
    <w:p w14:paraId="36BC6252" w14:textId="507F5AE3" w:rsidR="00903645" w:rsidRPr="00C468AD" w:rsidRDefault="00903645">
      <w:pPr>
        <w:rPr>
          <w:rFonts w:ascii="Times New Roman" w:hAnsi="Times New Roman" w:cs="Times New Roman"/>
        </w:rPr>
      </w:pPr>
    </w:p>
    <w:tbl>
      <w:tblPr>
        <w:tblW w:w="9535" w:type="dxa"/>
        <w:tblLook w:val="04A0" w:firstRow="1" w:lastRow="0" w:firstColumn="1" w:lastColumn="0" w:noHBand="0" w:noVBand="1"/>
      </w:tblPr>
      <w:tblGrid>
        <w:gridCol w:w="2875"/>
        <w:gridCol w:w="4410"/>
        <w:gridCol w:w="2250"/>
      </w:tblGrid>
      <w:tr w:rsidR="00DB4FFF" w:rsidRPr="00C468AD" w14:paraId="060EA918" w14:textId="77777777" w:rsidTr="00C468AD">
        <w:trPr>
          <w:trHeight w:val="3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366A97" w14:textId="77777777" w:rsidR="00DB4FFF" w:rsidRPr="00C468AD" w:rsidRDefault="00DB4FFF" w:rsidP="00DB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agnosis grouping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A3F247" w14:textId="77777777" w:rsidR="00DB4FFF" w:rsidRPr="00C468AD" w:rsidRDefault="00DB4FFF" w:rsidP="00DB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D9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927C50" w14:textId="77777777" w:rsidR="00DB4FFF" w:rsidRPr="00C468AD" w:rsidRDefault="00DB4FFF" w:rsidP="00DB4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D10</w:t>
            </w:r>
          </w:p>
        </w:tc>
      </w:tr>
      <w:tr w:rsidR="00DB4FFF" w:rsidRPr="00C468AD" w14:paraId="12604E98" w14:textId="77777777" w:rsidTr="00C468AD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158EC4" w14:textId="1190E7FB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ttention Deficit Hyperactivity Disorder (ADHD)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12B39E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314.xx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819A01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F90.xx</w:t>
            </w:r>
          </w:p>
        </w:tc>
      </w:tr>
      <w:tr w:rsidR="00DB4FFF" w:rsidRPr="00C468AD" w14:paraId="41CAB9EB" w14:textId="77777777" w:rsidTr="00C468AD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42349A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djustment disorders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8DA9F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309.4x, 309.28, 309.9x, 309.24, 309.3x, 309.8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80E6E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F43.20-25, F43.29</w:t>
            </w:r>
          </w:p>
        </w:tc>
      </w:tr>
      <w:tr w:rsidR="00DB4FFF" w:rsidRPr="00C468AD" w14:paraId="0ACD3B61" w14:textId="77777777" w:rsidTr="00C468AD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765474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xiety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2B856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300.0x - 300.7x, excepting 300.3x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B6AA83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F41.xx</w:t>
            </w:r>
          </w:p>
        </w:tc>
      </w:tr>
      <w:tr w:rsidR="00DB4FFF" w:rsidRPr="00C468AD" w14:paraId="06DDA571" w14:textId="77777777" w:rsidTr="00C468AD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847F6" w14:textId="44D7148C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utism</w:t>
            </w:r>
            <w:r w:rsidR="00C026A0" w:rsidRPr="00C468AD">
              <w:rPr>
                <w:rFonts w:ascii="Times New Roman" w:eastAsia="Times New Roman" w:hAnsi="Times New Roman" w:cs="Times New Roman"/>
                <w:color w:val="000000"/>
              </w:rPr>
              <w:t xml:space="preserve"> Spectrum Disorder (ASD)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0D90E5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99.xx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7C6395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F84.xx</w:t>
            </w:r>
          </w:p>
        </w:tc>
      </w:tr>
      <w:tr w:rsidR="00DB4FFF" w:rsidRPr="00C468AD" w14:paraId="32AB99C5" w14:textId="77777777" w:rsidTr="00C468AD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E780F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onduct disorder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C0C824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312.xx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CAEE1D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F91.xx</w:t>
            </w:r>
          </w:p>
        </w:tc>
      </w:tr>
      <w:tr w:rsidR="00DB4FFF" w:rsidRPr="00C468AD" w14:paraId="53B3DE47" w14:textId="77777777" w:rsidTr="00C468AD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5C0FE4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Depression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DA69A7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96.2x - 296.3x, 311.xx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424FA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F32.xx - F33.xx</w:t>
            </w:r>
          </w:p>
        </w:tc>
      </w:tr>
      <w:tr w:rsidR="00DB4FFF" w:rsidRPr="00C468AD" w14:paraId="1D202300" w14:textId="77777777" w:rsidTr="00C468AD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473E5" w14:textId="3D4ED256" w:rsidR="00DB4FFF" w:rsidRPr="00C468AD" w:rsidRDefault="00C026A0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Obsessive Compulsive Disorders (OCD)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7EE630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300.3x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1C302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F42.xx</w:t>
            </w:r>
          </w:p>
        </w:tc>
      </w:tr>
      <w:tr w:rsidR="00DB4FFF" w:rsidRPr="00C468AD" w14:paraId="74B1E196" w14:textId="77777777" w:rsidTr="00C468AD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8B715D" w14:textId="7CE2226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791402" w:rsidRPr="00C468AD">
              <w:rPr>
                <w:rFonts w:ascii="Times New Roman" w:eastAsia="Times New Roman" w:hAnsi="Times New Roman" w:cs="Times New Roman"/>
                <w:color w:val="000000"/>
              </w:rPr>
              <w:t>osttraumatic Stress Disorder (PTSD)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88CACA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309.8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85E3B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F43.1x</w:t>
            </w:r>
          </w:p>
        </w:tc>
      </w:tr>
      <w:tr w:rsidR="00DB4FFF" w:rsidRPr="00C468AD" w14:paraId="3847CBB4" w14:textId="77777777" w:rsidTr="00C468AD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4CECB0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Developmental delay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20FB2B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315.xx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509BA8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F81.9x, F89.xx</w:t>
            </w:r>
          </w:p>
        </w:tc>
      </w:tr>
      <w:tr w:rsidR="00DB4FFF" w:rsidRPr="00C468AD" w14:paraId="3AFC5A70" w14:textId="77777777" w:rsidTr="00C468AD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510F16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Intellectual disability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BC99BC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317.xx - 319.xx, V62.8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2737F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F7.xx, R41.83</w:t>
            </w:r>
          </w:p>
        </w:tc>
      </w:tr>
      <w:tr w:rsidR="00DB4FFF" w:rsidRPr="00C468AD" w14:paraId="54861B16" w14:textId="77777777" w:rsidTr="00C468AD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656231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psychiatric disorder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4E005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09.xx - 319.xx, V62.89, codes for any substance use disorder (below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C30125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Fxx.xx, R41.83, Z72.0x</w:t>
            </w:r>
          </w:p>
        </w:tc>
      </w:tr>
      <w:tr w:rsidR="00DB4FFF" w:rsidRPr="00C468AD" w14:paraId="69963305" w14:textId="77777777" w:rsidTr="00C468AD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14F6FF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Suicide attempt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546FE6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E950.xx - E959.xx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55AD89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T14.91</w:t>
            </w:r>
          </w:p>
        </w:tc>
      </w:tr>
      <w:tr w:rsidR="00DB4FFF" w:rsidRPr="00C468AD" w14:paraId="02169544" w14:textId="77777777" w:rsidTr="00C468AD">
        <w:trPr>
          <w:trHeight w:val="9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5AA7D7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substance use disorder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E59250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92.xx, 304.6x, 304.8x, 304.9x, 305.9x, 648.3x, V654.2x, codes for alcohol, amphetamine, cannabis, cocaine, hallucinogen, nicotine, opioid, and sedative use disorders (below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2ACB2C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F1x.xx</w:t>
            </w:r>
          </w:p>
        </w:tc>
      </w:tr>
      <w:tr w:rsidR="00DB4FFF" w:rsidRPr="00C468AD" w14:paraId="50178D22" w14:textId="77777777" w:rsidTr="00C468AD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1EB8F4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lcohol use disorder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AA3D63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91.xx, 303.xx, 305.0x, 535.3x, 357.5x, 425.5x, 571.0x - 571.3x, E860.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01C326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F10.xx</w:t>
            </w:r>
          </w:p>
        </w:tc>
      </w:tr>
      <w:tr w:rsidR="00DB4FFF" w:rsidRPr="00C468AD" w14:paraId="3716EAEA" w14:textId="77777777" w:rsidTr="00C468AD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C5238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mphetamine use disorder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3ADD07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304.4x, 305.7x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E0F3C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F15.xx</w:t>
            </w:r>
          </w:p>
        </w:tc>
      </w:tr>
      <w:tr w:rsidR="00DB4FFF" w:rsidRPr="00C468AD" w14:paraId="1B9216CF" w14:textId="77777777" w:rsidTr="00C468AD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1A7CC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annabis use disorder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4F3166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304.3x, 305.2x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6EC4C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F12.xx</w:t>
            </w:r>
          </w:p>
        </w:tc>
      </w:tr>
      <w:tr w:rsidR="00DB4FFF" w:rsidRPr="00C468AD" w14:paraId="100DAC81" w14:textId="77777777" w:rsidTr="00DB4FFF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A1DED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ocaine use disorder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CAC957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304.2x, 305.6x, 968.5x, 970.81, E938.5x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9AE9F1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F14.xx</w:t>
            </w:r>
          </w:p>
        </w:tc>
      </w:tr>
      <w:tr w:rsidR="00DB4FFF" w:rsidRPr="00C468AD" w14:paraId="64F218AC" w14:textId="77777777" w:rsidTr="00DB4FFF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9F7E31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Hallucinogen use disorder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919E2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304.5x, 305.3x, 969.6x, E854.1x, E939.6x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22C526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F16.xx</w:t>
            </w:r>
          </w:p>
        </w:tc>
      </w:tr>
      <w:tr w:rsidR="00DB4FFF" w:rsidRPr="00C468AD" w14:paraId="73577DD8" w14:textId="77777777" w:rsidTr="00DB4FFF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A95E78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Nicotine use disorder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9EF39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305.1x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B1814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F17.xx, Z720.0x</w:t>
            </w:r>
          </w:p>
        </w:tc>
      </w:tr>
      <w:tr w:rsidR="00DB4FFF" w:rsidRPr="00C468AD" w14:paraId="05E4B6AD" w14:textId="77777777" w:rsidTr="00DB4FFF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83CBB7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Opioid use disorder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2B1C40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304.0x, 304.7x, 305.5x, 965.0x, E850.0x, E935.0x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E784F7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F11.xx</w:t>
            </w:r>
          </w:p>
        </w:tc>
      </w:tr>
      <w:tr w:rsidR="00DB4FFF" w:rsidRPr="00C468AD" w14:paraId="60271F7F" w14:textId="77777777" w:rsidTr="00DB4FFF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0AE24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Sedative use disorder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6563C1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304.1x, 305.4x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0EAA9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F13.xx</w:t>
            </w:r>
          </w:p>
        </w:tc>
      </w:tr>
      <w:tr w:rsidR="00DB4FFF" w:rsidRPr="00C468AD" w14:paraId="19E25732" w14:textId="77777777" w:rsidTr="00DB4FFF">
        <w:trPr>
          <w:trHeight w:val="30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03DA0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Neonatal substance use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7911F2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779.5x, 760.70, 760.72, 779.8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B23D31" w14:textId="77777777" w:rsidR="00DB4FFF" w:rsidRPr="00C468AD" w:rsidRDefault="00DB4FFF" w:rsidP="00DB4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P96.1x, P04.49, F19.20</w:t>
            </w:r>
          </w:p>
        </w:tc>
      </w:tr>
    </w:tbl>
    <w:p w14:paraId="38EF543C" w14:textId="4F57B3F2" w:rsidR="004567DB" w:rsidRPr="00C468AD" w:rsidRDefault="00903645">
      <w:pPr>
        <w:rPr>
          <w:rFonts w:ascii="Times New Roman" w:hAnsi="Times New Roman" w:cs="Times New Roman"/>
        </w:rPr>
      </w:pPr>
      <w:r w:rsidRPr="00C468AD">
        <w:rPr>
          <w:rFonts w:ascii="Times New Roman" w:hAnsi="Times New Roman" w:cs="Times New Roman"/>
        </w:rPr>
        <w:br w:type="page"/>
      </w:r>
    </w:p>
    <w:p w14:paraId="09060C55" w14:textId="513AA89D" w:rsidR="00F1124A" w:rsidRPr="00C468AD" w:rsidRDefault="00F1124A">
      <w:pPr>
        <w:rPr>
          <w:rFonts w:ascii="Times New Roman" w:hAnsi="Times New Roman" w:cs="Times New Roman"/>
        </w:rPr>
      </w:pPr>
      <w:r w:rsidRPr="00C468AD">
        <w:rPr>
          <w:rFonts w:ascii="Times New Roman" w:hAnsi="Times New Roman" w:cs="Times New Roman"/>
          <w:b/>
          <w:bCs/>
        </w:rPr>
        <w:lastRenderedPageBreak/>
        <w:t xml:space="preserve">Table A2. </w:t>
      </w:r>
      <w:r w:rsidRPr="00C468AD">
        <w:rPr>
          <w:rFonts w:ascii="Times New Roman" w:hAnsi="Times New Roman" w:cs="Times New Roman"/>
        </w:rPr>
        <w:t xml:space="preserve">Distributions of supplemental indicators of psychiatric </w:t>
      </w:r>
      <w:r w:rsidR="00045F24" w:rsidRPr="00C468AD">
        <w:rPr>
          <w:rFonts w:ascii="Times New Roman" w:hAnsi="Times New Roman" w:cs="Times New Roman"/>
        </w:rPr>
        <w:t xml:space="preserve">diagnosis </w:t>
      </w:r>
      <w:r w:rsidR="00681C57" w:rsidRPr="00C468AD">
        <w:rPr>
          <w:rFonts w:ascii="Times New Roman" w:hAnsi="Times New Roman" w:cs="Times New Roman"/>
        </w:rPr>
        <w:t>in FIRS and control subjects.</w:t>
      </w:r>
    </w:p>
    <w:tbl>
      <w:tblPr>
        <w:tblW w:w="10705" w:type="dxa"/>
        <w:tblLook w:val="04A0" w:firstRow="1" w:lastRow="0" w:firstColumn="1" w:lastColumn="0" w:noHBand="0" w:noVBand="1"/>
      </w:tblPr>
      <w:tblGrid>
        <w:gridCol w:w="2785"/>
        <w:gridCol w:w="1710"/>
        <w:gridCol w:w="1710"/>
        <w:gridCol w:w="1350"/>
        <w:gridCol w:w="811"/>
        <w:gridCol w:w="899"/>
        <w:gridCol w:w="1440"/>
      </w:tblGrid>
      <w:tr w:rsidR="00920854" w:rsidRPr="00C468AD" w14:paraId="4E7B7961" w14:textId="77777777" w:rsidTr="00920854">
        <w:trPr>
          <w:trHeight w:val="30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C4622" w14:textId="77777777" w:rsidR="0091344F" w:rsidRPr="00C468AD" w:rsidRDefault="0091344F" w:rsidP="009134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FB3F5F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</w:rPr>
              <w:t>FIR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BB021F" w14:textId="70A744AD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</w:rPr>
              <w:t>Control</w:t>
            </w:r>
            <w:r w:rsidR="001F367B" w:rsidRPr="00C468AD"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D143C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st stat.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E2BBF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</w:rPr>
              <w:t>p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11214" w14:textId="7C55A1A5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</w:rPr>
              <w:t xml:space="preserve">Odds </w:t>
            </w:r>
            <w:r w:rsidR="0048091C" w:rsidRPr="00C468AD">
              <w:rPr>
                <w:rFonts w:ascii="Times New Roman" w:eastAsia="Times New Roman" w:hAnsi="Times New Roman" w:cs="Times New Roman"/>
                <w:b/>
                <w:bCs/>
              </w:rPr>
              <w:t>Rati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6FAC3" w14:textId="7C2740A8" w:rsidR="0048091C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dds </w:t>
            </w:r>
            <w:r w:rsidR="0048091C"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atio </w:t>
            </w:r>
          </w:p>
          <w:p w14:paraId="600F8558" w14:textId="0466CF2F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</w:t>
            </w:r>
          </w:p>
        </w:tc>
      </w:tr>
      <w:tr w:rsidR="0048091C" w:rsidRPr="00C468AD" w14:paraId="3532165C" w14:textId="77777777" w:rsidTr="00AF2CDF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EC541A" w14:textId="24F40D37" w:rsidR="0091344F" w:rsidRPr="00C468AD" w:rsidRDefault="0091344F" w:rsidP="00913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sychiatric medication</w:t>
            </w:r>
            <w:r w:rsidR="001F367B" w:rsidRPr="00C468A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2636FCB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</w:rPr>
              <w:t>N=171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BC48C73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</w:rPr>
              <w:t>N=10915</w:t>
            </w:r>
          </w:p>
        </w:tc>
        <w:tc>
          <w:tcPr>
            <w:tcW w:w="45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4CD91E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20854" w:rsidRPr="00C468AD" w14:paraId="2E3AC326" w14:textId="77777777" w:rsidTr="00920854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0A5AE" w14:textId="5583F9B6" w:rsidR="0091344F" w:rsidRPr="00C468AD" w:rsidRDefault="0091344F" w:rsidP="00913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 xml:space="preserve">Anxiety </w:t>
            </w:r>
            <w:r w:rsidR="001C1F38" w:rsidRPr="00C468AD">
              <w:rPr>
                <w:rFonts w:ascii="Times New Roman" w:eastAsia="Times New Roman" w:hAnsi="Times New Roman" w:cs="Times New Roman"/>
                <w:color w:val="000000"/>
              </w:rPr>
              <w:t xml:space="preserve">medications </w:t>
            </w: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non-benzodiazepine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0F162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% (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90908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% (1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C35DE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0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B8E2B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DFAB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640A4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33, 3.83)</w:t>
            </w:r>
          </w:p>
        </w:tc>
      </w:tr>
      <w:tr w:rsidR="00920854" w:rsidRPr="00C468AD" w14:paraId="3811C766" w14:textId="77777777" w:rsidTr="00920854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D5981" w14:textId="12F383F8" w:rsidR="0091344F" w:rsidRPr="00C468AD" w:rsidRDefault="0091344F" w:rsidP="00913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 xml:space="preserve">Anxiety </w:t>
            </w:r>
            <w:r w:rsidR="001C1F38" w:rsidRPr="00C468AD">
              <w:rPr>
                <w:rFonts w:ascii="Times New Roman" w:eastAsia="Times New Roman" w:hAnsi="Times New Roman" w:cs="Times New Roman"/>
                <w:color w:val="000000"/>
              </w:rPr>
              <w:t xml:space="preserve">medications </w:t>
            </w: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benzodiazepine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F7564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% (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75AC4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% (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1D815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0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9763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B912C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D2784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13, 8.81)</w:t>
            </w:r>
          </w:p>
        </w:tc>
      </w:tr>
      <w:tr w:rsidR="00920854" w:rsidRPr="00C468AD" w14:paraId="237A36A7" w14:textId="77777777" w:rsidTr="00920854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B62BB" w14:textId="3C2DFD78" w:rsidR="0091344F" w:rsidRPr="00C468AD" w:rsidRDefault="0091344F" w:rsidP="00913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ticonvulsant medication</w:t>
            </w:r>
            <w:r w:rsidR="001C1F38" w:rsidRPr="00C468AD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C468AD">
              <w:rPr>
                <w:rFonts w:ascii="Times New Roman" w:eastAsia="Times New Roman" w:hAnsi="Times New Roman" w:cs="Times New Roman"/>
                <w:color w:val="000000"/>
              </w:rPr>
              <w:t xml:space="preserve"> (non-benzodiazepine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76F22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6% (2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F44F7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4% (15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59ADC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2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2CFAD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63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5ECF3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FFC98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75, 1.71)</w:t>
            </w:r>
          </w:p>
        </w:tc>
      </w:tr>
      <w:tr w:rsidR="00920854" w:rsidRPr="00C468AD" w14:paraId="00DBF930" w14:textId="77777777" w:rsidTr="00920854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F5992" w14:textId="0A581FF3" w:rsidR="0091344F" w:rsidRPr="00C468AD" w:rsidRDefault="0091344F" w:rsidP="00913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ticonvulsant medication</w:t>
            </w:r>
            <w:r w:rsidR="001C1F38" w:rsidRPr="00C468AD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C468AD">
              <w:rPr>
                <w:rFonts w:ascii="Times New Roman" w:eastAsia="Times New Roman" w:hAnsi="Times New Roman" w:cs="Times New Roman"/>
                <w:color w:val="000000"/>
              </w:rPr>
              <w:t xml:space="preserve"> (benzodiazepine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BF2A7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% (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8EED8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% (2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FD02D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0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223FE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81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B925A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A60AF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22, 2.42)</w:t>
            </w:r>
          </w:p>
        </w:tc>
      </w:tr>
      <w:tr w:rsidR="00920854" w:rsidRPr="00C468AD" w14:paraId="4432B216" w14:textId="77777777" w:rsidTr="00920854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3513A" w14:textId="61814808" w:rsidR="0091344F" w:rsidRPr="00C468AD" w:rsidRDefault="0091344F" w:rsidP="00913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 xml:space="preserve">Antipsychotic </w:t>
            </w:r>
            <w:r w:rsidR="00373440">
              <w:rPr>
                <w:rFonts w:ascii="Times New Roman" w:eastAsia="Times New Roman" w:hAnsi="Times New Roman" w:cs="Times New Roman"/>
                <w:color w:val="000000"/>
              </w:rPr>
              <w:t xml:space="preserve">dopamine selective antagonist medications </w:t>
            </w: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DSA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FC6AF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% (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F7C9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% (2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FB1D5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0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63415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9058F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72992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37, 3.06)</w:t>
            </w:r>
          </w:p>
        </w:tc>
      </w:tr>
      <w:tr w:rsidR="00920854" w:rsidRPr="00C468AD" w14:paraId="6B74B3B0" w14:textId="77777777" w:rsidTr="00920854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6CCFB" w14:textId="0789E8B5" w:rsidR="0091344F" w:rsidRPr="00C468AD" w:rsidRDefault="0091344F" w:rsidP="00913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 xml:space="preserve">Antispsychotic </w:t>
            </w:r>
            <w:r w:rsidR="001C1F38" w:rsidRPr="00C468AD">
              <w:rPr>
                <w:rFonts w:ascii="Times New Roman" w:eastAsia="Times New Roman" w:hAnsi="Times New Roman" w:cs="Times New Roman"/>
                <w:color w:val="000000"/>
              </w:rPr>
              <w:t xml:space="preserve">medications </w:t>
            </w: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5HT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2B4F8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% (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54445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% (1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8CB0D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0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2B692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2DAD4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BE0C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24, 4.74)</w:t>
            </w:r>
          </w:p>
        </w:tc>
      </w:tr>
      <w:tr w:rsidR="00920854" w:rsidRPr="00C468AD" w14:paraId="414A9F7F" w14:textId="77777777" w:rsidTr="00920854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E6543" w14:textId="7A9E1D38" w:rsidR="0091344F" w:rsidRPr="00C468AD" w:rsidRDefault="0091344F" w:rsidP="00913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Barbiturate</w:t>
            </w:r>
            <w:r w:rsidR="001C1F38" w:rsidRPr="00C468AD">
              <w:rPr>
                <w:rFonts w:ascii="Times New Roman" w:eastAsia="Times New Roman" w:hAnsi="Times New Roman" w:cs="Times New Roman"/>
                <w:color w:val="000000"/>
              </w:rPr>
              <w:t xml:space="preserve"> medication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FC522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% (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A84B1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% (1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3DE3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0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00129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95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9579D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F415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17, 3.24)</w:t>
            </w:r>
          </w:p>
        </w:tc>
      </w:tr>
      <w:tr w:rsidR="00920854" w:rsidRPr="00C468AD" w14:paraId="4CD7B7E8" w14:textId="77777777" w:rsidTr="00920854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5AB1E" w14:textId="2B2EE01B" w:rsidR="0091344F" w:rsidRPr="00C468AD" w:rsidRDefault="00932546" w:rsidP="00913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lective Serotonin Reuptake Inhibitor (</w:t>
            </w:r>
            <w:r w:rsidR="0091344F" w:rsidRPr="00C468AD">
              <w:rPr>
                <w:rFonts w:ascii="Times New Roman" w:eastAsia="Times New Roman" w:hAnsi="Times New Roman" w:cs="Times New Roman"/>
                <w:color w:val="000000"/>
              </w:rPr>
              <w:t>SSR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91E4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9% (1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9233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1% (11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C751D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2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5910F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64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AB6C8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2E854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51, 1.44)</w:t>
            </w:r>
          </w:p>
        </w:tc>
      </w:tr>
      <w:tr w:rsidR="00920854" w:rsidRPr="00C468AD" w14:paraId="37CD6424" w14:textId="77777777" w:rsidTr="00920854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70D83" w14:textId="75F009D9" w:rsidR="0091344F" w:rsidRPr="00C468AD" w:rsidRDefault="00932546" w:rsidP="00913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2546">
              <w:rPr>
                <w:rFonts w:ascii="Times New Roman" w:eastAsia="Times New Roman" w:hAnsi="Times New Roman" w:cs="Times New Roman"/>
                <w:color w:val="000000"/>
              </w:rPr>
              <w:t>Serotonin antagonist and reuptake inhibitor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91344F" w:rsidRPr="00C468AD">
              <w:rPr>
                <w:rFonts w:ascii="Times New Roman" w:eastAsia="Times New Roman" w:hAnsi="Times New Roman" w:cs="Times New Roman"/>
                <w:color w:val="000000"/>
              </w:rPr>
              <w:t>SAR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DFFFB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% (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20C2A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% (1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961C7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7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8E3D1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4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883AB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0208C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64, 6.01)</w:t>
            </w:r>
          </w:p>
        </w:tc>
      </w:tr>
      <w:tr w:rsidR="00920854" w:rsidRPr="00C468AD" w14:paraId="17C0CFAE" w14:textId="77777777" w:rsidTr="00920854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78547" w14:textId="4D13FB7B" w:rsidR="0091344F" w:rsidRPr="00C468AD" w:rsidRDefault="00932546" w:rsidP="00913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icyclic Antidepressant (TCA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0EA95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% (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41E49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% (2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AAD49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0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B066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81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9FB98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5B516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22, 2.42)</w:t>
            </w:r>
          </w:p>
        </w:tc>
      </w:tr>
      <w:tr w:rsidR="00920854" w:rsidRPr="00C468AD" w14:paraId="440B48DA" w14:textId="77777777" w:rsidTr="00920854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C1303" w14:textId="77777777" w:rsidR="0091344F" w:rsidRPr="00C468AD" w:rsidRDefault="0091344F" w:rsidP="00913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DHD (narcotic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23AE6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4.5% (7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A571B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3.3% (36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C8092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5.6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D521C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3B351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31EA4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6, 1.76)</w:t>
            </w:r>
          </w:p>
        </w:tc>
      </w:tr>
      <w:tr w:rsidR="00920854" w:rsidRPr="00C468AD" w14:paraId="582D91A1" w14:textId="77777777" w:rsidTr="00920854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6B3C6" w14:textId="62D3139B" w:rsidR="0091344F" w:rsidRPr="00C468AD" w:rsidRDefault="0091344F" w:rsidP="00913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 xml:space="preserve">ADHD </w:t>
            </w:r>
            <w:r w:rsidR="00373440">
              <w:rPr>
                <w:rFonts w:ascii="Times New Roman" w:eastAsia="Times New Roman" w:hAnsi="Times New Roman" w:cs="Times New Roman"/>
                <w:color w:val="000000"/>
              </w:rPr>
              <w:t xml:space="preserve">norepinephrine receptor inhibitor </w:t>
            </w: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NRI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BB84E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4% (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4819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3% (3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CD706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5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E968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48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407A8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69FCE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65, 3.39)</w:t>
            </w:r>
          </w:p>
        </w:tc>
      </w:tr>
      <w:tr w:rsidR="00920854" w:rsidRPr="00C468AD" w14:paraId="177786FE" w14:textId="77777777" w:rsidTr="00920854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8A7A0" w14:textId="31D0556D" w:rsidR="0091344F" w:rsidRPr="00C468AD" w:rsidRDefault="0091344F" w:rsidP="00913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 xml:space="preserve">ADHD </w:t>
            </w:r>
            <w:r w:rsidR="00373440">
              <w:rPr>
                <w:rFonts w:ascii="Times New Roman" w:eastAsia="Times New Roman" w:hAnsi="Times New Roman" w:cs="Times New Roman"/>
                <w:color w:val="000000"/>
              </w:rPr>
              <w:t xml:space="preserve">alpha 2 receptor agonist </w:t>
            </w: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A2RA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392AD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6% (1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E9963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6% (6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610E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0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B13C1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80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19966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6A012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60, 2.18)</w:t>
            </w:r>
          </w:p>
        </w:tc>
      </w:tr>
      <w:tr w:rsidR="00920854" w:rsidRPr="00C468AD" w14:paraId="5965184F" w14:textId="77777777" w:rsidTr="00920854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27771" w14:textId="760BB0E4" w:rsidR="0091344F" w:rsidRPr="00C468AD" w:rsidRDefault="0091344F" w:rsidP="00913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drenergic</w:t>
            </w:r>
            <w:r w:rsidR="00373440">
              <w:rPr>
                <w:rFonts w:ascii="Times New Roman" w:eastAsia="Times New Roman" w:hAnsi="Times New Roman" w:cs="Times New Roman"/>
                <w:color w:val="000000"/>
              </w:rPr>
              <w:t xml:space="preserve"> medica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D1A98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3.8% (6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20C50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3.1% (33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43C2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2.6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75C7E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0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20A5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52FBD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96, 1.65)</w:t>
            </w:r>
          </w:p>
        </w:tc>
      </w:tr>
      <w:tr w:rsidR="00920854" w:rsidRPr="00C468AD" w14:paraId="5048A58D" w14:textId="77777777" w:rsidTr="00920854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286D0" w14:textId="04DB0924" w:rsidR="0091344F" w:rsidRPr="00C468AD" w:rsidRDefault="0091344F" w:rsidP="00913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anxiety medication</w:t>
            </w:r>
            <w:r w:rsidR="001F367B" w:rsidRPr="00C468AD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A938E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% (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B9F0E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% (2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1A836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0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F0E70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AB0A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37BFE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40, 3.36)</w:t>
            </w:r>
          </w:p>
        </w:tc>
      </w:tr>
      <w:tr w:rsidR="00920854" w:rsidRPr="00C468AD" w14:paraId="37358A41" w14:textId="77777777" w:rsidTr="00920854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3E9BE" w14:textId="7FA1067A" w:rsidR="0091344F" w:rsidRPr="00C468AD" w:rsidRDefault="0091344F" w:rsidP="00913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anticonvulsant medication</w:t>
            </w:r>
            <w:r w:rsidR="001F367B" w:rsidRPr="00C468AD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AD77E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7% (2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9E2D3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5% (15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FA1A1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4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86352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52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725B7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ED105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78, 1.73)</w:t>
            </w:r>
          </w:p>
        </w:tc>
      </w:tr>
      <w:tr w:rsidR="00920854" w:rsidRPr="00C468AD" w14:paraId="0A254A61" w14:textId="77777777" w:rsidTr="00920854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5A67F" w14:textId="0DF623F5" w:rsidR="0091344F" w:rsidRPr="00C468AD" w:rsidRDefault="0091344F" w:rsidP="00913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antipsychotic medication</w:t>
            </w:r>
            <w:r w:rsidR="001F367B" w:rsidRPr="00C468AD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12989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3% (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3269D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3% (3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D3790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0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98A0C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87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1B610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27D7F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50, 2.86)</w:t>
            </w:r>
          </w:p>
        </w:tc>
      </w:tr>
      <w:tr w:rsidR="00920854" w:rsidRPr="00C468AD" w14:paraId="5C7C797B" w14:textId="77777777" w:rsidTr="00920854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32B87" w14:textId="509AD0B7" w:rsidR="0091344F" w:rsidRPr="00C468AD" w:rsidRDefault="0091344F" w:rsidP="00913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 xml:space="preserve">Any </w:t>
            </w:r>
            <w:r w:rsidR="00932546">
              <w:rPr>
                <w:rFonts w:ascii="Times New Roman" w:eastAsia="Times New Roman" w:hAnsi="Times New Roman" w:cs="Times New Roman"/>
                <w:color w:val="000000"/>
              </w:rPr>
              <w:t xml:space="preserve">anti depressant </w:t>
            </w: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medication</w:t>
            </w:r>
            <w:r w:rsidR="001F367B" w:rsidRPr="00C468AD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932546">
              <w:rPr>
                <w:rFonts w:ascii="Times New Roman" w:eastAsia="Times New Roman" w:hAnsi="Times New Roman" w:cs="Times New Roman"/>
                <w:color w:val="000000"/>
              </w:rPr>
              <w:t xml:space="preserve"> (e.g. SSRI, SNRI, TCA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AE0A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% (2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80DD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4% (15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A5FDA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2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BDF33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63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E796D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51DFE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55, 1.38)</w:t>
            </w:r>
          </w:p>
        </w:tc>
      </w:tr>
      <w:tr w:rsidR="00920854" w:rsidRPr="00C468AD" w14:paraId="385CEE7B" w14:textId="77777777" w:rsidTr="00920854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D4637" w14:textId="405EE01D" w:rsidR="0091344F" w:rsidRPr="00C468AD" w:rsidRDefault="0091344F" w:rsidP="00913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ADHD medication</w:t>
            </w:r>
            <w:r w:rsidR="001F367B" w:rsidRPr="00C468AD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B8059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6.6% (11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7C467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5.1% (56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676BE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6.3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609E7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A336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FFC3F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7, 1.62)</w:t>
            </w:r>
          </w:p>
        </w:tc>
      </w:tr>
      <w:tr w:rsidR="00920854" w:rsidRPr="00C468AD" w14:paraId="0D4D4D51" w14:textId="77777777" w:rsidTr="00920854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5A63F" w14:textId="3BCB5149" w:rsidR="0091344F" w:rsidRPr="00C468AD" w:rsidRDefault="0091344F" w:rsidP="00913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psychiatric medication</w:t>
            </w:r>
            <w:r w:rsidR="001F367B" w:rsidRPr="00C468AD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79642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8.8% (15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C0D83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7.0% (76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F2285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6.9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C308C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F115F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514A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7, 1.54)</w:t>
            </w:r>
          </w:p>
        </w:tc>
      </w:tr>
      <w:tr w:rsidR="0048091C" w:rsidRPr="00C468AD" w14:paraId="3C1258C4" w14:textId="77777777" w:rsidTr="00AF2CDF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9BD033" w14:textId="56E471DB" w:rsidR="0091344F" w:rsidRPr="00C468AD" w:rsidRDefault="0091344F" w:rsidP="00913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sychiatric encounters (</w:t>
            </w:r>
            <w:r w:rsidR="001F367B" w:rsidRPr="00C468A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Yes/No</w:t>
            </w:r>
            <w:r w:rsidRPr="00C468A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98F2213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</w:rPr>
              <w:t>N=204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31AFBCF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</w:rPr>
              <w:t>N=12994</w:t>
            </w:r>
          </w:p>
        </w:tc>
        <w:tc>
          <w:tcPr>
            <w:tcW w:w="45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3B03EC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20854" w:rsidRPr="00C468AD" w14:paraId="13DC1F2A" w14:textId="77777777" w:rsidTr="00920854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41D7D" w14:textId="14F0B4BB" w:rsidR="0091344F" w:rsidRPr="00C468AD" w:rsidRDefault="001F367B" w:rsidP="00913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="0091344F" w:rsidRPr="00C468AD">
              <w:rPr>
                <w:rFonts w:ascii="Times New Roman" w:eastAsia="Times New Roman" w:hAnsi="Times New Roman" w:cs="Times New Roman"/>
                <w:color w:val="000000"/>
              </w:rPr>
              <w:t>npatient psychiatric encount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C066D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% (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F380C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4% (4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603E4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1.0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0325F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9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939C2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999C0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19, 1.47)</w:t>
            </w:r>
          </w:p>
        </w:tc>
      </w:tr>
      <w:tr w:rsidR="00920854" w:rsidRPr="00C468AD" w14:paraId="63F0EFB0" w14:textId="77777777" w:rsidTr="00920854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43B83" w14:textId="71521910" w:rsidR="0091344F" w:rsidRPr="00C468AD" w:rsidRDefault="001F367B" w:rsidP="00913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="0091344F" w:rsidRPr="00C468AD">
              <w:rPr>
                <w:rFonts w:ascii="Times New Roman" w:eastAsia="Times New Roman" w:hAnsi="Times New Roman" w:cs="Times New Roman"/>
                <w:color w:val="000000"/>
              </w:rPr>
              <w:t>utpatient psychiatric encount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C05B3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4% (2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3A0A1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6% (20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4364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4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41365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51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8C8C9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B7840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58, 1.28)</w:t>
            </w:r>
          </w:p>
        </w:tc>
      </w:tr>
      <w:tr w:rsidR="00920854" w:rsidRPr="00C468AD" w14:paraId="5DE86DCB" w14:textId="77777777" w:rsidTr="00920854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814DF" w14:textId="75985E50" w:rsidR="0091344F" w:rsidRPr="00C468AD" w:rsidRDefault="001F367B" w:rsidP="009134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="0091344F" w:rsidRPr="00C468AD">
              <w:rPr>
                <w:rFonts w:ascii="Times New Roman" w:eastAsia="Times New Roman" w:hAnsi="Times New Roman" w:cs="Times New Roman"/>
                <w:color w:val="000000"/>
              </w:rPr>
              <w:t>ny psychiatric encount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571FF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6% (3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32C50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9% (25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7C976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1.0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889E3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31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E9105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E5890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56, 1.18)</w:t>
            </w:r>
          </w:p>
        </w:tc>
      </w:tr>
      <w:tr w:rsidR="0048091C" w:rsidRPr="00C468AD" w14:paraId="26C7D392" w14:textId="77777777" w:rsidTr="00AF2CDF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C8EAA6" w14:textId="1E02AAF8" w:rsidR="0091344F" w:rsidRPr="00C468AD" w:rsidRDefault="001F367B" w:rsidP="00913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lastRenderedPageBreak/>
              <w:t xml:space="preserve">Number of </w:t>
            </w:r>
            <w:r w:rsidR="009852DC" w:rsidRPr="00C468A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psychiatric </w:t>
            </w:r>
            <w:r w:rsidR="0091344F" w:rsidRPr="00C468A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encounter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EDEBD59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</w:rPr>
              <w:t>N=204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212A70C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</w:rPr>
              <w:t>N=12994</w:t>
            </w:r>
          </w:p>
        </w:tc>
        <w:tc>
          <w:tcPr>
            <w:tcW w:w="45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9F352C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920854" w:rsidRPr="00C468AD" w14:paraId="10502F00" w14:textId="77777777" w:rsidTr="00920854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C41CF" w14:textId="77777777" w:rsidR="0091344F" w:rsidRPr="00C468AD" w:rsidRDefault="0091344F" w:rsidP="009134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Number of psychiatric encounter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57DC4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0.049 +/- 0.51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67A56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0.051 +/- 0.5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FD635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t = -0.1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9BAD5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0.89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14F93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69E36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920854" w:rsidRPr="00C468AD" w14:paraId="5FC16EF9" w14:textId="77777777" w:rsidTr="00920854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7BB02" w14:textId="77777777" w:rsidR="0091344F" w:rsidRPr="00C468AD" w:rsidRDefault="0091344F" w:rsidP="009134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Number of inpatient psychiatric encounter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E3BC7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0.006 +/- 0.16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82B78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0.014 +/- 0.3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85CD4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t = -1.0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E20BC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0.30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A9F8B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769C5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920854" w:rsidRPr="00C468AD" w14:paraId="4B5A3DFA" w14:textId="77777777" w:rsidTr="00920854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B4071" w14:textId="77777777" w:rsidR="0091344F" w:rsidRPr="00C468AD" w:rsidRDefault="0091344F" w:rsidP="0091344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Number of outpatient psychiatric encounter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3FDCE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0.043 +/- 0.4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C77A4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0.037 +/- 0.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6A413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t = 0.6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410C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0.53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94286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9EE5D" w14:textId="77777777" w:rsidR="0091344F" w:rsidRPr="00C468AD" w:rsidRDefault="0091344F" w:rsidP="0091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</w:tbl>
    <w:p w14:paraId="3A573372" w14:textId="77777777" w:rsidR="00F1124A" w:rsidRPr="00C468AD" w:rsidRDefault="00F1124A">
      <w:pPr>
        <w:rPr>
          <w:rFonts w:ascii="Times New Roman" w:hAnsi="Times New Roman" w:cs="Times New Roman"/>
          <w:b/>
          <w:bCs/>
        </w:rPr>
      </w:pPr>
    </w:p>
    <w:p w14:paraId="3ACA359D" w14:textId="77777777" w:rsidR="00920854" w:rsidRPr="00C468AD" w:rsidRDefault="00920854" w:rsidP="0073085A">
      <w:pPr>
        <w:rPr>
          <w:rFonts w:ascii="Times New Roman" w:hAnsi="Times New Roman" w:cs="Times New Roman"/>
          <w:b/>
          <w:bCs/>
        </w:rPr>
        <w:sectPr w:rsidR="00920854" w:rsidRPr="00C468A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2C195F8" w14:textId="7522AE47" w:rsidR="0073085A" w:rsidRPr="00C468AD" w:rsidRDefault="009568BA" w:rsidP="0073085A">
      <w:pPr>
        <w:rPr>
          <w:rFonts w:ascii="Times New Roman" w:hAnsi="Times New Roman" w:cs="Times New Roman"/>
        </w:rPr>
      </w:pPr>
      <w:r w:rsidRPr="00C468AD">
        <w:rPr>
          <w:rFonts w:ascii="Times New Roman" w:hAnsi="Times New Roman" w:cs="Times New Roman"/>
          <w:b/>
          <w:bCs/>
        </w:rPr>
        <w:lastRenderedPageBreak/>
        <w:t>Table A</w:t>
      </w:r>
      <w:r w:rsidR="00BA286B" w:rsidRPr="00C468AD">
        <w:rPr>
          <w:rFonts w:ascii="Times New Roman" w:hAnsi="Times New Roman" w:cs="Times New Roman"/>
          <w:b/>
          <w:bCs/>
        </w:rPr>
        <w:t>3</w:t>
      </w:r>
      <w:r w:rsidR="002634AB" w:rsidRPr="00C468AD">
        <w:rPr>
          <w:rFonts w:ascii="Times New Roman" w:hAnsi="Times New Roman" w:cs="Times New Roman"/>
          <w:b/>
          <w:bCs/>
        </w:rPr>
        <w:t xml:space="preserve">. </w:t>
      </w:r>
      <w:r w:rsidR="0073085A" w:rsidRPr="00C468AD">
        <w:rPr>
          <w:rFonts w:ascii="Times New Roman" w:hAnsi="Times New Roman" w:cs="Times New Roman"/>
        </w:rPr>
        <w:t xml:space="preserve">Full models for the relationship between Fetal Inflammatory Response Syndrome (FIRS) and psychiatric </w:t>
      </w:r>
      <w:r w:rsidR="00932546">
        <w:rPr>
          <w:rFonts w:ascii="Times New Roman" w:hAnsi="Times New Roman" w:cs="Times New Roman"/>
        </w:rPr>
        <w:t>diagnosis</w:t>
      </w:r>
      <w:r w:rsidR="00932546" w:rsidRPr="00C468AD">
        <w:rPr>
          <w:rFonts w:ascii="Times New Roman" w:hAnsi="Times New Roman" w:cs="Times New Roman"/>
        </w:rPr>
        <w:t xml:space="preserve"> </w:t>
      </w:r>
      <w:r w:rsidR="0073085A" w:rsidRPr="00C468AD">
        <w:rPr>
          <w:rFonts w:ascii="Times New Roman" w:hAnsi="Times New Roman" w:cs="Times New Roman"/>
        </w:rPr>
        <w:t>controlling for significant confounders</w:t>
      </w:r>
    </w:p>
    <w:tbl>
      <w:tblPr>
        <w:tblW w:w="9060" w:type="dxa"/>
        <w:tblLook w:val="04A0" w:firstRow="1" w:lastRow="0" w:firstColumn="1" w:lastColumn="0" w:noHBand="0" w:noVBand="1"/>
      </w:tblPr>
      <w:tblGrid>
        <w:gridCol w:w="3320"/>
        <w:gridCol w:w="960"/>
        <w:gridCol w:w="1260"/>
        <w:gridCol w:w="1300"/>
        <w:gridCol w:w="1260"/>
        <w:gridCol w:w="960"/>
      </w:tblGrid>
      <w:tr w:rsidR="007F1893" w:rsidRPr="00C468AD" w14:paraId="1680AA23" w14:textId="77777777" w:rsidTr="007F1893">
        <w:trPr>
          <w:trHeight w:val="600"/>
        </w:trPr>
        <w:tc>
          <w:tcPr>
            <w:tcW w:w="3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115C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DA1BC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t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25C52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CCAA60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dds ratio 95% CI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116FF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-sta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BDA40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7F1893" w:rsidRPr="00C468AD" w14:paraId="184076A8" w14:textId="77777777" w:rsidTr="007F1893">
        <w:trPr>
          <w:trHeight w:val="300"/>
        </w:trPr>
        <w:tc>
          <w:tcPr>
            <w:tcW w:w="90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71B274" w14:textId="7FFA75EE" w:rsidR="00C468AD" w:rsidRDefault="00C468AD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ttention Deficit Hyperactivity</w:t>
            </w:r>
          </w:p>
          <w:p w14:paraId="610BAEDE" w14:textId="0AEC343D" w:rsidR="007F1893" w:rsidRPr="00C468AD" w:rsidRDefault="00C468AD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isorder (</w:t>
            </w:r>
            <w:r w:rsidR="007F1893" w:rsidRPr="00C468A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DHD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)</w:t>
            </w:r>
          </w:p>
        </w:tc>
      </w:tr>
      <w:tr w:rsidR="007F1893" w:rsidRPr="00C468AD" w14:paraId="2F568AF7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D61B" w14:textId="37B55245" w:rsidR="007F1893" w:rsidRPr="00C468AD" w:rsidRDefault="00C468AD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6CA29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66693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A13E2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, 1.4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98FF5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46F17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</w:tr>
      <w:tr w:rsidR="007F1893" w:rsidRPr="00C468AD" w14:paraId="6B15C190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DF5C1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ti-infection med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9C6A7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6D0D5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63EE3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3, 1.4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77D8E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A16D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2</w:t>
            </w:r>
          </w:p>
        </w:tc>
      </w:tr>
      <w:tr w:rsidR="007F1893" w:rsidRPr="00C468AD" w14:paraId="2A325EE9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FB1E4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ti-inflammatory med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845FB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172F7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46431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27, 1.6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48C4F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5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8ABE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7F1893" w:rsidRPr="00C468AD" w14:paraId="796A7263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FD9D9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Psychiatric diagnosis in m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5456F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56081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42304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25, 1.6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FF518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5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A6CBD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7F1893" w:rsidRPr="00C468AD" w14:paraId="2ACBEF92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3371B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Mother had suicide attemp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5B318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4609C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AFFB0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81, 2.0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FD38F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3FFDF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78</w:t>
            </w:r>
          </w:p>
        </w:tc>
      </w:tr>
      <w:tr w:rsidR="007F1893" w:rsidRPr="00C468AD" w14:paraId="53850B5E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7A8B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substance exposure in ute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423C7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D57BF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BF4AF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1, 1.5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69D30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1C72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7</w:t>
            </w:r>
          </w:p>
        </w:tc>
      </w:tr>
      <w:tr w:rsidR="007F1893" w:rsidRPr="00C468AD" w14:paraId="27C9508A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F9B4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Birth y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53F16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-0.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220E2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45B8B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71, 0.7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88405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-18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D60DB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7F1893" w:rsidRPr="00C468AD" w14:paraId="7D973D04" w14:textId="77777777" w:rsidTr="007F1893">
        <w:trPr>
          <w:trHeight w:val="300"/>
        </w:trPr>
        <w:tc>
          <w:tcPr>
            <w:tcW w:w="90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239851" w14:textId="15ABA239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utism</w:t>
            </w:r>
            <w:r w:rsidR="00C468A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Spectrum Disorder (ASD)</w:t>
            </w:r>
          </w:p>
        </w:tc>
      </w:tr>
      <w:tr w:rsidR="007F1893" w:rsidRPr="00C468AD" w14:paraId="70A354BC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CC61B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FI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8B2D4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1519F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51C1A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2, 1.6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3D507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0679A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1</w:t>
            </w:r>
          </w:p>
        </w:tc>
      </w:tr>
      <w:tr w:rsidR="007F1893" w:rsidRPr="00C468AD" w14:paraId="3FEE030C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6AFAD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ti-infection med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E5198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D1494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B3BDF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81, 1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4A624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67B89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818</w:t>
            </w:r>
          </w:p>
        </w:tc>
      </w:tr>
      <w:tr w:rsidR="007F1893" w:rsidRPr="00C468AD" w14:paraId="47854AFE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B9C1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ti-inflammatory med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DE526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CB9F2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65C44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15, 1.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E975D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3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18B99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7F1893" w:rsidRPr="00C468AD" w14:paraId="3D567CBA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AC704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Psychiatric diagnosis in m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1CF00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F1814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B9261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9, 1.5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B6847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C7236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4</w:t>
            </w:r>
          </w:p>
        </w:tc>
      </w:tr>
      <w:tr w:rsidR="007F1893" w:rsidRPr="00C468AD" w14:paraId="2A037304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BAFD5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Mother had suicide attemp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54411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-0.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0F0CF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2E442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23, 1.4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B6E27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-1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D8E28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31</w:t>
            </w:r>
          </w:p>
        </w:tc>
      </w:tr>
      <w:tr w:rsidR="007F1893" w:rsidRPr="00C468AD" w14:paraId="6F936D81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03C2A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substance exposure in ute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0FDAF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10808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CC22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62, 1.1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1B26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-1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78919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55</w:t>
            </w:r>
          </w:p>
        </w:tc>
      </w:tr>
      <w:tr w:rsidR="007F1893" w:rsidRPr="00C468AD" w14:paraId="4A8BBBA8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CDD83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Birth y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A9095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95B20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C0E8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83, 0.9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356E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-6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0C329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7F1893" w:rsidRPr="00C468AD" w14:paraId="55F73788" w14:textId="77777777" w:rsidTr="007F1893">
        <w:trPr>
          <w:trHeight w:val="300"/>
        </w:trPr>
        <w:tc>
          <w:tcPr>
            <w:tcW w:w="90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AB0BF9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onduct disorder</w:t>
            </w:r>
          </w:p>
        </w:tc>
      </w:tr>
      <w:tr w:rsidR="007F1893" w:rsidRPr="00C468AD" w14:paraId="32F86C63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A41CA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FI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A8CA4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5A81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6C222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22, 1.8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25FD5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3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31ACF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7F1893" w:rsidRPr="00C468AD" w14:paraId="5AEC24E5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2EF19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ti-infection med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B89D2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2FAF4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24F4A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1, 1.7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88BE6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BAB00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5</w:t>
            </w:r>
          </w:p>
        </w:tc>
      </w:tr>
      <w:tr w:rsidR="007F1893" w:rsidRPr="00C468AD" w14:paraId="5EABDEFB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055CF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ti-inflammatory med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8C044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4B0EB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3F466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9, 1.4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3BC67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3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FA2F8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</w:t>
            </w:r>
          </w:p>
        </w:tc>
      </w:tr>
      <w:tr w:rsidR="007F1893" w:rsidRPr="00C468AD" w14:paraId="7565C62E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629B1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Psychiatric diagnosis in m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A0AFF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4AC1C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B85FE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13, 1.5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01041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3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C632E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7F1893" w:rsidRPr="00C468AD" w14:paraId="57FF2A4E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0D72F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Mother had suicide attemp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C054E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47C5F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405E1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64, 2.0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25983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0C917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654</w:t>
            </w:r>
          </w:p>
        </w:tc>
      </w:tr>
      <w:tr w:rsidR="007F1893" w:rsidRPr="00C468AD" w14:paraId="576A6027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6DFF4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substance exposure in ute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A89E0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8487E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1D5C1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9, 1.4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207A2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BA65F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84</w:t>
            </w:r>
          </w:p>
        </w:tc>
      </w:tr>
      <w:tr w:rsidR="007F1893" w:rsidRPr="00C468AD" w14:paraId="0634669A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7A99C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Birth y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29FAA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3F600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15584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8, 0.8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A5191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-9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EC64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7F1893" w:rsidRPr="00C468AD" w14:paraId="6D288836" w14:textId="77777777" w:rsidTr="007F1893">
        <w:trPr>
          <w:trHeight w:val="300"/>
        </w:trPr>
        <w:tc>
          <w:tcPr>
            <w:tcW w:w="90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50C87F" w14:textId="4221E21B" w:rsidR="007F1893" w:rsidRPr="00C468AD" w:rsidRDefault="00C468AD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osttraumatic Stress Disorder (PTSD)</w:t>
            </w:r>
          </w:p>
        </w:tc>
      </w:tr>
      <w:tr w:rsidR="007F1893" w:rsidRPr="00C468AD" w14:paraId="2080A995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8088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FI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5BBD9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43087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66377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17, 4.9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29D75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F4115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7</w:t>
            </w:r>
          </w:p>
        </w:tc>
      </w:tr>
      <w:tr w:rsidR="007F1893" w:rsidRPr="00C468AD" w14:paraId="6D016F0A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682A3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ti-infection med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E61F5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0DD6E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BA53E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62, 6.7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F2506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C276E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42</w:t>
            </w:r>
          </w:p>
        </w:tc>
      </w:tr>
      <w:tr w:rsidR="007F1893" w:rsidRPr="00C468AD" w14:paraId="4ED304B9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DC8CB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ti-inflammatory med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CFED2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8877E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2D85F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75, 2.7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3880E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76F3A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76</w:t>
            </w:r>
          </w:p>
        </w:tc>
      </w:tr>
      <w:tr w:rsidR="007F1893" w:rsidRPr="00C468AD" w14:paraId="0AEF2EB1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90254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Psychiatric diagnosis in m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B112E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EE230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8020F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99, 4.8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3E340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1D402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</w:tr>
      <w:tr w:rsidR="007F1893" w:rsidRPr="00C468AD" w14:paraId="0C1C6501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EE73D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Mother had suicide attemp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9C5B5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29395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4AB5F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15, 10.8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F393F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408A5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818</w:t>
            </w:r>
          </w:p>
        </w:tc>
      </w:tr>
      <w:tr w:rsidR="007F1893" w:rsidRPr="00C468AD" w14:paraId="6BDBB443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BA0A5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substance exposure in ute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EA625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8A8DD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314CE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45, 3.1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1F99A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16FD3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716</w:t>
            </w:r>
          </w:p>
        </w:tc>
      </w:tr>
      <w:tr w:rsidR="007F1893" w:rsidRPr="00C468AD" w14:paraId="0EC85A95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F5A89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Birth y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11EB4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38634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0562E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61, 0.8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6DBA8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-3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597AB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7F1893" w:rsidRPr="00C468AD" w14:paraId="5803E5D2" w14:textId="77777777" w:rsidTr="007F1893">
        <w:trPr>
          <w:trHeight w:val="300"/>
        </w:trPr>
        <w:tc>
          <w:tcPr>
            <w:tcW w:w="90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47C957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ny psychiatric diagnosis</w:t>
            </w:r>
          </w:p>
        </w:tc>
      </w:tr>
      <w:tr w:rsidR="007F1893" w:rsidRPr="00C468AD" w14:paraId="7ED8C872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4939D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FI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BE35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0DEBC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D7FDB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1, 1.2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EB8D2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515F9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7</w:t>
            </w:r>
          </w:p>
        </w:tc>
      </w:tr>
      <w:tr w:rsidR="007F1893" w:rsidRPr="00C468AD" w14:paraId="5621A390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EB932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ti-infection med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8FB3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CAC61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DE3BA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48, 1.8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60BEB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8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41CCD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7F1893" w:rsidRPr="00C468AD" w14:paraId="1F93546C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CA2E7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ti-inflammatory med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25EB9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89AC6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68748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36, 1.5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09778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9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FA6EA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7F1893" w:rsidRPr="00C468AD" w14:paraId="7F3A2100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A7EFC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sychiatric diagnosis in m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67BE2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B9480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CAEAC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6, 1.2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5AA7D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3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6B7A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7F1893" w:rsidRPr="00C468AD" w14:paraId="1E27EF26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FC9A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Mother had suicide attemp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786AC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64F85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595C1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95, 1.8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EF172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5E35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098</w:t>
            </w:r>
          </w:p>
        </w:tc>
      </w:tr>
      <w:tr w:rsidR="007F1893" w:rsidRPr="00C468AD" w14:paraId="71A6A3BD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E3AC0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substance exposure in ute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0CF90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78BE0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CB92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85, 1.1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7668C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-0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5DFC6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690</w:t>
            </w:r>
          </w:p>
        </w:tc>
      </w:tr>
      <w:tr w:rsidR="007F1893" w:rsidRPr="00C468AD" w14:paraId="586D0059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490C2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Birth y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22921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0E235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2D19D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91, 0.9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03D04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-6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19925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7F1893" w:rsidRPr="00C468AD" w14:paraId="402BB88D" w14:textId="77777777" w:rsidTr="007F1893">
        <w:trPr>
          <w:trHeight w:val="300"/>
        </w:trPr>
        <w:tc>
          <w:tcPr>
            <w:tcW w:w="90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B3435A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DHD medication (narcotic)</w:t>
            </w:r>
          </w:p>
        </w:tc>
      </w:tr>
      <w:tr w:rsidR="007F1893" w:rsidRPr="00C468AD" w14:paraId="6ADF4C8A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3BF6E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FI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3C05D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7B516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AC5DD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98, 1.7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83F5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40B38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064</w:t>
            </w:r>
          </w:p>
        </w:tc>
      </w:tr>
      <w:tr w:rsidR="007F1893" w:rsidRPr="00C468AD" w14:paraId="0B2E0FD0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84B3D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ti-infection med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B156F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3EF5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60BC2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84, 1.5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DC148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CBCA7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412</w:t>
            </w:r>
          </w:p>
        </w:tc>
      </w:tr>
      <w:tr w:rsidR="007F1893" w:rsidRPr="00C468AD" w14:paraId="388015B6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15A6F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ti-inflammatory med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70CD1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3AC7A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C81E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19, 1.7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61439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3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282C9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7F1893" w:rsidRPr="00C468AD" w14:paraId="27547A5E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C5E7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Psychiatric diagnosis in m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0025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83B05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D15C5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33, 2.1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8F012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4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EC3A6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7F1893" w:rsidRPr="00C468AD" w14:paraId="102DFF31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7316D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Mother had suicide attemp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0152A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8BBC2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7D09B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69, 2.7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7697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4661B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365</w:t>
            </w:r>
          </w:p>
        </w:tc>
      </w:tr>
      <w:tr w:rsidR="007F1893" w:rsidRPr="00C468AD" w14:paraId="67682A55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A522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substance exposure in ute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2FB3E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D56F6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DE240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5, 1.9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D84A5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68E26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1</w:t>
            </w:r>
          </w:p>
        </w:tc>
      </w:tr>
      <w:tr w:rsidR="007F1893" w:rsidRPr="00C468AD" w14:paraId="3A7CF5C3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CF99D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Birth y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0C3BE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-0.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22358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2C035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65, 0.7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497E8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-13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4736E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7F1893" w:rsidRPr="00C468AD" w14:paraId="30F901CC" w14:textId="77777777" w:rsidTr="007F1893">
        <w:trPr>
          <w:trHeight w:val="300"/>
        </w:trPr>
        <w:tc>
          <w:tcPr>
            <w:tcW w:w="90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ED1985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DHD medication (any)</w:t>
            </w:r>
          </w:p>
        </w:tc>
      </w:tr>
      <w:tr w:rsidR="007F1893" w:rsidRPr="00C468AD" w14:paraId="0AD7494A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6B9F6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FI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8FDD0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E0089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757DE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96, 1.5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2C028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29692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</w:p>
        </w:tc>
      </w:tr>
      <w:tr w:rsidR="007F1893" w:rsidRPr="00C468AD" w14:paraId="4773DC43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3653E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ti-infection med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FA854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9902F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31FD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82, 1.3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3ABB9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FB8DE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768</w:t>
            </w:r>
          </w:p>
        </w:tc>
      </w:tr>
      <w:tr w:rsidR="007F1893" w:rsidRPr="00C468AD" w14:paraId="7637C9FF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D859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ti-inflammatory med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9AF4B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6855E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75F09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12, 1.5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5A7B8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3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03AAD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7F1893" w:rsidRPr="00C468AD" w14:paraId="692F64BA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D42F5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Psychiatric diagnosis in m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E8CA5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64F0A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2F5D8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57, 2.3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36AF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6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4C1E6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7F1893" w:rsidRPr="00C468AD" w14:paraId="2DF1BBE9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81B0C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Mother had suicide attemp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26F48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3E16C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B8B8E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79, 2.4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59D94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B2330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45</w:t>
            </w:r>
          </w:p>
        </w:tc>
      </w:tr>
      <w:tr w:rsidR="007F1893" w:rsidRPr="00C468AD" w14:paraId="2C916FB3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29A75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substance exposure in ute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C58EA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BDDC0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F94C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13, 1.8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BDD6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DA3CB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3</w:t>
            </w:r>
          </w:p>
        </w:tc>
      </w:tr>
      <w:tr w:rsidR="007F1893" w:rsidRPr="00C468AD" w14:paraId="49C980F0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6EE68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Birth y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4F775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-0.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5F7A7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AABB2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66, 0.7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97FF8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-16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EF854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7F1893" w:rsidRPr="00C468AD" w14:paraId="6C65D825" w14:textId="77777777" w:rsidTr="007F1893">
        <w:trPr>
          <w:trHeight w:val="300"/>
        </w:trPr>
        <w:tc>
          <w:tcPr>
            <w:tcW w:w="90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644988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ny psychiatric medication</w:t>
            </w:r>
          </w:p>
        </w:tc>
      </w:tr>
      <w:tr w:rsidR="007F1893" w:rsidRPr="00C468AD" w14:paraId="1A518AD8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1F94E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FI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F48A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30561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263BB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, 1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8E2C3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026E8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6</w:t>
            </w:r>
          </w:p>
        </w:tc>
      </w:tr>
      <w:tr w:rsidR="007F1893" w:rsidRPr="00C468AD" w14:paraId="6734EF91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83DE9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ti-infection med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BEB62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20357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6FA71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82, 1.2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2B916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35A88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944</w:t>
            </w:r>
          </w:p>
        </w:tc>
      </w:tr>
      <w:tr w:rsidR="007F1893" w:rsidRPr="00C468AD" w14:paraId="73E40530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778C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ti-inflammatory med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228F4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9CC1E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86C92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16, 1.5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9F66E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4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FA830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7F1893" w:rsidRPr="00C468AD" w14:paraId="37FAD3E8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7F4C8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Psychiatric diagnosis in m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65752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0ED9C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84739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51, 2.0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12F79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6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FFA9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7F1893" w:rsidRPr="00C468AD" w14:paraId="6FC5DF8F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03922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Mother had suicide attemp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C9CA1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186B4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9ACC3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9, 2.4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59AF9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E5AC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24</w:t>
            </w:r>
          </w:p>
        </w:tc>
      </w:tr>
      <w:tr w:rsidR="007F1893" w:rsidRPr="00C468AD" w14:paraId="1D2DFFEE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E6D42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substance exposure in ute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3DA4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38D0D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08B5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2, 1.5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5F18E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09A58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5</w:t>
            </w:r>
          </w:p>
        </w:tc>
      </w:tr>
      <w:tr w:rsidR="007F1893" w:rsidRPr="00C468AD" w14:paraId="1E48DD29" w14:textId="77777777" w:rsidTr="007F1893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01EC3" w14:textId="77777777" w:rsidR="007F1893" w:rsidRPr="00C468AD" w:rsidRDefault="007F1893" w:rsidP="007F1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Birth y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8D563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F19CC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D70FE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69, 0.7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4777E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-16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917F5" w14:textId="77777777" w:rsidR="007F1893" w:rsidRPr="00C468AD" w:rsidRDefault="007F1893" w:rsidP="007F1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</w:tbl>
    <w:p w14:paraId="61C44A15" w14:textId="03DD1A62" w:rsidR="007C74D7" w:rsidRPr="00C468AD" w:rsidRDefault="007C74D7">
      <w:pPr>
        <w:rPr>
          <w:rFonts w:ascii="Times New Roman" w:hAnsi="Times New Roman" w:cs="Times New Roman"/>
        </w:rPr>
      </w:pPr>
    </w:p>
    <w:p w14:paraId="4C356C2E" w14:textId="77777777" w:rsidR="00422638" w:rsidRPr="00C468AD" w:rsidRDefault="00422638" w:rsidP="000D2863">
      <w:pPr>
        <w:rPr>
          <w:rFonts w:ascii="Times New Roman" w:hAnsi="Times New Roman" w:cs="Times New Roman"/>
          <w:b/>
          <w:bCs/>
        </w:rPr>
        <w:sectPr w:rsidR="00422638" w:rsidRPr="00C468A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1F60EFF" w14:textId="18F8A5ED" w:rsidR="000D2863" w:rsidRPr="00C468AD" w:rsidRDefault="000D2863" w:rsidP="000D2863">
      <w:pPr>
        <w:rPr>
          <w:rFonts w:ascii="Times New Roman" w:hAnsi="Times New Roman" w:cs="Times New Roman"/>
        </w:rPr>
      </w:pPr>
      <w:r w:rsidRPr="00C468AD">
        <w:rPr>
          <w:rFonts w:ascii="Times New Roman" w:hAnsi="Times New Roman" w:cs="Times New Roman"/>
          <w:b/>
          <w:bCs/>
        </w:rPr>
        <w:lastRenderedPageBreak/>
        <w:t>Table A</w:t>
      </w:r>
      <w:r w:rsidR="004F4D48" w:rsidRPr="00C468AD">
        <w:rPr>
          <w:rFonts w:ascii="Times New Roman" w:hAnsi="Times New Roman" w:cs="Times New Roman"/>
          <w:b/>
          <w:bCs/>
        </w:rPr>
        <w:t>4</w:t>
      </w:r>
      <w:r w:rsidRPr="00C468AD">
        <w:rPr>
          <w:rFonts w:ascii="Times New Roman" w:hAnsi="Times New Roman" w:cs="Times New Roman"/>
          <w:b/>
          <w:bCs/>
        </w:rPr>
        <w:t>.</w:t>
      </w:r>
      <w:r w:rsidRPr="00C468AD">
        <w:rPr>
          <w:rFonts w:ascii="Times New Roman" w:hAnsi="Times New Roman" w:cs="Times New Roman"/>
        </w:rPr>
        <w:t xml:space="preserve"> </w:t>
      </w:r>
      <w:r w:rsidR="00240247" w:rsidRPr="00C468AD">
        <w:rPr>
          <w:rFonts w:ascii="Times New Roman" w:hAnsi="Times New Roman" w:cs="Times New Roman"/>
        </w:rPr>
        <w:t xml:space="preserve">Full models for the relationship between Fetal Inflammatory Response Syndrome (FIRS) and time to from birth to onset of psychiatric </w:t>
      </w:r>
      <w:r w:rsidR="00932546">
        <w:rPr>
          <w:rFonts w:ascii="Times New Roman" w:hAnsi="Times New Roman" w:cs="Times New Roman"/>
        </w:rPr>
        <w:t>diagnosis</w:t>
      </w:r>
      <w:r w:rsidR="00932546" w:rsidRPr="00C468AD">
        <w:rPr>
          <w:rFonts w:ascii="Times New Roman" w:hAnsi="Times New Roman" w:cs="Times New Roman"/>
        </w:rPr>
        <w:t xml:space="preserve"> </w:t>
      </w:r>
      <w:r w:rsidR="00240247" w:rsidRPr="00C468AD">
        <w:rPr>
          <w:rFonts w:ascii="Times New Roman" w:hAnsi="Times New Roman" w:cs="Times New Roman"/>
        </w:rPr>
        <w:t>controlling for significant confounders</w:t>
      </w:r>
    </w:p>
    <w:tbl>
      <w:tblPr>
        <w:tblW w:w="7375" w:type="dxa"/>
        <w:tblLook w:val="04A0" w:firstRow="1" w:lastRow="0" w:firstColumn="1" w:lastColumn="0" w:noHBand="0" w:noVBand="1"/>
      </w:tblPr>
      <w:tblGrid>
        <w:gridCol w:w="3320"/>
        <w:gridCol w:w="1240"/>
        <w:gridCol w:w="1555"/>
        <w:gridCol w:w="1260"/>
      </w:tblGrid>
      <w:tr w:rsidR="0029221C" w:rsidRPr="00C468AD" w14:paraId="40851E1F" w14:textId="77777777" w:rsidTr="00AF2CDF">
        <w:trPr>
          <w:trHeight w:val="600"/>
        </w:trPr>
        <w:tc>
          <w:tcPr>
            <w:tcW w:w="3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50044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7F509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zard ratio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C04D49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zard ratio 95% CI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1BC65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29221C" w:rsidRPr="00C468AD" w14:paraId="5AD0D7ED" w14:textId="77777777" w:rsidTr="00AF2CDF">
        <w:trPr>
          <w:trHeight w:val="300"/>
        </w:trPr>
        <w:tc>
          <w:tcPr>
            <w:tcW w:w="73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E16447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DHD</w:t>
            </w:r>
          </w:p>
        </w:tc>
      </w:tr>
      <w:tr w:rsidR="0029221C" w:rsidRPr="00C468AD" w14:paraId="2A4AF420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87AAA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FIR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67DE3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34CC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99, 1.3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E4CF4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072</w:t>
            </w:r>
          </w:p>
        </w:tc>
      </w:tr>
      <w:tr w:rsidR="0029221C" w:rsidRPr="00C468AD" w14:paraId="764F40CB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42E0B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ti-infection medica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1B3D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CB253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2, 1.4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1F8B7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6</w:t>
            </w:r>
          </w:p>
        </w:tc>
      </w:tr>
      <w:tr w:rsidR="0029221C" w:rsidRPr="00C468AD" w14:paraId="2E7385C8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5B46A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ti-inflammatory medica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2C57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CB350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27, 1.6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7D643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29221C" w:rsidRPr="00C468AD" w14:paraId="0361D40E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02166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Psychiatric diagnosis in moth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E146E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299A7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22, 1.5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D5F67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29221C" w:rsidRPr="00C468AD" w14:paraId="57EE8BBE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0C446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Mother had suicide attemp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8B32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6C7DF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83, 1.9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E6D29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79</w:t>
            </w:r>
          </w:p>
        </w:tc>
      </w:tr>
      <w:tr w:rsidR="0029221C" w:rsidRPr="00C468AD" w14:paraId="08D3F6C9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3EDA8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substance exposure in uter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14CF9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2F1E8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3, 1.4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71817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4</w:t>
            </w:r>
          </w:p>
        </w:tc>
      </w:tr>
      <w:tr w:rsidR="0029221C" w:rsidRPr="00C468AD" w14:paraId="2933C70B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F3AFC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Birth yea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6B7B4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24C49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80, 1.2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54278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981</w:t>
            </w:r>
          </w:p>
        </w:tc>
      </w:tr>
      <w:tr w:rsidR="0029221C" w:rsidRPr="00C468AD" w14:paraId="1FAA0A46" w14:textId="77777777" w:rsidTr="00AF2CDF">
        <w:trPr>
          <w:trHeight w:val="300"/>
        </w:trPr>
        <w:tc>
          <w:tcPr>
            <w:tcW w:w="73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67B57B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utism</w:t>
            </w:r>
          </w:p>
        </w:tc>
      </w:tr>
      <w:tr w:rsidR="0029221C" w:rsidRPr="00C468AD" w14:paraId="5FD7CB1F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8EA0F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FIR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817FE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D3D40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3, 1.5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68CA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8</w:t>
            </w:r>
          </w:p>
        </w:tc>
      </w:tr>
      <w:tr w:rsidR="0029221C" w:rsidRPr="00C468AD" w14:paraId="1689B2A5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857E0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ti-infection medica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010A2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ACBD3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82, 1.3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4799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789</w:t>
            </w:r>
          </w:p>
        </w:tc>
      </w:tr>
      <w:tr w:rsidR="0029221C" w:rsidRPr="00C468AD" w14:paraId="4F6C34C2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7134C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ti-inflammatory medica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C1CA8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2EE7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15, 1.5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80D8A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29221C" w:rsidRPr="00C468AD" w14:paraId="2D6C5DC7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0D737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Psychiatric diagnosis in moth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CF933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0F76A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8, 1.5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067D6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4</w:t>
            </w:r>
          </w:p>
        </w:tc>
      </w:tr>
      <w:tr w:rsidR="0029221C" w:rsidRPr="00C468AD" w14:paraId="4EDCA00A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65763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Mother had suicide attemp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33E5D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C67F9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24, 1.4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DB4C4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26</w:t>
            </w:r>
          </w:p>
        </w:tc>
      </w:tr>
      <w:tr w:rsidR="0029221C" w:rsidRPr="00C468AD" w14:paraId="3D19ACA9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47B80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substance exposure in uter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28523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A6CEE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63, 1.1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1A3E6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67</w:t>
            </w:r>
          </w:p>
        </w:tc>
      </w:tr>
      <w:tr w:rsidR="0029221C" w:rsidRPr="00C468AD" w14:paraId="6FC6BC98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19DD9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Birth yea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14820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8D99A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81, 1.6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CAF5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413</w:t>
            </w:r>
          </w:p>
        </w:tc>
      </w:tr>
      <w:tr w:rsidR="0029221C" w:rsidRPr="00C468AD" w14:paraId="025737C8" w14:textId="77777777" w:rsidTr="00AF2CDF">
        <w:trPr>
          <w:trHeight w:val="300"/>
        </w:trPr>
        <w:tc>
          <w:tcPr>
            <w:tcW w:w="73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3DF7C6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onduct disorder</w:t>
            </w:r>
          </w:p>
        </w:tc>
      </w:tr>
      <w:tr w:rsidR="0029221C" w:rsidRPr="00C468AD" w14:paraId="751B370B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3A6C1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FIR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135AD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E61F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21, 1.7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F68B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29221C" w:rsidRPr="00C468AD" w14:paraId="1A87A8DE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B8746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ti-infection medica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16006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D869E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10, 1.7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3D55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5</w:t>
            </w:r>
          </w:p>
        </w:tc>
      </w:tr>
      <w:tr w:rsidR="0029221C" w:rsidRPr="00C468AD" w14:paraId="630DDBE2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60EF5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ti-inflammatory medica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8C3B1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82C5A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9, 1.4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A4460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</w:t>
            </w:r>
          </w:p>
        </w:tc>
      </w:tr>
      <w:tr w:rsidR="0029221C" w:rsidRPr="00C468AD" w14:paraId="425F8A6F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9521B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Psychiatric diagnosis in moth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FA9F4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7CECF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13, 1.5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59486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29221C" w:rsidRPr="00C468AD" w14:paraId="59424170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E8F2E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Mother had suicide attemp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7B3CC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97C03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65, 1.9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7764D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675</w:t>
            </w:r>
          </w:p>
        </w:tc>
      </w:tr>
      <w:tr w:rsidR="0029221C" w:rsidRPr="00C468AD" w14:paraId="49685409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53AE1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substance exposure in uter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B7BB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573A6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90, 1.4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284AB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306</w:t>
            </w:r>
          </w:p>
        </w:tc>
      </w:tr>
      <w:tr w:rsidR="0029221C" w:rsidRPr="00C468AD" w14:paraId="5CC7FC1E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CB4C9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Birth yea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062DA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D2B40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68, 1.2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0F8DC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627</w:t>
            </w:r>
          </w:p>
        </w:tc>
      </w:tr>
      <w:tr w:rsidR="0029221C" w:rsidRPr="00C468AD" w14:paraId="07406532" w14:textId="77777777" w:rsidTr="00AF2CDF">
        <w:trPr>
          <w:trHeight w:val="300"/>
        </w:trPr>
        <w:tc>
          <w:tcPr>
            <w:tcW w:w="73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1FEFD3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TSD</w:t>
            </w:r>
          </w:p>
        </w:tc>
      </w:tr>
      <w:tr w:rsidR="0029221C" w:rsidRPr="00C468AD" w14:paraId="273BB44D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6E63C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FIR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B790C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3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F6E65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15, 4.8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AD289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9</w:t>
            </w:r>
          </w:p>
        </w:tc>
      </w:tr>
      <w:tr w:rsidR="0029221C" w:rsidRPr="00C468AD" w14:paraId="0FFEB5A7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0C258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ti-infection medica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C71AD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CD2A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62, 6.6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8C3DD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45</w:t>
            </w:r>
          </w:p>
        </w:tc>
      </w:tr>
      <w:tr w:rsidR="0029221C" w:rsidRPr="00C468AD" w14:paraId="0C4C5971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B7C45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ti-inflammatory medica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2A2D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DC24A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75, 2.7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33E5D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69</w:t>
            </w:r>
          </w:p>
        </w:tc>
      </w:tr>
      <w:tr w:rsidR="0029221C" w:rsidRPr="00C468AD" w14:paraId="158F68E1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0DDA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Psychiatric diagnosis in moth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0612D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1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D44B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99, 4.8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8E5AA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</w:tr>
      <w:tr w:rsidR="0029221C" w:rsidRPr="00C468AD" w14:paraId="27664999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73A19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Mother had suicide attemp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CAEC8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9FAC9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18, 10.2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6B97A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756</w:t>
            </w:r>
          </w:p>
        </w:tc>
      </w:tr>
      <w:tr w:rsidR="0029221C" w:rsidRPr="00C468AD" w14:paraId="75AD740B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248FA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substance exposure in uter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662DB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B42B2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45, 3.1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AB063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732</w:t>
            </w:r>
          </w:p>
        </w:tc>
      </w:tr>
      <w:tr w:rsidR="0029221C" w:rsidRPr="00C468AD" w14:paraId="19C82DC3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9BF09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Birth yea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8B9F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3.1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313F4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42, 22.9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2C29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68</w:t>
            </w:r>
          </w:p>
        </w:tc>
      </w:tr>
      <w:tr w:rsidR="0029221C" w:rsidRPr="00C468AD" w14:paraId="4F88E606" w14:textId="77777777" w:rsidTr="00AF2CDF">
        <w:trPr>
          <w:trHeight w:val="300"/>
        </w:trPr>
        <w:tc>
          <w:tcPr>
            <w:tcW w:w="73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9057E6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ny psychiatric diagnosis</w:t>
            </w:r>
          </w:p>
        </w:tc>
      </w:tr>
      <w:tr w:rsidR="0029221C" w:rsidRPr="00C468AD" w14:paraId="546AC376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D5B5B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FIR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9079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12056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1, 1.2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26DCB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8</w:t>
            </w:r>
          </w:p>
        </w:tc>
      </w:tr>
      <w:tr w:rsidR="0029221C" w:rsidRPr="00C468AD" w14:paraId="7F1B91BD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960FB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ti-infection medica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A523B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15B21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41, 1.7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1D595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29221C" w:rsidRPr="00C468AD" w14:paraId="65872C14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ECFB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ti-inflammatory medica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A339F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3DD1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31, 1.4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F59DB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29221C" w:rsidRPr="00C468AD" w14:paraId="191A48A1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2EF7C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Psychiatric diagnosis in moth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A10F6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96796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3, 1.1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C480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5</w:t>
            </w:r>
          </w:p>
        </w:tc>
      </w:tr>
      <w:tr w:rsidR="0029221C" w:rsidRPr="00C468AD" w14:paraId="5A9A9234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11212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other had suicide attemp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FE40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CC28E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99, 1.6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8B3D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</w:p>
        </w:tc>
      </w:tr>
      <w:tr w:rsidR="0029221C" w:rsidRPr="00C468AD" w14:paraId="3139A4AE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7B612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substance exposure in uter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0C0EF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655FB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89, 1.1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D7120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875</w:t>
            </w:r>
          </w:p>
        </w:tc>
      </w:tr>
      <w:tr w:rsidR="0029221C" w:rsidRPr="00C468AD" w14:paraId="49377A63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F68B4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Birth yea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6B6D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60A9E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97, 1.3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216F4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19</w:t>
            </w:r>
          </w:p>
        </w:tc>
      </w:tr>
      <w:tr w:rsidR="0029221C" w:rsidRPr="00C468AD" w14:paraId="09000010" w14:textId="77777777" w:rsidTr="00AF2CDF">
        <w:trPr>
          <w:trHeight w:val="300"/>
        </w:trPr>
        <w:tc>
          <w:tcPr>
            <w:tcW w:w="73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5F0998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DHD medication (narcotic)</w:t>
            </w:r>
          </w:p>
        </w:tc>
      </w:tr>
      <w:tr w:rsidR="0029221C" w:rsidRPr="00C468AD" w14:paraId="7C475429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F1265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FIR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18974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2FC0A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97, 1.6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BB765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082</w:t>
            </w:r>
          </w:p>
        </w:tc>
      </w:tr>
      <w:tr w:rsidR="0029221C" w:rsidRPr="00C468AD" w14:paraId="37CAC27A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4AB1E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ti-infection medica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926A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EB14A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84, 1.5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45A57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418</w:t>
            </w:r>
          </w:p>
        </w:tc>
      </w:tr>
      <w:tr w:rsidR="0029221C" w:rsidRPr="00C468AD" w14:paraId="23C3EE3F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39A5C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ti-inflammatory medica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5A5AB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180D6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19, 1.7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88B46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29221C" w:rsidRPr="00C468AD" w14:paraId="72BDA104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7BD5B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Psychiatric diagnosis in moth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81711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993D4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31, 2.0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9361C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29221C" w:rsidRPr="00C468AD" w14:paraId="35C63B75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71647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Mother had suicide attemp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E9D80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D0D24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68, 2.5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E0F84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418</w:t>
            </w:r>
          </w:p>
        </w:tc>
      </w:tr>
      <w:tr w:rsidR="0029221C" w:rsidRPr="00C468AD" w14:paraId="381B24BD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3BEB0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substance exposure in uter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72ED9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CE431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5, 1.8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0FD5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1</w:t>
            </w:r>
          </w:p>
        </w:tc>
      </w:tr>
      <w:tr w:rsidR="0029221C" w:rsidRPr="00C468AD" w14:paraId="320C2D2D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D2FA5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Birth yea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97D46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79FF9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69, 1.4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1007B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993</w:t>
            </w:r>
          </w:p>
        </w:tc>
      </w:tr>
      <w:tr w:rsidR="0029221C" w:rsidRPr="00C468AD" w14:paraId="329971FE" w14:textId="77777777" w:rsidTr="00AF2CDF">
        <w:trPr>
          <w:trHeight w:val="300"/>
        </w:trPr>
        <w:tc>
          <w:tcPr>
            <w:tcW w:w="73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2DDD8F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DHD medication (any)</w:t>
            </w:r>
          </w:p>
        </w:tc>
      </w:tr>
      <w:tr w:rsidR="0029221C" w:rsidRPr="00C468AD" w14:paraId="72F9ED76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6FC35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FIR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5C69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41C35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95, 1.4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B04F5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42</w:t>
            </w:r>
          </w:p>
        </w:tc>
      </w:tr>
      <w:tr w:rsidR="0029221C" w:rsidRPr="00C468AD" w14:paraId="36A66E82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7CC7D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ti-infection medica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CDBA9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3ACCD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83, 1.2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8F61B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765</w:t>
            </w:r>
          </w:p>
        </w:tc>
      </w:tr>
      <w:tr w:rsidR="0029221C" w:rsidRPr="00C468AD" w14:paraId="7AE8D389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A3F14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ti-inflammatory medica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B18B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1DBB8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13, 1.5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6DA7D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29221C" w:rsidRPr="00C468AD" w14:paraId="2ECAE865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81EB6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Psychiatric diagnosis in moth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F1458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C40D8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53, 2.2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0863F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29221C" w:rsidRPr="00C468AD" w14:paraId="5F43D798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22570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Mother had suicide attemp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2FCC0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71B08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77, 2.2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CE1C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311</w:t>
            </w:r>
          </w:p>
        </w:tc>
      </w:tr>
      <w:tr w:rsidR="0029221C" w:rsidRPr="00C468AD" w14:paraId="7AB211C9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2D0BD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substance exposure in uter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EB96E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C7179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13, 1.8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A17DC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3</w:t>
            </w:r>
          </w:p>
        </w:tc>
      </w:tr>
      <w:tr w:rsidR="0029221C" w:rsidRPr="00C468AD" w14:paraId="7383239E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13512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Birth yea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DC07D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E6A27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79, 1.4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B45D7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654</w:t>
            </w:r>
          </w:p>
        </w:tc>
      </w:tr>
      <w:tr w:rsidR="0029221C" w:rsidRPr="00C468AD" w14:paraId="059F5FFA" w14:textId="77777777" w:rsidTr="00AF2CDF">
        <w:trPr>
          <w:trHeight w:val="300"/>
        </w:trPr>
        <w:tc>
          <w:tcPr>
            <w:tcW w:w="73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FA4E6D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ny psychiatric medication</w:t>
            </w:r>
          </w:p>
        </w:tc>
      </w:tr>
      <w:tr w:rsidR="0029221C" w:rsidRPr="00C468AD" w14:paraId="726E1078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1AC06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FIR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1307A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B167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0, 1.4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BAAA3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</w:tr>
      <w:tr w:rsidR="0029221C" w:rsidRPr="00C468AD" w14:paraId="543CCEFB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AC2F5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ti-infection medica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5F21F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63CD1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84, 1.2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8088C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864</w:t>
            </w:r>
          </w:p>
        </w:tc>
      </w:tr>
      <w:tr w:rsidR="0029221C" w:rsidRPr="00C468AD" w14:paraId="2A4BDFF8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D5125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ti-inflammatory medica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EC9BD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3491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18, 1.5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3A7DE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29221C" w:rsidRPr="00C468AD" w14:paraId="3549B1A9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BEB49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Psychiatric diagnosis in moth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E2037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6CFE0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48, 2.0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17B73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29221C" w:rsidRPr="00C468AD" w14:paraId="1361C3D3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173CA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Mother had suicide attemp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3EC97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83F63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89, 2.2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48D68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42</w:t>
            </w:r>
          </w:p>
        </w:tc>
      </w:tr>
      <w:tr w:rsidR="0029221C" w:rsidRPr="00C468AD" w14:paraId="37F141ED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21EA4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substance exposure in uter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E3AC3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14C16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3, 1.5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0F4EE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7</w:t>
            </w:r>
          </w:p>
        </w:tc>
      </w:tr>
      <w:tr w:rsidR="0029221C" w:rsidRPr="00C468AD" w14:paraId="71CB09CF" w14:textId="77777777" w:rsidTr="00AF2CDF">
        <w:trPr>
          <w:trHeight w:val="30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AF77E" w14:textId="77777777" w:rsidR="0029221C" w:rsidRPr="00C468AD" w:rsidRDefault="0029221C" w:rsidP="0029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Birth yea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560CF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FBC56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76, 1.2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38F7" w14:textId="77777777" w:rsidR="0029221C" w:rsidRPr="00C468AD" w:rsidRDefault="0029221C" w:rsidP="0029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920</w:t>
            </w:r>
          </w:p>
        </w:tc>
      </w:tr>
    </w:tbl>
    <w:p w14:paraId="2E9A5686" w14:textId="6B0D7735" w:rsidR="000D2863" w:rsidRPr="00C468AD" w:rsidRDefault="000D2863">
      <w:pPr>
        <w:rPr>
          <w:rFonts w:ascii="Times New Roman" w:hAnsi="Times New Roman" w:cs="Times New Roman"/>
        </w:rPr>
      </w:pPr>
    </w:p>
    <w:p w14:paraId="00B0194B" w14:textId="77777777" w:rsidR="00240247" w:rsidRPr="00C468AD" w:rsidRDefault="00240247" w:rsidP="008B3974">
      <w:pPr>
        <w:rPr>
          <w:rFonts w:ascii="Times New Roman" w:hAnsi="Times New Roman" w:cs="Times New Roman"/>
          <w:b/>
          <w:bCs/>
        </w:rPr>
        <w:sectPr w:rsidR="00240247" w:rsidRPr="00C468A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32FCA38" w14:textId="0A9FF80E" w:rsidR="008B3974" w:rsidRPr="00C468AD" w:rsidRDefault="008B3974" w:rsidP="008B3974">
      <w:pPr>
        <w:rPr>
          <w:rFonts w:ascii="Times New Roman" w:hAnsi="Times New Roman" w:cs="Times New Roman"/>
        </w:rPr>
      </w:pPr>
      <w:r w:rsidRPr="00C468AD">
        <w:rPr>
          <w:rFonts w:ascii="Times New Roman" w:hAnsi="Times New Roman" w:cs="Times New Roman"/>
          <w:b/>
          <w:bCs/>
        </w:rPr>
        <w:lastRenderedPageBreak/>
        <w:t>Table A5.</w:t>
      </w:r>
      <w:r w:rsidRPr="00C468AD">
        <w:rPr>
          <w:rFonts w:ascii="Times New Roman" w:hAnsi="Times New Roman" w:cs="Times New Roman"/>
        </w:rPr>
        <w:t xml:space="preserve"> </w:t>
      </w:r>
      <w:r w:rsidR="004A5A51" w:rsidRPr="00C468AD">
        <w:rPr>
          <w:rFonts w:ascii="Times New Roman" w:hAnsi="Times New Roman" w:cs="Times New Roman"/>
        </w:rPr>
        <w:t xml:space="preserve">Distribution of psychiatric diagnoses in children both with and without FIRS </w:t>
      </w:r>
      <w:r w:rsidR="00DE4532" w:rsidRPr="00C468AD">
        <w:rPr>
          <w:rFonts w:ascii="Times New Roman" w:hAnsi="Times New Roman" w:cs="Times New Roman"/>
        </w:rPr>
        <w:t>using all available data.</w:t>
      </w:r>
    </w:p>
    <w:tbl>
      <w:tblPr>
        <w:tblW w:w="9985" w:type="dxa"/>
        <w:tblLook w:val="04A0" w:firstRow="1" w:lastRow="0" w:firstColumn="1" w:lastColumn="0" w:noHBand="0" w:noVBand="1"/>
      </w:tblPr>
      <w:tblGrid>
        <w:gridCol w:w="2695"/>
        <w:gridCol w:w="1350"/>
        <w:gridCol w:w="1350"/>
        <w:gridCol w:w="990"/>
        <w:gridCol w:w="900"/>
        <w:gridCol w:w="1080"/>
        <w:gridCol w:w="1620"/>
      </w:tblGrid>
      <w:tr w:rsidR="009063A2" w:rsidRPr="00C468AD" w14:paraId="51DADB27" w14:textId="77777777" w:rsidTr="009063A2">
        <w:trPr>
          <w:trHeight w:val="60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71652" w14:textId="77777777" w:rsidR="009063A2" w:rsidRPr="00C468AD" w:rsidRDefault="009063A2" w:rsidP="009063A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2FFFC2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</w:rPr>
              <w:t>FIRS (N=340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73A99D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</w:rPr>
              <w:t>Control (N=28782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EDAB3" w14:textId="486A7AB1" w:rsidR="009063A2" w:rsidRPr="00C468AD" w:rsidRDefault="008C309A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hAnsi="Times New Roman" w:cs="Times New Roman"/>
                <w:b/>
                <w:bCs/>
                <w:color w:val="000000"/>
              </w:rPr>
              <w:t>χ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91018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B475B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D3159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dds ratio CI</w:t>
            </w:r>
          </w:p>
        </w:tc>
      </w:tr>
      <w:tr w:rsidR="009063A2" w:rsidRPr="00C468AD" w14:paraId="5197BEF5" w14:textId="77777777" w:rsidTr="009063A2">
        <w:trPr>
          <w:trHeight w:val="30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164D5F" w14:textId="77777777" w:rsidR="009063A2" w:rsidRPr="00C468AD" w:rsidRDefault="009063A2" w:rsidP="009063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sychiatric diagnos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6A3060E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72C5167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45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2A3BC23F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063A2" w:rsidRPr="00C468AD" w14:paraId="63334EF7" w14:textId="77777777" w:rsidTr="009063A2">
        <w:trPr>
          <w:trHeight w:val="30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58F33" w14:textId="3D1A3E0C" w:rsidR="009063A2" w:rsidRPr="00C468AD" w:rsidRDefault="00C468AD" w:rsidP="0090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tention Deficit Hyperactivity Disorder (</w:t>
            </w:r>
            <w:r w:rsidR="009063A2" w:rsidRPr="00C468AD">
              <w:rPr>
                <w:rFonts w:ascii="Times New Roman" w:eastAsia="Times New Roman" w:hAnsi="Times New Roman" w:cs="Times New Roman"/>
                <w:color w:val="000000"/>
              </w:rPr>
              <w:t>ADH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7B55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5.7% (19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F439E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4.1% (118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1F923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8.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F8D68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09284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1B395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21, 1.65)</w:t>
            </w:r>
          </w:p>
        </w:tc>
      </w:tr>
      <w:tr w:rsidR="009063A2" w:rsidRPr="00C468AD" w14:paraId="1438E9D5" w14:textId="77777777" w:rsidTr="009063A2">
        <w:trPr>
          <w:trHeight w:val="30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9530A" w14:textId="77777777" w:rsidR="009063A2" w:rsidRPr="00C468AD" w:rsidRDefault="009063A2" w:rsidP="0090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djustment disorde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38364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3.0% (10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48E95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5% (73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EE29E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7DDE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1AFE1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4F287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97, 1.48)</w:t>
            </w:r>
          </w:p>
        </w:tc>
      </w:tr>
      <w:tr w:rsidR="009063A2" w:rsidRPr="00C468AD" w14:paraId="1DFD5A1D" w14:textId="77777777" w:rsidTr="009063A2">
        <w:trPr>
          <w:trHeight w:val="30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F459D" w14:textId="77777777" w:rsidR="009063A2" w:rsidRPr="00C468AD" w:rsidRDefault="009063A2" w:rsidP="0090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xie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8731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3.2% (11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53B37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5% (72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93B6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5.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861CA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C76D4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75179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5, 1.58)</w:t>
            </w:r>
          </w:p>
        </w:tc>
      </w:tr>
      <w:tr w:rsidR="009063A2" w:rsidRPr="00C468AD" w14:paraId="16A1DC59" w14:textId="77777777" w:rsidTr="009063A2">
        <w:trPr>
          <w:trHeight w:val="30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C522" w14:textId="6B046FA0" w:rsidR="009063A2" w:rsidRPr="00C468AD" w:rsidRDefault="009063A2" w:rsidP="0090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utism</w:t>
            </w:r>
            <w:r w:rsidR="00C468AD">
              <w:rPr>
                <w:rFonts w:ascii="Times New Roman" w:eastAsia="Times New Roman" w:hAnsi="Times New Roman" w:cs="Times New Roman"/>
                <w:color w:val="000000"/>
              </w:rPr>
              <w:t xml:space="preserve"> Spectrum Disorder (A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5E7A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3.7% (12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63FD7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6% (76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C0CED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89033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0E5E5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05537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18, 1.73)</w:t>
            </w:r>
          </w:p>
        </w:tc>
      </w:tr>
      <w:tr w:rsidR="009063A2" w:rsidRPr="00C468AD" w14:paraId="18F65553" w14:textId="77777777" w:rsidTr="009063A2">
        <w:trPr>
          <w:trHeight w:val="30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F131A" w14:textId="77777777" w:rsidR="009063A2" w:rsidRPr="00C468AD" w:rsidRDefault="009063A2" w:rsidP="0090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Bipolar disorde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CC54E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% (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A1AA6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0% (1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D3FED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6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A36F9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BA0F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3.6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DB5DA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39, 9.45)</w:t>
            </w:r>
          </w:p>
        </w:tc>
      </w:tr>
      <w:tr w:rsidR="009063A2" w:rsidRPr="00C468AD" w14:paraId="37BF40F0" w14:textId="77777777" w:rsidTr="009063A2">
        <w:trPr>
          <w:trHeight w:val="30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3FE8F" w14:textId="77777777" w:rsidR="009063A2" w:rsidRPr="00C468AD" w:rsidRDefault="009063A2" w:rsidP="0090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onduct disord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990A4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4.6% (15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E8B23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8% (81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CBA51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31.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B853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2E94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7C939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38, 1.96)</w:t>
            </w:r>
          </w:p>
        </w:tc>
      </w:tr>
      <w:tr w:rsidR="009063A2" w:rsidRPr="00C468AD" w14:paraId="1CB96DCA" w14:textId="77777777" w:rsidTr="009063A2">
        <w:trPr>
          <w:trHeight w:val="30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AF7A0" w14:textId="77777777" w:rsidR="009063A2" w:rsidRPr="00C468AD" w:rsidRDefault="009063A2" w:rsidP="0090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Depress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A970E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4% (1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DD70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3% (7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8D426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F9411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3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016FB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E8DF9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77, 2.51)</w:t>
            </w:r>
          </w:p>
        </w:tc>
      </w:tr>
      <w:tr w:rsidR="009063A2" w:rsidRPr="00C468AD" w14:paraId="68399CE1" w14:textId="77777777" w:rsidTr="009063A2">
        <w:trPr>
          <w:trHeight w:val="30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59A2E" w14:textId="28EBF2C3" w:rsidR="009063A2" w:rsidRPr="00C468AD" w:rsidRDefault="009063A2" w:rsidP="0090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="00C468AD">
              <w:rPr>
                <w:rFonts w:ascii="Times New Roman" w:eastAsia="Times New Roman" w:hAnsi="Times New Roman" w:cs="Times New Roman"/>
                <w:color w:val="000000"/>
              </w:rPr>
              <w:t>bsessive Compulsive Disorder (OC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883E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% (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F6878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% (5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7BB67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D4956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4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3703E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5A1B6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23, 1.73)</w:t>
            </w:r>
          </w:p>
        </w:tc>
      </w:tr>
      <w:tr w:rsidR="009063A2" w:rsidRPr="00C468AD" w14:paraId="28CBB69A" w14:textId="77777777" w:rsidTr="009063A2">
        <w:trPr>
          <w:trHeight w:val="30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54CF" w14:textId="77777777" w:rsidR="009063A2" w:rsidRPr="00C468AD" w:rsidRDefault="009063A2" w:rsidP="0090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Psychos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64059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% (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F642F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0% (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32E59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ECEA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3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EAC17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3.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CDB74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66, 17.44)</w:t>
            </w:r>
          </w:p>
        </w:tc>
      </w:tr>
      <w:tr w:rsidR="009063A2" w:rsidRPr="00C468AD" w14:paraId="16443234" w14:textId="77777777" w:rsidTr="009063A2">
        <w:trPr>
          <w:trHeight w:val="30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8F409" w14:textId="221CDDD7" w:rsidR="009063A2" w:rsidRPr="00C468AD" w:rsidRDefault="00C468AD" w:rsidP="0090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ttraumatic Stress Disorder (</w:t>
            </w:r>
            <w:r w:rsidR="009063A2" w:rsidRPr="00C468AD">
              <w:rPr>
                <w:rFonts w:ascii="Times New Roman" w:eastAsia="Times New Roman" w:hAnsi="Times New Roman" w:cs="Times New Roman"/>
                <w:color w:val="000000"/>
              </w:rPr>
              <w:t>PTS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6B8B1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3% (1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81359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% (3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B2E40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7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A2B37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887E9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7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2F8EB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39, 5.41)</w:t>
            </w:r>
          </w:p>
        </w:tc>
      </w:tr>
      <w:tr w:rsidR="009063A2" w:rsidRPr="00C468AD" w14:paraId="3AFFF720" w14:textId="77777777" w:rsidTr="009063A2">
        <w:trPr>
          <w:trHeight w:val="30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6BEC5" w14:textId="77777777" w:rsidR="009063A2" w:rsidRPr="00C468AD" w:rsidRDefault="009063A2" w:rsidP="0090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Developmental dela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16927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7.9% (26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BD1FD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6.4% (183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3A211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0.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D20C5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F010D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8479C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10, 1.43)</w:t>
            </w:r>
          </w:p>
        </w:tc>
      </w:tr>
      <w:tr w:rsidR="009063A2" w:rsidRPr="00C468AD" w14:paraId="0F936AA2" w14:textId="77777777" w:rsidTr="009063A2">
        <w:trPr>
          <w:trHeight w:val="30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5D19" w14:textId="77777777" w:rsidR="009063A2" w:rsidRPr="00C468AD" w:rsidRDefault="009063A2" w:rsidP="0090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Intellectual disabil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82CB9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4% (1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8883A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% (5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FCCE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5153F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0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E461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25CEB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97, 3.39)</w:t>
            </w:r>
          </w:p>
        </w:tc>
      </w:tr>
      <w:tr w:rsidR="009063A2" w:rsidRPr="00C468AD" w14:paraId="23397587" w14:textId="77777777" w:rsidTr="009063A2">
        <w:trPr>
          <w:trHeight w:val="30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E725D" w14:textId="77777777" w:rsidR="009063A2" w:rsidRPr="00C468AD" w:rsidRDefault="009063A2" w:rsidP="0090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substance use disord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62564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6% (1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2B5E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4% (10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D9E47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DB733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FC36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D97E8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94, 2.50)</w:t>
            </w:r>
          </w:p>
        </w:tc>
      </w:tr>
      <w:tr w:rsidR="009063A2" w:rsidRPr="00C468AD" w14:paraId="27244588" w14:textId="77777777" w:rsidTr="009063A2">
        <w:trPr>
          <w:trHeight w:val="30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E7224" w14:textId="77777777" w:rsidR="009063A2" w:rsidRPr="00C468AD" w:rsidRDefault="009063A2" w:rsidP="0090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psychiatric disord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DAE76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4.8% (84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AC78D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0.9% (602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6282A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7.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FB916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C550F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81902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15, 1.35)</w:t>
            </w:r>
          </w:p>
        </w:tc>
      </w:tr>
      <w:tr w:rsidR="009063A2" w:rsidRPr="00C468AD" w14:paraId="205458CD" w14:textId="77777777" w:rsidTr="009063A2">
        <w:trPr>
          <w:trHeight w:val="30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8C4A26" w14:textId="77777777" w:rsidR="009063A2" w:rsidRPr="00C468AD" w:rsidRDefault="009063A2" w:rsidP="009063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Suicide attemp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205622E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3945867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45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6D102B27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9063A2" w:rsidRPr="00C468AD" w14:paraId="6E30D878" w14:textId="77777777" w:rsidTr="009063A2">
        <w:trPr>
          <w:trHeight w:val="30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7E06" w14:textId="77777777" w:rsidR="009063A2" w:rsidRPr="00C468AD" w:rsidRDefault="009063A2" w:rsidP="0090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Had suicide attemp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85F2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0% (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95F9D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0% (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60DE8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0717F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5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EE47C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8.4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05099" w14:textId="77777777" w:rsidR="009063A2" w:rsidRPr="00C468AD" w:rsidRDefault="009063A2" w:rsidP="0090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53, 135.21)</w:t>
            </w:r>
          </w:p>
        </w:tc>
      </w:tr>
    </w:tbl>
    <w:p w14:paraId="4FD5B469" w14:textId="77777777" w:rsidR="00DE4532" w:rsidRPr="00C468AD" w:rsidRDefault="00DE4532" w:rsidP="008B3974">
      <w:pPr>
        <w:rPr>
          <w:rFonts w:ascii="Times New Roman" w:hAnsi="Times New Roman" w:cs="Times New Roman"/>
        </w:rPr>
      </w:pPr>
    </w:p>
    <w:p w14:paraId="055C8414" w14:textId="77777777" w:rsidR="00240247" w:rsidRPr="00C468AD" w:rsidRDefault="00240247" w:rsidP="00E03B78">
      <w:pPr>
        <w:rPr>
          <w:rFonts w:ascii="Times New Roman" w:hAnsi="Times New Roman" w:cs="Times New Roman"/>
          <w:b/>
          <w:bCs/>
        </w:rPr>
        <w:sectPr w:rsidR="00240247" w:rsidRPr="00C468A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185758B" w14:textId="16023098" w:rsidR="00E03B78" w:rsidRPr="00C468AD" w:rsidRDefault="00E03B78" w:rsidP="00E03B78">
      <w:pPr>
        <w:rPr>
          <w:rFonts w:ascii="Times New Roman" w:hAnsi="Times New Roman" w:cs="Times New Roman"/>
        </w:rPr>
      </w:pPr>
      <w:r w:rsidRPr="00C468AD">
        <w:rPr>
          <w:rFonts w:ascii="Times New Roman" w:hAnsi="Times New Roman" w:cs="Times New Roman"/>
          <w:b/>
          <w:bCs/>
        </w:rPr>
        <w:lastRenderedPageBreak/>
        <w:t xml:space="preserve">Table A6. </w:t>
      </w:r>
      <w:r w:rsidRPr="00C468AD">
        <w:rPr>
          <w:rFonts w:ascii="Times New Roman" w:hAnsi="Times New Roman" w:cs="Times New Roman"/>
        </w:rPr>
        <w:t xml:space="preserve">Distributions of supplemental indicators of psychiatric </w:t>
      </w:r>
      <w:r w:rsidR="00932546">
        <w:rPr>
          <w:rFonts w:ascii="Times New Roman" w:hAnsi="Times New Roman" w:cs="Times New Roman"/>
        </w:rPr>
        <w:t>diagnosis</w:t>
      </w:r>
      <w:r w:rsidR="00932546" w:rsidRPr="00C468AD">
        <w:rPr>
          <w:rFonts w:ascii="Times New Roman" w:hAnsi="Times New Roman" w:cs="Times New Roman"/>
        </w:rPr>
        <w:t xml:space="preserve"> </w:t>
      </w:r>
      <w:r w:rsidRPr="00C468AD">
        <w:rPr>
          <w:rFonts w:ascii="Times New Roman" w:hAnsi="Times New Roman" w:cs="Times New Roman"/>
        </w:rPr>
        <w:t>in FIRS and control subjects</w:t>
      </w:r>
      <w:r w:rsidR="006A788F" w:rsidRPr="00C468AD">
        <w:rPr>
          <w:rFonts w:ascii="Times New Roman" w:hAnsi="Times New Roman" w:cs="Times New Roman"/>
        </w:rPr>
        <w:t>, using all available data.</w:t>
      </w:r>
    </w:p>
    <w:tbl>
      <w:tblPr>
        <w:tblW w:w="9445" w:type="dxa"/>
        <w:tblLook w:val="04A0" w:firstRow="1" w:lastRow="0" w:firstColumn="1" w:lastColumn="0" w:noHBand="0" w:noVBand="1"/>
      </w:tblPr>
      <w:tblGrid>
        <w:gridCol w:w="3055"/>
        <w:gridCol w:w="1080"/>
        <w:gridCol w:w="1170"/>
        <w:gridCol w:w="1260"/>
        <w:gridCol w:w="721"/>
        <w:gridCol w:w="719"/>
        <w:gridCol w:w="1440"/>
      </w:tblGrid>
      <w:tr w:rsidR="005F11C8" w:rsidRPr="00C468AD" w14:paraId="60B51A95" w14:textId="77777777" w:rsidTr="005F11C8">
        <w:trPr>
          <w:trHeight w:val="300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E22C9" w14:textId="77777777" w:rsidR="005F11C8" w:rsidRPr="00C468AD" w:rsidRDefault="005F11C8" w:rsidP="005F11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96AEA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</w:rPr>
              <w:t>FIR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74A16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1CE83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st stat.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C4AFD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</w:rPr>
              <w:t>p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9139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0EBDB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dds ratio CI</w:t>
            </w:r>
          </w:p>
        </w:tc>
      </w:tr>
      <w:tr w:rsidR="005F11C8" w:rsidRPr="00C468AD" w14:paraId="6635F139" w14:textId="77777777" w:rsidTr="005F11C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C9A0CB" w14:textId="77777777" w:rsidR="005F11C8" w:rsidRPr="00C468AD" w:rsidRDefault="005F11C8" w:rsidP="005F11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sychiatric medic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82A5D58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</w:rPr>
              <w:t>N=31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C4BCB64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</w:rPr>
              <w:t>N=21865</w:t>
            </w:r>
          </w:p>
        </w:tc>
        <w:tc>
          <w:tcPr>
            <w:tcW w:w="41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C68DAD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F11C8" w:rsidRPr="00C468AD" w14:paraId="1BE3D322" w14:textId="77777777" w:rsidTr="005F11C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40D92" w14:textId="77777777" w:rsidR="005F11C8" w:rsidRPr="00C468AD" w:rsidRDefault="005F11C8" w:rsidP="005F1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xiety (non-benzodiazepin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692B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% (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442E8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% (1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77F2C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0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67A01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3229F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418AF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32, 3.68)</w:t>
            </w:r>
          </w:p>
        </w:tc>
      </w:tr>
      <w:tr w:rsidR="005F11C8" w:rsidRPr="00C468AD" w14:paraId="07299745" w14:textId="77777777" w:rsidTr="005F11C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85DD" w14:textId="77777777" w:rsidR="005F11C8" w:rsidRPr="00C468AD" w:rsidRDefault="005F11C8" w:rsidP="005F1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xiety (benzodiazepin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71FD7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0% (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D498E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0% (1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BAD3E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0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20980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35582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4262E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09, 5.39)</w:t>
            </w:r>
          </w:p>
        </w:tc>
      </w:tr>
      <w:tr w:rsidR="005F11C8" w:rsidRPr="00C468AD" w14:paraId="77F2E814" w14:textId="77777777" w:rsidTr="005F11C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CDC66" w14:textId="77777777" w:rsidR="005F11C8" w:rsidRPr="00C468AD" w:rsidRDefault="005F11C8" w:rsidP="005F1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ticonvulsant medication (non-benzodiazepin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026F2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1% (3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2EF5A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1% (23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51693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0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FFF29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88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CA82D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CAFDA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73, 1.49)</w:t>
            </w:r>
          </w:p>
        </w:tc>
      </w:tr>
      <w:tr w:rsidR="005F11C8" w:rsidRPr="00C468AD" w14:paraId="7A407BC8" w14:textId="77777777" w:rsidTr="005F11C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E35B6" w14:textId="77777777" w:rsidR="005F11C8" w:rsidRPr="00C468AD" w:rsidRDefault="005F11C8" w:rsidP="005F1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ticonvulsant medication (benzodiazepin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F5710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3% (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BF9C0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3% (6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8F4AC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0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F2DA0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5FD02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8242D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51, 2.05)</w:t>
            </w:r>
          </w:p>
        </w:tc>
      </w:tr>
      <w:tr w:rsidR="005F11C8" w:rsidRPr="00C468AD" w14:paraId="1443AD38" w14:textId="77777777" w:rsidTr="005F11C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992A8" w14:textId="77777777" w:rsidR="005F11C8" w:rsidRPr="00C468AD" w:rsidRDefault="005F11C8" w:rsidP="005F1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tipsychotic (DSA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BF932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% (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3B58E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% (2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8B983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0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1C7E2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DF527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2C105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38, 3.17)</w:t>
            </w:r>
          </w:p>
        </w:tc>
      </w:tr>
      <w:tr w:rsidR="005F11C8" w:rsidRPr="00C468AD" w14:paraId="2CB999C2" w14:textId="77777777" w:rsidTr="005F11C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8ED01" w14:textId="77777777" w:rsidR="005F11C8" w:rsidRPr="00C468AD" w:rsidRDefault="005F11C8" w:rsidP="005F1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tispsychotic (5HT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8E08F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% (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B9355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% (1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0055D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0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A8067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CAB0F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B4EC5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26, 5.14)</w:t>
            </w:r>
          </w:p>
        </w:tc>
      </w:tr>
      <w:tr w:rsidR="005F11C8" w:rsidRPr="00C468AD" w14:paraId="435CD0C4" w14:textId="77777777" w:rsidTr="005F11C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C782C" w14:textId="77777777" w:rsidR="005F11C8" w:rsidRPr="00C468AD" w:rsidRDefault="005F11C8" w:rsidP="005F1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Barbitur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B21DF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% (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F6BCF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% (2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7D184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0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DB5C0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903F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8059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36, 2.92)</w:t>
            </w:r>
          </w:p>
        </w:tc>
      </w:tr>
      <w:tr w:rsidR="005F11C8" w:rsidRPr="00C468AD" w14:paraId="7D86EDE3" w14:textId="77777777" w:rsidTr="005F11C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1C18C" w14:textId="588FE207" w:rsidR="005F11C8" w:rsidRPr="00C468AD" w:rsidRDefault="00C468AD" w:rsidP="005F1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lective Serotonin Reuptake Inhibitor (</w:t>
            </w:r>
            <w:r w:rsidR="005F11C8" w:rsidRPr="00C468AD">
              <w:rPr>
                <w:rFonts w:ascii="Times New Roman" w:eastAsia="Times New Roman" w:hAnsi="Times New Roman" w:cs="Times New Roman"/>
                <w:color w:val="000000"/>
              </w:rPr>
              <w:t>SSR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B0999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5% (1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C2872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6% (12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86C89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0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8BCC7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80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059E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76ABF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54, 1.52)</w:t>
            </w:r>
          </w:p>
        </w:tc>
      </w:tr>
      <w:tr w:rsidR="005F11C8" w:rsidRPr="00C468AD" w14:paraId="3DBB9AA0" w14:textId="77777777" w:rsidTr="005F11C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108C3" w14:textId="3D0B9F1A" w:rsidR="005F11C8" w:rsidRPr="00C468AD" w:rsidRDefault="00C468AD" w:rsidP="005F1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Serotonin antagonist and reuptake inhibitor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5F11C8" w:rsidRPr="00C468AD">
              <w:rPr>
                <w:rFonts w:ascii="Times New Roman" w:eastAsia="Times New Roman" w:hAnsi="Times New Roman" w:cs="Times New Roman"/>
                <w:color w:val="000000"/>
              </w:rPr>
              <w:t>SAR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9FEDF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% (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AFA4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% (1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5FF85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9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85C18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32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1E933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1343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69, 6.52)</w:t>
            </w:r>
          </w:p>
        </w:tc>
      </w:tr>
      <w:tr w:rsidR="005F11C8" w:rsidRPr="00C468AD" w14:paraId="3E6F8F4F" w14:textId="77777777" w:rsidTr="005F11C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7C92F" w14:textId="599D825E" w:rsidR="005F11C8" w:rsidRPr="00C468AD" w:rsidRDefault="00C468AD" w:rsidP="005F1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icycling Antidepressant (</w:t>
            </w:r>
            <w:r w:rsidR="005F11C8" w:rsidRPr="00C468AD">
              <w:rPr>
                <w:rFonts w:ascii="Times New Roman" w:eastAsia="Times New Roman" w:hAnsi="Times New Roman" w:cs="Times New Roman"/>
                <w:color w:val="000000"/>
              </w:rPr>
              <w:t>TC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E00D7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% (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3201C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% (3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38A25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0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77B37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EDBA6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D5415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45, 2.51)</w:t>
            </w:r>
          </w:p>
        </w:tc>
      </w:tr>
      <w:tr w:rsidR="005F11C8" w:rsidRPr="00C468AD" w14:paraId="0F2786F4" w14:textId="77777777" w:rsidTr="005F11C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98FD5" w14:textId="6FDE2997" w:rsidR="005F11C8" w:rsidRPr="00C468AD" w:rsidRDefault="00C468AD" w:rsidP="005F1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tention Deficit Hyperactivity Disorder (</w:t>
            </w:r>
            <w:r w:rsidR="005F11C8" w:rsidRPr="00C468AD">
              <w:rPr>
                <w:rFonts w:ascii="Times New Roman" w:eastAsia="Times New Roman" w:hAnsi="Times New Roman" w:cs="Times New Roman"/>
                <w:color w:val="000000"/>
              </w:rPr>
              <w:t>ADH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="005F11C8" w:rsidRPr="00C468AD">
              <w:rPr>
                <w:rFonts w:ascii="Times New Roman" w:eastAsia="Times New Roman" w:hAnsi="Times New Roman" w:cs="Times New Roman"/>
                <w:color w:val="000000"/>
              </w:rPr>
              <w:t xml:space="preserve"> (narcotic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B8D2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4% (7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20CFB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7% (36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8D7F7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8.5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21652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EF75E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4B81A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14, 1.87)</w:t>
            </w:r>
          </w:p>
        </w:tc>
      </w:tr>
      <w:tr w:rsidR="005F11C8" w:rsidRPr="00C468AD" w14:paraId="56421450" w14:textId="77777777" w:rsidTr="005F11C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0F962" w14:textId="62F5F49F" w:rsidR="005F11C8" w:rsidRPr="00C468AD" w:rsidRDefault="005F11C8" w:rsidP="005F1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 xml:space="preserve">ADHD </w:t>
            </w:r>
            <w:r w:rsidR="00C468AD">
              <w:rPr>
                <w:rFonts w:ascii="Times New Roman" w:eastAsia="Times New Roman" w:hAnsi="Times New Roman" w:cs="Times New Roman"/>
                <w:color w:val="000000"/>
              </w:rPr>
              <w:t xml:space="preserve">norepinephrine reuptake inhibitor </w:t>
            </w: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NR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0E06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% (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2EBE5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% (3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0A9BA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6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C0FE0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40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9CCE8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B387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69, 3.54)</w:t>
            </w:r>
          </w:p>
        </w:tc>
      </w:tr>
      <w:tr w:rsidR="005F11C8" w:rsidRPr="00C468AD" w14:paraId="6EA8F461" w14:textId="77777777" w:rsidTr="005F11C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22BD6" w14:textId="5056F52D" w:rsidR="005F11C8" w:rsidRPr="00C468AD" w:rsidRDefault="005F11C8" w:rsidP="005F1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 xml:space="preserve">ADHD </w:t>
            </w:r>
            <w:r w:rsidR="00C468AD">
              <w:rPr>
                <w:rFonts w:ascii="Times New Roman" w:eastAsia="Times New Roman" w:hAnsi="Times New Roman" w:cs="Times New Roman"/>
                <w:color w:val="000000"/>
              </w:rPr>
              <w:t xml:space="preserve">alpha 2 receptor agonist </w:t>
            </w: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A2RA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845D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3% (1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AB288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3% (6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007F0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2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D57D6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62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F5175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4CF7E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65, 2.37)</w:t>
            </w:r>
          </w:p>
        </w:tc>
      </w:tr>
      <w:tr w:rsidR="005F11C8" w:rsidRPr="00C468AD" w14:paraId="59847BF4" w14:textId="77777777" w:rsidTr="005F11C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24BF" w14:textId="0CBD0887" w:rsidR="005F11C8" w:rsidRPr="00C468AD" w:rsidRDefault="005F11C8" w:rsidP="005F1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drenergic</w:t>
            </w:r>
            <w:r w:rsidR="00C468AD">
              <w:rPr>
                <w:rFonts w:ascii="Times New Roman" w:eastAsia="Times New Roman" w:hAnsi="Times New Roman" w:cs="Times New Roman"/>
                <w:color w:val="000000"/>
              </w:rPr>
              <w:t xml:space="preserve"> medic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2A8CD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1% (6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28C26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5% (33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7792E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4.7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986D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468B6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E329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4, 1.77)</w:t>
            </w:r>
          </w:p>
        </w:tc>
      </w:tr>
      <w:tr w:rsidR="005F11C8" w:rsidRPr="00C468AD" w14:paraId="1CC2915D" w14:textId="77777777" w:rsidTr="005F11C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4143C" w14:textId="77777777" w:rsidR="005F11C8" w:rsidRPr="00C468AD" w:rsidRDefault="005F11C8" w:rsidP="005F1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anxiety medic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91E69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% (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06919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% (2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E4CF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0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2B570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7542A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4BE3A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35, 2.81)</w:t>
            </w:r>
          </w:p>
        </w:tc>
      </w:tr>
      <w:tr w:rsidR="005F11C8" w:rsidRPr="00C468AD" w14:paraId="0F878E8C" w14:textId="77777777" w:rsidTr="005F11C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F4B8A" w14:textId="77777777" w:rsidR="005F11C8" w:rsidRPr="00C468AD" w:rsidRDefault="005F11C8" w:rsidP="005F1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anticonvulsant medic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1D429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3% (4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4F971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% (26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24801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1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1340B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67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65034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FBC4C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78, 1.52)</w:t>
            </w:r>
          </w:p>
        </w:tc>
      </w:tr>
      <w:tr w:rsidR="005F11C8" w:rsidRPr="00C468AD" w14:paraId="3CE94800" w14:textId="77777777" w:rsidTr="005F11C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449A7" w14:textId="77777777" w:rsidR="005F11C8" w:rsidRPr="00C468AD" w:rsidRDefault="005F11C8" w:rsidP="005F1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antipsychotic medic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7FBC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% (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310A3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% (3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1FFAD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0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6E1C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78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EEEFC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2DF9D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53, 3.00)</w:t>
            </w:r>
          </w:p>
        </w:tc>
      </w:tr>
      <w:tr w:rsidR="005F11C8" w:rsidRPr="00C468AD" w14:paraId="1AF9A782" w14:textId="77777777" w:rsidTr="005F11C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0A28" w14:textId="77777777" w:rsidR="005F11C8" w:rsidRPr="00C468AD" w:rsidRDefault="005F11C8" w:rsidP="005F1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depression medic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E786D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8% (2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EA38B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8% (16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5034F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0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CB22F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8FAA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03764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64, 1.50)</w:t>
            </w:r>
          </w:p>
        </w:tc>
      </w:tr>
      <w:tr w:rsidR="005F11C8" w:rsidRPr="00C468AD" w14:paraId="7939C3C7" w14:textId="77777777" w:rsidTr="005F11C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BF832" w14:textId="77777777" w:rsidR="005F11C8" w:rsidRPr="00C468AD" w:rsidRDefault="005F11C8" w:rsidP="005F1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ADHD medic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D8B6D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3.6% (11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AB8C7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6% (56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F7E84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9.9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547BA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D5FC4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FE10F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14, 1.71)</w:t>
            </w:r>
          </w:p>
        </w:tc>
      </w:tr>
      <w:tr w:rsidR="005F11C8" w:rsidRPr="00C468AD" w14:paraId="6766010D" w14:textId="77777777" w:rsidTr="005F11C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8A680" w14:textId="77777777" w:rsidR="005F11C8" w:rsidRPr="00C468AD" w:rsidRDefault="005F11C8" w:rsidP="005F1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psychiatric medic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8440F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5.2% (16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B8D5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4.1% (89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AA4DC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8.9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371D3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286B1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60261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10, 1.54)</w:t>
            </w:r>
          </w:p>
        </w:tc>
      </w:tr>
      <w:tr w:rsidR="005F11C8" w:rsidRPr="00C468AD" w14:paraId="7EB2D669" w14:textId="77777777" w:rsidTr="005F11C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434A4E" w14:textId="77777777" w:rsidR="005F11C8" w:rsidRPr="00C468AD" w:rsidRDefault="005F11C8" w:rsidP="005F11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sychiatric encounters (dichotamou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386801B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</w:rPr>
              <w:t>N=44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9ED699F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</w:rPr>
              <w:t>N=31384</w:t>
            </w:r>
          </w:p>
        </w:tc>
        <w:tc>
          <w:tcPr>
            <w:tcW w:w="41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F9BC1F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F11C8" w:rsidRPr="00C468AD" w14:paraId="13C4BB68" w14:textId="77777777" w:rsidTr="005F11C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88297" w14:textId="77777777" w:rsidR="005F11C8" w:rsidRPr="00C468AD" w:rsidRDefault="005F11C8" w:rsidP="005F1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Had inpatient psychiatric encount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6ABDA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% (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B19A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% (4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90789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1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DB26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66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E2C7A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1ED6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29, 1.86)</w:t>
            </w:r>
          </w:p>
        </w:tc>
      </w:tr>
      <w:tr w:rsidR="005F11C8" w:rsidRPr="00C468AD" w14:paraId="7912B13F" w14:textId="77777777" w:rsidTr="005F11C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63914" w14:textId="77777777" w:rsidR="005F11C8" w:rsidRPr="00C468AD" w:rsidRDefault="005F11C8" w:rsidP="005F1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Had outpatient psychiatric encount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8AC39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7% (2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3FF90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7% (22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03711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1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D5567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72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21C2C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F8FF7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62, 1.35)</w:t>
            </w:r>
          </w:p>
        </w:tc>
      </w:tr>
      <w:tr w:rsidR="005F11C8" w:rsidRPr="00C468AD" w14:paraId="5BEDE8C0" w14:textId="77777777" w:rsidTr="005F11C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6B8C5" w14:textId="77777777" w:rsidR="005F11C8" w:rsidRPr="00C468AD" w:rsidRDefault="005F11C8" w:rsidP="005F1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Had any psychiatric encount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B3336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8% (3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869B2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9% (26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BABA7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2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50546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62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845F2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FFD87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63, 1.29)</w:t>
            </w:r>
          </w:p>
        </w:tc>
      </w:tr>
      <w:tr w:rsidR="005F11C8" w:rsidRPr="00C468AD" w14:paraId="7018439D" w14:textId="77777777" w:rsidTr="005F11C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06FD3E" w14:textId="77777777" w:rsidR="005F11C8" w:rsidRPr="00C468AD" w:rsidRDefault="005F11C8" w:rsidP="005F11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sychiatric encounters (count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42E1828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</w:rPr>
              <w:t>N=44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76167D5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</w:rPr>
              <w:t>N=31384</w:t>
            </w:r>
          </w:p>
        </w:tc>
        <w:tc>
          <w:tcPr>
            <w:tcW w:w="41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D94425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F11C8" w:rsidRPr="00C468AD" w14:paraId="3B58036E" w14:textId="77777777" w:rsidTr="005F11C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6C7C2" w14:textId="77777777" w:rsidR="005F11C8" w:rsidRPr="00C468AD" w:rsidRDefault="005F11C8" w:rsidP="005F11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lastRenderedPageBreak/>
              <w:t>Number of psychiatric encounte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A42B4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0.023 +/- 0.3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DDC84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0.022 +/- 0.3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187B8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t = 0.2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0A0E6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0.77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93F31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A1804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5F11C8" w:rsidRPr="00C468AD" w14:paraId="260ABA26" w14:textId="77777777" w:rsidTr="005F11C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72B8" w14:textId="77777777" w:rsidR="005F11C8" w:rsidRPr="00C468AD" w:rsidRDefault="005F11C8" w:rsidP="005F11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Number of inpatient psychiatric encounte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DBEE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0.003 +/- 0.1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30032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0.006 +/- 0.2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B439F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t = -0.8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E1337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0.42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3E067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48478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5F11C8" w:rsidRPr="00C468AD" w14:paraId="0358FC7B" w14:textId="77777777" w:rsidTr="005F11C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41362" w14:textId="77777777" w:rsidR="005F11C8" w:rsidRPr="00C468AD" w:rsidRDefault="005F11C8" w:rsidP="005F11C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Number of outpatient psychiatric encounte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84655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0.02 +/- 0.3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EF968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0.016 +/- 0.2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2CC0C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t = 0.9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AA3DA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0.32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CC494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E2832" w14:textId="77777777" w:rsidR="005F11C8" w:rsidRPr="00C468AD" w:rsidRDefault="005F11C8" w:rsidP="005F1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</w:tbl>
    <w:p w14:paraId="041A3D15" w14:textId="22458C45" w:rsidR="006A788F" w:rsidRPr="00C468AD" w:rsidRDefault="006A788F" w:rsidP="00E03B78">
      <w:pPr>
        <w:rPr>
          <w:rFonts w:ascii="Times New Roman" w:hAnsi="Times New Roman" w:cs="Times New Roman"/>
        </w:rPr>
      </w:pPr>
    </w:p>
    <w:p w14:paraId="20A7A355" w14:textId="29F9642B" w:rsidR="009C3093" w:rsidRPr="00C468AD" w:rsidRDefault="009C3093" w:rsidP="009C3093">
      <w:pPr>
        <w:rPr>
          <w:rFonts w:ascii="Times New Roman" w:hAnsi="Times New Roman" w:cs="Times New Roman"/>
        </w:rPr>
      </w:pPr>
      <w:r w:rsidRPr="00C468AD">
        <w:rPr>
          <w:rFonts w:ascii="Times New Roman" w:hAnsi="Times New Roman" w:cs="Times New Roman"/>
          <w:b/>
          <w:bCs/>
        </w:rPr>
        <w:t>Table A7.</w:t>
      </w:r>
      <w:r w:rsidRPr="00C468AD">
        <w:rPr>
          <w:rFonts w:ascii="Times New Roman" w:hAnsi="Times New Roman" w:cs="Times New Roman"/>
        </w:rPr>
        <w:t xml:space="preserve"> Relationship between Fetal Inflammatory Response Syndrome (FIRS) and psychiatric </w:t>
      </w:r>
      <w:r w:rsidR="00932546">
        <w:rPr>
          <w:rFonts w:ascii="Times New Roman" w:hAnsi="Times New Roman" w:cs="Times New Roman"/>
        </w:rPr>
        <w:t>diagnosis</w:t>
      </w:r>
      <w:r w:rsidR="00932546" w:rsidRPr="00C468AD">
        <w:rPr>
          <w:rFonts w:ascii="Times New Roman" w:hAnsi="Times New Roman" w:cs="Times New Roman"/>
        </w:rPr>
        <w:t xml:space="preserve"> </w:t>
      </w:r>
      <w:r w:rsidR="004B226B" w:rsidRPr="00C468AD">
        <w:rPr>
          <w:rFonts w:ascii="Times New Roman" w:hAnsi="Times New Roman" w:cs="Times New Roman"/>
        </w:rPr>
        <w:t>controll</w:t>
      </w:r>
      <w:r w:rsidR="00E7485B" w:rsidRPr="00C468AD">
        <w:rPr>
          <w:rFonts w:ascii="Times New Roman" w:hAnsi="Times New Roman" w:cs="Times New Roman"/>
        </w:rPr>
        <w:t xml:space="preserve">ing for significant confounders </w:t>
      </w:r>
      <w:r w:rsidR="004B226B" w:rsidRPr="00C468AD">
        <w:rPr>
          <w:rFonts w:ascii="Times New Roman" w:hAnsi="Times New Roman" w:cs="Times New Roman"/>
        </w:rPr>
        <w:t>using a dataset all available data</w:t>
      </w:r>
    </w:p>
    <w:tbl>
      <w:tblPr>
        <w:tblW w:w="7465" w:type="dxa"/>
        <w:tblLook w:val="04A0" w:firstRow="1" w:lastRow="0" w:firstColumn="1" w:lastColumn="0" w:noHBand="0" w:noVBand="1"/>
      </w:tblPr>
      <w:tblGrid>
        <w:gridCol w:w="2800"/>
        <w:gridCol w:w="644"/>
        <w:gridCol w:w="1060"/>
        <w:gridCol w:w="1350"/>
        <w:gridCol w:w="720"/>
        <w:gridCol w:w="900"/>
      </w:tblGrid>
      <w:tr w:rsidR="00E80545" w:rsidRPr="00C468AD" w14:paraId="6FC61F0C" w14:textId="77777777" w:rsidTr="00E80545">
        <w:trPr>
          <w:trHeight w:val="9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C6D75" w14:textId="77777777" w:rsidR="00E80545" w:rsidRPr="00C468AD" w:rsidRDefault="00E80545" w:rsidP="00E8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00C81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t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C7307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595EE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dds ratio 95% CI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A2C1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-sta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1910B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E80545" w:rsidRPr="00C468AD" w14:paraId="69D68AD0" w14:textId="77777777" w:rsidTr="00E80545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1F736" w14:textId="79988FD0" w:rsidR="00E80545" w:rsidRPr="00C468AD" w:rsidRDefault="00E80545" w:rsidP="00E8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Bipolar disorder</w:t>
            </w:r>
            <w:r w:rsidR="00E7485B" w:rsidRPr="00C468AD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5A32A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16636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3.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B0B4B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18, 7.9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D28D2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3BB56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1</w:t>
            </w:r>
          </w:p>
        </w:tc>
      </w:tr>
      <w:tr w:rsidR="00E80545" w:rsidRPr="00C468AD" w14:paraId="7FFC9C02" w14:textId="77777777" w:rsidTr="00E80545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82CB8" w14:textId="31109C25" w:rsidR="00E80545" w:rsidRPr="00C468AD" w:rsidRDefault="00C468AD" w:rsidP="00E8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ttraumatic Stress Disorder (</w:t>
            </w:r>
            <w:r w:rsidR="00E80545" w:rsidRPr="00C468AD">
              <w:rPr>
                <w:rFonts w:ascii="Times New Roman" w:eastAsia="Times New Roman" w:hAnsi="Times New Roman" w:cs="Times New Roman"/>
                <w:color w:val="000000"/>
              </w:rPr>
              <w:t>PTS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882E8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2E5FC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DB701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23, 4.9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2A5FD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6A1DF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1</w:t>
            </w:r>
          </w:p>
        </w:tc>
      </w:tr>
      <w:tr w:rsidR="00E80545" w:rsidRPr="00C468AD" w14:paraId="66F87F07" w14:textId="77777777" w:rsidTr="00E80545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FB2E" w14:textId="77777777" w:rsidR="00E80545" w:rsidRPr="00C468AD" w:rsidRDefault="00E80545" w:rsidP="00E8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onduct disorder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5D054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5FE55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AD839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24, 1.7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5D846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4.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6DFE7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E80545" w:rsidRPr="00C468AD" w14:paraId="23B19E17" w14:textId="77777777" w:rsidTr="00E80545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E0EC6" w14:textId="16E095EC" w:rsidR="00E80545" w:rsidRPr="00C468AD" w:rsidRDefault="00C468AD" w:rsidP="00E8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tention Deficit Hyperactivity Disorder (</w:t>
            </w:r>
            <w:r w:rsidR="00E80545" w:rsidRPr="00C468AD">
              <w:rPr>
                <w:rFonts w:ascii="Times New Roman" w:eastAsia="Times New Roman" w:hAnsi="Times New Roman" w:cs="Times New Roman"/>
                <w:color w:val="000000"/>
              </w:rPr>
              <w:t>ADH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="00E80545" w:rsidRPr="00C468AD">
              <w:rPr>
                <w:rFonts w:ascii="Times New Roman" w:eastAsia="Times New Roman" w:hAnsi="Times New Roman" w:cs="Times New Roman"/>
                <w:color w:val="000000"/>
              </w:rPr>
              <w:t xml:space="preserve"> medication (narcotic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9BCF7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0CF2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4891E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98, 1.7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CF845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D6DFE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69</w:t>
            </w:r>
          </w:p>
        </w:tc>
      </w:tr>
      <w:tr w:rsidR="00E80545" w:rsidRPr="00C468AD" w14:paraId="5721E59F" w14:textId="77777777" w:rsidTr="00E80545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A92A6" w14:textId="1F1D6112" w:rsidR="00E80545" w:rsidRPr="00C468AD" w:rsidRDefault="00E80545" w:rsidP="00E8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utism</w:t>
            </w:r>
            <w:r w:rsidR="00C468AD">
              <w:rPr>
                <w:rFonts w:ascii="Times New Roman" w:eastAsia="Times New Roman" w:hAnsi="Times New Roman" w:cs="Times New Roman"/>
                <w:color w:val="000000"/>
              </w:rPr>
              <w:t xml:space="preserve"> Spectrum Disorder (ASD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8D048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3C3D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2C116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3, 1.5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6230F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BEDE3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6</w:t>
            </w:r>
          </w:p>
        </w:tc>
      </w:tr>
      <w:tr w:rsidR="00E80545" w:rsidRPr="00C468AD" w14:paraId="6D971EF3" w14:textId="77777777" w:rsidTr="00E80545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2DB87" w14:textId="77777777" w:rsidR="00E80545" w:rsidRPr="00C468AD" w:rsidRDefault="00E80545" w:rsidP="00E8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DHD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B0EC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C1046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90C4C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2, 1.4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9824C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86A68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5</w:t>
            </w:r>
          </w:p>
        </w:tc>
      </w:tr>
      <w:tr w:rsidR="00E80545" w:rsidRPr="00C468AD" w14:paraId="5ED3FDD5" w14:textId="77777777" w:rsidTr="00E80545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B4431" w14:textId="77777777" w:rsidR="00E80545" w:rsidRPr="00C468AD" w:rsidRDefault="00E80545" w:rsidP="00E8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ADHD medic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3E5A4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D9640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9EEA3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96, 1.5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4D7CD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7C597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07</w:t>
            </w:r>
          </w:p>
        </w:tc>
      </w:tr>
      <w:tr w:rsidR="00E80545" w:rsidRPr="00C468AD" w14:paraId="0A29EE05" w14:textId="77777777" w:rsidTr="00E80545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DB544" w14:textId="77777777" w:rsidR="00E80545" w:rsidRPr="00C468AD" w:rsidRDefault="00E80545" w:rsidP="00E8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psychiatric medic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F9FDC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49090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AD5C2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97, 1.4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72741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9AFCC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98</w:t>
            </w:r>
          </w:p>
        </w:tc>
      </w:tr>
      <w:tr w:rsidR="00E80545" w:rsidRPr="00C468AD" w14:paraId="3A977604" w14:textId="77777777" w:rsidTr="00E80545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CDF2E" w14:textId="77777777" w:rsidR="00E80545" w:rsidRPr="00C468AD" w:rsidRDefault="00E80545" w:rsidP="00E8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drenergic medic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AA560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74085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316D8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83, 1.5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01EEE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F6EB9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441</w:t>
            </w:r>
          </w:p>
        </w:tc>
      </w:tr>
      <w:tr w:rsidR="00E80545" w:rsidRPr="00C468AD" w14:paraId="641B8CEC" w14:textId="77777777" w:rsidTr="00E80545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743E1" w14:textId="77777777" w:rsidR="00E80545" w:rsidRPr="00C468AD" w:rsidRDefault="00E80545" w:rsidP="00E8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Developmental delay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3F311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0B556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955C6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94, 1.2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C42E1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E8330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69</w:t>
            </w:r>
          </w:p>
        </w:tc>
      </w:tr>
      <w:tr w:rsidR="00E80545" w:rsidRPr="00C468AD" w14:paraId="0954E326" w14:textId="77777777" w:rsidTr="00E80545">
        <w:trPr>
          <w:trHeight w:val="305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A1453" w14:textId="77777777" w:rsidR="00E80545" w:rsidRPr="00C468AD" w:rsidRDefault="00E80545" w:rsidP="00E8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xiety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A7EC9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E9533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E9780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86, 1.3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6D867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8A529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556</w:t>
            </w:r>
          </w:p>
        </w:tc>
      </w:tr>
      <w:tr w:rsidR="00E80545" w:rsidRPr="00C468AD" w14:paraId="0B9960C0" w14:textId="77777777" w:rsidTr="00E80545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AE6B3" w14:textId="77777777" w:rsidR="00E80545" w:rsidRPr="00C468AD" w:rsidRDefault="00E80545" w:rsidP="00E8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psychiatric disorder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115DB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02836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35532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97, 1.1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80DC6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517A8" w14:textId="77777777" w:rsidR="00E80545" w:rsidRPr="00C468AD" w:rsidRDefault="00E80545" w:rsidP="00E8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72</w:t>
            </w:r>
          </w:p>
        </w:tc>
      </w:tr>
    </w:tbl>
    <w:p w14:paraId="3677CD23" w14:textId="2D05972D" w:rsidR="00A94EF0" w:rsidRPr="00C468AD" w:rsidRDefault="00A94EF0" w:rsidP="009C3093">
      <w:pPr>
        <w:rPr>
          <w:rFonts w:ascii="Times New Roman" w:hAnsi="Times New Roman" w:cs="Times New Roman"/>
        </w:rPr>
      </w:pPr>
    </w:p>
    <w:p w14:paraId="6041AFD8" w14:textId="77777777" w:rsidR="00E7485B" w:rsidRPr="00C468AD" w:rsidRDefault="00E7485B" w:rsidP="00A94EF0">
      <w:pPr>
        <w:rPr>
          <w:rFonts w:ascii="Times New Roman" w:hAnsi="Times New Roman" w:cs="Times New Roman"/>
          <w:b/>
          <w:bCs/>
        </w:rPr>
        <w:sectPr w:rsidR="00E7485B" w:rsidRPr="00C468A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93CB12A" w14:textId="2B522905" w:rsidR="00A94EF0" w:rsidRPr="00C468AD" w:rsidRDefault="00A94EF0" w:rsidP="00A94EF0">
      <w:pPr>
        <w:rPr>
          <w:rFonts w:ascii="Times New Roman" w:hAnsi="Times New Roman" w:cs="Times New Roman"/>
        </w:rPr>
      </w:pPr>
      <w:r w:rsidRPr="00C468AD">
        <w:rPr>
          <w:rFonts w:ascii="Times New Roman" w:hAnsi="Times New Roman" w:cs="Times New Roman"/>
          <w:b/>
          <w:bCs/>
        </w:rPr>
        <w:lastRenderedPageBreak/>
        <w:t>Table A8.</w:t>
      </w:r>
      <w:r w:rsidRPr="00C468AD">
        <w:rPr>
          <w:rFonts w:ascii="Times New Roman" w:hAnsi="Times New Roman" w:cs="Times New Roman"/>
        </w:rPr>
        <w:t xml:space="preserve"> Relationship between Fetal Inflammatory Response Syndrome (FIRS) and time from birth to onsets of psychiatric </w:t>
      </w:r>
      <w:r w:rsidR="00045F24" w:rsidRPr="00C468AD">
        <w:rPr>
          <w:rFonts w:ascii="Times New Roman" w:hAnsi="Times New Roman" w:cs="Times New Roman"/>
        </w:rPr>
        <w:t xml:space="preserve">diagnosis </w:t>
      </w:r>
      <w:r w:rsidR="005C0308" w:rsidRPr="00C468AD">
        <w:rPr>
          <w:rFonts w:ascii="Times New Roman" w:hAnsi="Times New Roman" w:cs="Times New Roman"/>
        </w:rPr>
        <w:t>controlling for significant confounders</w:t>
      </w:r>
      <w:r w:rsidR="00682DDF" w:rsidRPr="00C468AD">
        <w:rPr>
          <w:rFonts w:ascii="Times New Roman" w:hAnsi="Times New Roman" w:cs="Times New Roman"/>
        </w:rPr>
        <w:t xml:space="preserve"> using all available data</w:t>
      </w:r>
    </w:p>
    <w:tbl>
      <w:tblPr>
        <w:tblW w:w="8545" w:type="dxa"/>
        <w:tblLook w:val="04A0" w:firstRow="1" w:lastRow="0" w:firstColumn="1" w:lastColumn="0" w:noHBand="0" w:noVBand="1"/>
      </w:tblPr>
      <w:tblGrid>
        <w:gridCol w:w="2681"/>
        <w:gridCol w:w="1220"/>
        <w:gridCol w:w="1314"/>
        <w:gridCol w:w="900"/>
        <w:gridCol w:w="1121"/>
        <w:gridCol w:w="1341"/>
      </w:tblGrid>
      <w:tr w:rsidR="00FA450F" w:rsidRPr="00C468AD" w14:paraId="6801A09B" w14:textId="77777777" w:rsidTr="00FA450F">
        <w:trPr>
          <w:trHeight w:val="900"/>
        </w:trPr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DC7C4" w14:textId="77777777" w:rsidR="00FA450F" w:rsidRPr="00C468AD" w:rsidRDefault="00FA450F" w:rsidP="00FA4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56C84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zard ratio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60D446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zard ratio 95% C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C76D8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80838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cidence rate ratio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D03EAE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cidence rate ratio CI</w:t>
            </w:r>
          </w:p>
        </w:tc>
      </w:tr>
      <w:tr w:rsidR="00FA450F" w:rsidRPr="00C468AD" w14:paraId="305F2043" w14:textId="77777777" w:rsidTr="00FA450F">
        <w:trPr>
          <w:trHeight w:val="300"/>
        </w:trPr>
        <w:tc>
          <w:tcPr>
            <w:tcW w:w="2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3CD7" w14:textId="4C2C3C67" w:rsidR="00FA450F" w:rsidRPr="00C468AD" w:rsidRDefault="00FA450F" w:rsidP="00FA4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Bipolar disorder</w:t>
            </w:r>
            <w:r w:rsidR="005C0308" w:rsidRPr="00C468AD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9D87A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9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28807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15, 7.8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947DE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6C287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3.1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17555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22, 8.29)</w:t>
            </w:r>
          </w:p>
        </w:tc>
      </w:tr>
      <w:tr w:rsidR="00FA450F" w:rsidRPr="00C468AD" w14:paraId="6B09E8BB" w14:textId="77777777" w:rsidTr="00FA450F">
        <w:trPr>
          <w:trHeight w:val="300"/>
        </w:trPr>
        <w:tc>
          <w:tcPr>
            <w:tcW w:w="2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570C6" w14:textId="543F5E09" w:rsidR="00FA450F" w:rsidRPr="00C468AD" w:rsidRDefault="00C468AD" w:rsidP="00FA4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ttraumatic Stress Disorder (</w:t>
            </w:r>
            <w:r w:rsidR="00FA450F" w:rsidRPr="00C468AD">
              <w:rPr>
                <w:rFonts w:ascii="Times New Roman" w:eastAsia="Times New Roman" w:hAnsi="Times New Roman" w:cs="Times New Roman"/>
                <w:color w:val="000000"/>
              </w:rPr>
              <w:t>PTS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2BE0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4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4294F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23, 4.8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19BFB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D5B0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6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76AD2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33, 5.25)</w:t>
            </w:r>
          </w:p>
        </w:tc>
      </w:tr>
      <w:tr w:rsidR="00FA450F" w:rsidRPr="00C468AD" w14:paraId="13CB1D80" w14:textId="77777777" w:rsidTr="00FA450F">
        <w:trPr>
          <w:trHeight w:val="300"/>
        </w:trPr>
        <w:tc>
          <w:tcPr>
            <w:tcW w:w="2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24418" w14:textId="1BB1E540" w:rsidR="00FA450F" w:rsidRPr="00C468AD" w:rsidRDefault="00FA450F" w:rsidP="00FA4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onduct disorder</w:t>
            </w:r>
            <w:r w:rsidR="005C0308" w:rsidRPr="00C468AD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B37CC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82FF4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22, 1.7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468E0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8386B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95DAA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26, 1.80)</w:t>
            </w:r>
          </w:p>
        </w:tc>
      </w:tr>
      <w:tr w:rsidR="00FA450F" w:rsidRPr="00C468AD" w14:paraId="0049AF8F" w14:textId="77777777" w:rsidTr="00FA450F">
        <w:trPr>
          <w:trHeight w:val="300"/>
        </w:trPr>
        <w:tc>
          <w:tcPr>
            <w:tcW w:w="2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769B3" w14:textId="7ECCEB38" w:rsidR="00FA450F" w:rsidRPr="00C468AD" w:rsidRDefault="00C468AD" w:rsidP="00FA4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tention Deficit Hyperactivity Disorder (</w:t>
            </w:r>
            <w:r w:rsidR="00FA450F" w:rsidRPr="00C468AD">
              <w:rPr>
                <w:rFonts w:ascii="Times New Roman" w:eastAsia="Times New Roman" w:hAnsi="Times New Roman" w:cs="Times New Roman"/>
                <w:color w:val="000000"/>
              </w:rPr>
              <w:t>ADH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  <w:r w:rsidR="00FA450F" w:rsidRPr="00C468AD">
              <w:rPr>
                <w:rFonts w:ascii="Times New Roman" w:eastAsia="Times New Roman" w:hAnsi="Times New Roman" w:cs="Times New Roman"/>
                <w:color w:val="000000"/>
              </w:rPr>
              <w:t>medication (narcotic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EECB1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B1519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95, 1.6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52EE9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0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5576A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753F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4, 1.76)</w:t>
            </w:r>
          </w:p>
        </w:tc>
      </w:tr>
      <w:tr w:rsidR="00FA450F" w:rsidRPr="00C468AD" w14:paraId="0677D56E" w14:textId="77777777" w:rsidTr="00FA450F">
        <w:trPr>
          <w:trHeight w:val="300"/>
        </w:trPr>
        <w:tc>
          <w:tcPr>
            <w:tcW w:w="2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0A0DF" w14:textId="31C5EE90" w:rsidR="00FA450F" w:rsidRPr="00C468AD" w:rsidRDefault="00FA450F" w:rsidP="00FA4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utism</w:t>
            </w:r>
            <w:r w:rsidR="00C468AD">
              <w:rPr>
                <w:rFonts w:ascii="Times New Roman" w:eastAsia="Times New Roman" w:hAnsi="Times New Roman" w:cs="Times New Roman"/>
                <w:color w:val="000000"/>
              </w:rPr>
              <w:t xml:space="preserve"> Spectrum Disorder (ASD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4D07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FC861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1, 1.5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0BFB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4E62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2FA43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4, 1.55)</w:t>
            </w:r>
          </w:p>
        </w:tc>
      </w:tr>
      <w:tr w:rsidR="00FA450F" w:rsidRPr="00C468AD" w14:paraId="0C82FE1E" w14:textId="77777777" w:rsidTr="00FA450F">
        <w:trPr>
          <w:trHeight w:val="300"/>
        </w:trPr>
        <w:tc>
          <w:tcPr>
            <w:tcW w:w="2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7E74" w14:textId="77777777" w:rsidR="00FA450F" w:rsidRPr="00C468AD" w:rsidRDefault="00FA450F" w:rsidP="00FA4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DH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70966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05F0E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0, 1.3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B5D21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5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06194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C3325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7, 1.46)</w:t>
            </w:r>
          </w:p>
        </w:tc>
      </w:tr>
      <w:tr w:rsidR="00FA450F" w:rsidRPr="00C468AD" w14:paraId="3C2A8B03" w14:textId="77777777" w:rsidTr="00FA450F">
        <w:trPr>
          <w:trHeight w:val="300"/>
        </w:trPr>
        <w:tc>
          <w:tcPr>
            <w:tcW w:w="2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B790D" w14:textId="77777777" w:rsidR="00FA450F" w:rsidRPr="00C468AD" w:rsidRDefault="00FA450F" w:rsidP="00FA4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ADHD medica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FAB63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A945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93, 1.4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0674D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9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C765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94009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1, 1.56)</w:t>
            </w:r>
          </w:p>
        </w:tc>
      </w:tr>
      <w:tr w:rsidR="00FA450F" w:rsidRPr="00C468AD" w14:paraId="520690F4" w14:textId="77777777" w:rsidTr="00FA450F">
        <w:trPr>
          <w:trHeight w:val="300"/>
        </w:trPr>
        <w:tc>
          <w:tcPr>
            <w:tcW w:w="2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3C197" w14:textId="77777777" w:rsidR="00FA450F" w:rsidRPr="00C468AD" w:rsidRDefault="00FA450F" w:rsidP="00FA4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psychiatric medica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68CFB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B4BD4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96, 1.3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8EB45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3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6753B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C36FF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1, 1.45)</w:t>
            </w:r>
          </w:p>
        </w:tc>
      </w:tr>
      <w:tr w:rsidR="00FA450F" w:rsidRPr="00C468AD" w14:paraId="23A4FC26" w14:textId="77777777" w:rsidTr="00FA450F">
        <w:trPr>
          <w:trHeight w:val="300"/>
        </w:trPr>
        <w:tc>
          <w:tcPr>
            <w:tcW w:w="2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3C2F2" w14:textId="77777777" w:rsidR="00FA450F" w:rsidRPr="00C468AD" w:rsidRDefault="00FA450F" w:rsidP="00FA4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Developmental delay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AA3BF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88418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97, 1.2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05EEC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2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631D0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1ED9B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97, 1.27)</w:t>
            </w:r>
          </w:p>
        </w:tc>
      </w:tr>
      <w:tr w:rsidR="00FA450F" w:rsidRPr="00C468AD" w14:paraId="2CF87838" w14:textId="77777777" w:rsidTr="00FA450F">
        <w:trPr>
          <w:trHeight w:val="300"/>
        </w:trPr>
        <w:tc>
          <w:tcPr>
            <w:tcW w:w="2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9F10F" w14:textId="77777777" w:rsidR="00FA450F" w:rsidRPr="00C468AD" w:rsidRDefault="00FA450F" w:rsidP="00FA4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drenergic medica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18936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9E8BC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81, 1.4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2418D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58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97C1E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B3FBA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89, 1.59)</w:t>
            </w:r>
          </w:p>
        </w:tc>
      </w:tr>
      <w:tr w:rsidR="00FA450F" w:rsidRPr="00C468AD" w14:paraId="2989071C" w14:textId="77777777" w:rsidTr="00FA450F">
        <w:trPr>
          <w:trHeight w:val="350"/>
        </w:trPr>
        <w:tc>
          <w:tcPr>
            <w:tcW w:w="2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8D848" w14:textId="77777777" w:rsidR="00FA450F" w:rsidRPr="00C468AD" w:rsidRDefault="00FA450F" w:rsidP="00FA4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xiety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E1720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9FFB8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85, 1.2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3E831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68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FA266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613F9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90, 1.37)</w:t>
            </w:r>
          </w:p>
        </w:tc>
      </w:tr>
      <w:tr w:rsidR="00FA450F" w:rsidRPr="00C468AD" w14:paraId="00312F1A" w14:textId="77777777" w:rsidTr="00FA450F">
        <w:trPr>
          <w:trHeight w:val="300"/>
        </w:trPr>
        <w:tc>
          <w:tcPr>
            <w:tcW w:w="2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273E0" w14:textId="77777777" w:rsidR="00FA450F" w:rsidRPr="00C468AD" w:rsidRDefault="00FA450F" w:rsidP="00FA4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psychiatric disorde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FC6A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5682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96, 1.1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9790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32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93D17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963A9" w14:textId="77777777" w:rsidR="00FA450F" w:rsidRPr="00C468AD" w:rsidRDefault="00FA450F" w:rsidP="00FA4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99, 1.15)</w:t>
            </w:r>
          </w:p>
        </w:tc>
      </w:tr>
    </w:tbl>
    <w:p w14:paraId="4A855C8F" w14:textId="77777777" w:rsidR="00A94EF0" w:rsidRPr="00C468AD" w:rsidRDefault="00A94EF0" w:rsidP="009C3093">
      <w:pPr>
        <w:rPr>
          <w:rFonts w:ascii="Times New Roman" w:hAnsi="Times New Roman" w:cs="Times New Roman"/>
        </w:rPr>
      </w:pPr>
    </w:p>
    <w:p w14:paraId="4C638B61" w14:textId="77777777" w:rsidR="005C0308" w:rsidRPr="00C468AD" w:rsidRDefault="005C0308" w:rsidP="00E03B78">
      <w:pPr>
        <w:rPr>
          <w:rFonts w:ascii="Times New Roman" w:hAnsi="Times New Roman" w:cs="Times New Roman"/>
          <w:b/>
          <w:bCs/>
        </w:rPr>
        <w:sectPr w:rsidR="005C0308" w:rsidRPr="00C468A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8281341" w14:textId="77777777" w:rsidR="009B3A51" w:rsidRPr="00C468AD" w:rsidRDefault="009B3A51" w:rsidP="00AD1FD2">
      <w:pPr>
        <w:rPr>
          <w:rFonts w:ascii="Times New Roman" w:hAnsi="Times New Roman" w:cs="Times New Roman"/>
          <w:b/>
          <w:bCs/>
        </w:rPr>
        <w:sectPr w:rsidR="009B3A51" w:rsidRPr="00C468AD" w:rsidSect="005C0308">
          <w:type w:val="evenPage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CC976B2" w14:textId="123997CB" w:rsidR="006A1C61" w:rsidRPr="00C468AD" w:rsidRDefault="006A1C61" w:rsidP="006A1C61">
      <w:pPr>
        <w:rPr>
          <w:rFonts w:ascii="Times New Roman" w:hAnsi="Times New Roman" w:cs="Times New Roman"/>
        </w:rPr>
      </w:pPr>
      <w:r w:rsidRPr="00C468AD">
        <w:rPr>
          <w:rFonts w:ascii="Times New Roman" w:hAnsi="Times New Roman" w:cs="Times New Roman"/>
          <w:b/>
          <w:bCs/>
        </w:rPr>
        <w:lastRenderedPageBreak/>
        <w:t>Table A</w:t>
      </w:r>
      <w:r w:rsidR="00555BCA">
        <w:rPr>
          <w:rFonts w:ascii="Times New Roman" w:hAnsi="Times New Roman" w:cs="Times New Roman"/>
          <w:b/>
          <w:bCs/>
        </w:rPr>
        <w:t>9</w:t>
      </w:r>
      <w:r w:rsidRPr="00C468AD">
        <w:rPr>
          <w:rFonts w:ascii="Times New Roman" w:hAnsi="Times New Roman" w:cs="Times New Roman"/>
          <w:b/>
          <w:bCs/>
        </w:rPr>
        <w:t>.</w:t>
      </w:r>
      <w:r w:rsidRPr="00C468AD">
        <w:rPr>
          <w:rFonts w:ascii="Times New Roman" w:hAnsi="Times New Roman" w:cs="Times New Roman"/>
        </w:rPr>
        <w:t xml:space="preserve"> Difference in diagnosis rates between subjects with and without complete data, for subjects with at least 5 years of data.</w:t>
      </w:r>
    </w:p>
    <w:tbl>
      <w:tblPr>
        <w:tblW w:w="9085" w:type="dxa"/>
        <w:tblLook w:val="04A0" w:firstRow="1" w:lastRow="0" w:firstColumn="1" w:lastColumn="0" w:noHBand="0" w:noVBand="1"/>
      </w:tblPr>
      <w:tblGrid>
        <w:gridCol w:w="1868"/>
        <w:gridCol w:w="1339"/>
        <w:gridCol w:w="1463"/>
        <w:gridCol w:w="904"/>
        <w:gridCol w:w="901"/>
        <w:gridCol w:w="1170"/>
        <w:gridCol w:w="1440"/>
      </w:tblGrid>
      <w:tr w:rsidR="006A1C61" w:rsidRPr="00C468AD" w14:paraId="5845128A" w14:textId="77777777" w:rsidTr="00AE0FB9">
        <w:trPr>
          <w:trHeight w:val="900"/>
        </w:trPr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B8A1E" w14:textId="77777777" w:rsidR="006A1C61" w:rsidRPr="00C468AD" w:rsidRDefault="006A1C61" w:rsidP="00AE0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E79B1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s missing data (N=2023)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9F3825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 missing data (N=12110)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39A9CD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hAnsi="Times New Roman" w:cs="Times New Roman"/>
                <w:b/>
                <w:bCs/>
                <w:color w:val="000000"/>
              </w:rPr>
              <w:t>χ2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33E675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1CC6D5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04B94A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dds ratio CI</w:t>
            </w:r>
          </w:p>
        </w:tc>
      </w:tr>
      <w:tr w:rsidR="006A1C61" w:rsidRPr="00C468AD" w14:paraId="392D2370" w14:textId="77777777" w:rsidTr="00AE0FB9">
        <w:trPr>
          <w:trHeight w:val="300"/>
        </w:trPr>
        <w:tc>
          <w:tcPr>
            <w:tcW w:w="1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51CFC" w14:textId="4680FB92" w:rsidR="006A1C61" w:rsidRPr="00A713B4" w:rsidRDefault="00C468AD" w:rsidP="00AE0F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13B4">
              <w:rPr>
                <w:rFonts w:ascii="Times New Roman" w:eastAsia="Times New Roman" w:hAnsi="Times New Roman" w:cs="Times New Roman"/>
                <w:color w:val="000000"/>
              </w:rPr>
              <w:t>Fetal Inflammatory Response Syndrome (</w:t>
            </w:r>
            <w:r w:rsidR="006A1C61" w:rsidRPr="00A713B4">
              <w:rPr>
                <w:rFonts w:ascii="Times New Roman" w:eastAsia="Times New Roman" w:hAnsi="Times New Roman" w:cs="Times New Roman"/>
                <w:color w:val="000000"/>
              </w:rPr>
              <w:t>FIRS</w:t>
            </w:r>
            <w:r w:rsidRPr="00A713B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5DC1F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0.2% (598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A4C62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2.0% (1457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10B24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32.9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53F1F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32FF9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47A3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49, 0.60)</w:t>
            </w:r>
          </w:p>
        </w:tc>
      </w:tr>
      <w:tr w:rsidR="006A1C61" w:rsidRPr="00C468AD" w14:paraId="77AD3052" w14:textId="77777777" w:rsidTr="00AE0FB9">
        <w:trPr>
          <w:trHeight w:val="300"/>
        </w:trPr>
        <w:tc>
          <w:tcPr>
            <w:tcW w:w="1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556C2" w14:textId="5D3FEC0D" w:rsidR="006A1C61" w:rsidRPr="00A713B4" w:rsidRDefault="00C468AD" w:rsidP="00AE0F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13B4">
              <w:rPr>
                <w:rFonts w:ascii="Times New Roman" w:eastAsia="Times New Roman" w:hAnsi="Times New Roman" w:cs="Times New Roman"/>
                <w:color w:val="000000"/>
              </w:rPr>
              <w:t>Attention Deficit Hyperactivity Disorder (</w:t>
            </w:r>
            <w:r w:rsidR="006A1C61" w:rsidRPr="00A713B4">
              <w:rPr>
                <w:rFonts w:ascii="Times New Roman" w:eastAsia="Times New Roman" w:hAnsi="Times New Roman" w:cs="Times New Roman"/>
                <w:color w:val="000000"/>
              </w:rPr>
              <w:t>ADHD</w:t>
            </w:r>
            <w:r w:rsidRPr="00A713B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E0680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5.6% (114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34EB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0.0% (1211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6DBBD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38.3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89642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94F72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9B0B7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53, 2.27)</w:t>
            </w:r>
          </w:p>
        </w:tc>
      </w:tr>
      <w:tr w:rsidR="006A1C61" w:rsidRPr="00C468AD" w14:paraId="0172D9F2" w14:textId="77777777" w:rsidTr="00AE0FB9">
        <w:trPr>
          <w:trHeight w:val="300"/>
        </w:trPr>
        <w:tc>
          <w:tcPr>
            <w:tcW w:w="1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3C3CF" w14:textId="77777777" w:rsidR="006A1C61" w:rsidRPr="00A713B4" w:rsidRDefault="006A1C61" w:rsidP="00AE0F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13B4">
              <w:rPr>
                <w:rFonts w:ascii="Times New Roman" w:eastAsia="Times New Roman" w:hAnsi="Times New Roman" w:cs="Times New Roman"/>
                <w:color w:val="000000"/>
              </w:rPr>
              <w:t>Adjustment disorders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BA627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3.0% (60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20ABA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5.6% (680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22BE7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3.9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B2ED0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F98A3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F6C1A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49, 2.55)</w:t>
            </w:r>
          </w:p>
        </w:tc>
      </w:tr>
      <w:tr w:rsidR="006A1C61" w:rsidRPr="00C468AD" w14:paraId="4E83A16E" w14:textId="77777777" w:rsidTr="00AE0FB9">
        <w:trPr>
          <w:trHeight w:val="300"/>
        </w:trPr>
        <w:tc>
          <w:tcPr>
            <w:tcW w:w="1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CABE" w14:textId="77777777" w:rsidR="006A1C61" w:rsidRPr="00C468AD" w:rsidRDefault="006A1C61" w:rsidP="00AE0F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xiety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1ACD9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8% (56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0CD4B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6.1% (738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B13D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35.5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C647A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764C7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1F291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73, 3.00)</w:t>
            </w:r>
          </w:p>
        </w:tc>
      </w:tr>
      <w:tr w:rsidR="006A1C61" w:rsidRPr="00C468AD" w14:paraId="6429105F" w14:textId="77777777" w:rsidTr="00AE0FB9">
        <w:trPr>
          <w:trHeight w:val="300"/>
        </w:trPr>
        <w:tc>
          <w:tcPr>
            <w:tcW w:w="1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4E370" w14:textId="425805E5" w:rsidR="006A1C61" w:rsidRPr="00C468AD" w:rsidRDefault="006A1C61" w:rsidP="00AE0F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utism</w:t>
            </w:r>
            <w:r w:rsidR="00C468AD">
              <w:rPr>
                <w:rFonts w:ascii="Times New Roman" w:eastAsia="Times New Roman" w:hAnsi="Times New Roman" w:cs="Times New Roman"/>
                <w:color w:val="000000"/>
              </w:rPr>
              <w:t xml:space="preserve"> Spectrum Disorder (ASD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F76F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3.3% (67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23C8E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5.2% (628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A0E9F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2.6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FA720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B6DC2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EA47C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24, 2.06)</w:t>
            </w:r>
          </w:p>
        </w:tc>
      </w:tr>
      <w:tr w:rsidR="006A1C61" w:rsidRPr="00C468AD" w14:paraId="2581B0CC" w14:textId="77777777" w:rsidTr="00AE0FB9">
        <w:trPr>
          <w:trHeight w:val="300"/>
        </w:trPr>
        <w:tc>
          <w:tcPr>
            <w:tcW w:w="1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F8DC" w14:textId="1585FABC" w:rsidR="006A1C61" w:rsidRPr="00C468AD" w:rsidRDefault="006A1C61" w:rsidP="00AE0F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onduct</w:t>
            </w:r>
            <w:r w:rsidR="00C468AD">
              <w:rPr>
                <w:rFonts w:ascii="Times New Roman" w:eastAsia="Times New Roman" w:hAnsi="Times New Roman" w:cs="Times New Roman"/>
                <w:color w:val="000000"/>
              </w:rPr>
              <w:t xml:space="preserve"> Disorders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8DC6C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3.4% (69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0689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6.6% (801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06D71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30.2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36051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2DC38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0D2F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56, 2.58)</w:t>
            </w:r>
          </w:p>
        </w:tc>
      </w:tr>
      <w:tr w:rsidR="006A1C61" w:rsidRPr="00C468AD" w14:paraId="689FD3EA" w14:textId="77777777" w:rsidTr="00AE0FB9">
        <w:trPr>
          <w:trHeight w:val="300"/>
        </w:trPr>
        <w:tc>
          <w:tcPr>
            <w:tcW w:w="1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84B16" w14:textId="77777777" w:rsidR="006A1C61" w:rsidRPr="00C468AD" w:rsidRDefault="006A1C61" w:rsidP="00AE0F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Depression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5880C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3% (7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11458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5% (64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641AC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224D3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3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B751D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8B7CB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70, 3.34)</w:t>
            </w:r>
          </w:p>
        </w:tc>
      </w:tr>
      <w:tr w:rsidR="006A1C61" w:rsidRPr="00C468AD" w14:paraId="30C9EA79" w14:textId="77777777" w:rsidTr="00AE0FB9">
        <w:trPr>
          <w:trHeight w:val="300"/>
        </w:trPr>
        <w:tc>
          <w:tcPr>
            <w:tcW w:w="1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1AACC" w14:textId="784F8AA8" w:rsidR="006A1C61" w:rsidRPr="00C468AD" w:rsidRDefault="006A1C61" w:rsidP="00AE0F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="00C468AD">
              <w:rPr>
                <w:rFonts w:ascii="Times New Roman" w:eastAsia="Times New Roman" w:hAnsi="Times New Roman" w:cs="Times New Roman"/>
                <w:color w:val="000000"/>
              </w:rPr>
              <w:t>bsessive Compulsive Disorder (OCD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23871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3% (7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C02D8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4% (43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5F05B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2D5BB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E5EBE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89F3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46, 2.28)</w:t>
            </w:r>
          </w:p>
        </w:tc>
      </w:tr>
      <w:tr w:rsidR="006A1C61" w:rsidRPr="00C468AD" w14:paraId="6A52DB3A" w14:textId="77777777" w:rsidTr="00AE0FB9">
        <w:trPr>
          <w:trHeight w:val="300"/>
        </w:trPr>
        <w:tc>
          <w:tcPr>
            <w:tcW w:w="1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4EA77" w14:textId="53391F78" w:rsidR="006A1C61" w:rsidRPr="00C468AD" w:rsidRDefault="00C468AD" w:rsidP="00AE0F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ttraumatic Stress Disorder (</w:t>
            </w:r>
            <w:r w:rsidR="006A1C61" w:rsidRPr="00C468AD">
              <w:rPr>
                <w:rFonts w:ascii="Times New Roman" w:eastAsia="Times New Roman" w:hAnsi="Times New Roman" w:cs="Times New Roman"/>
                <w:color w:val="000000"/>
              </w:rPr>
              <w:t>PTS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3AE27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% (2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CB641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3% (39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8BC46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2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BA00D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7C54D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3.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8E5C0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79, 13.53)</w:t>
            </w:r>
          </w:p>
        </w:tc>
      </w:tr>
      <w:tr w:rsidR="006A1C61" w:rsidRPr="00C468AD" w14:paraId="6EB88CC6" w14:textId="77777777" w:rsidTr="00AE0FB9">
        <w:trPr>
          <w:trHeight w:val="300"/>
        </w:trPr>
        <w:tc>
          <w:tcPr>
            <w:tcW w:w="1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1302B" w14:textId="77777777" w:rsidR="006A1C61" w:rsidRPr="00C468AD" w:rsidRDefault="006A1C61" w:rsidP="00AE0F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Developmental delay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18AE8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5.9% (119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AC357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5.2% (1846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4D15F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26.1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11196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C8CDF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517A3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2.38, 3.49)</w:t>
            </w:r>
          </w:p>
        </w:tc>
      </w:tr>
      <w:tr w:rsidR="006A1C61" w:rsidRPr="00C468AD" w14:paraId="5E1EBFB1" w14:textId="77777777" w:rsidTr="00AE0FB9">
        <w:trPr>
          <w:trHeight w:val="300"/>
        </w:trPr>
        <w:tc>
          <w:tcPr>
            <w:tcW w:w="1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D697D" w14:textId="77777777" w:rsidR="006A1C61" w:rsidRPr="00C468AD" w:rsidRDefault="006A1C61" w:rsidP="00AE0F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Intellectual disability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4A711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3% (6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A1C07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4% (48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22543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C6AAF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6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59244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91A9E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57, 3.13)</w:t>
            </w:r>
          </w:p>
        </w:tc>
      </w:tr>
      <w:tr w:rsidR="006A1C61" w:rsidRPr="00C468AD" w14:paraId="1EE3B5D6" w14:textId="77777777" w:rsidTr="00AE0FB9">
        <w:trPr>
          <w:trHeight w:val="300"/>
        </w:trPr>
        <w:tc>
          <w:tcPr>
            <w:tcW w:w="1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CCE27" w14:textId="77777777" w:rsidR="006A1C61" w:rsidRPr="00C468AD" w:rsidRDefault="006A1C61" w:rsidP="00AE0F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psychiatric disorders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DA860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0.3% (410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14E88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34.4% (4163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815C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57.0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58AFA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69AA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F9E96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84, 2.31)</w:t>
            </w:r>
          </w:p>
        </w:tc>
      </w:tr>
      <w:tr w:rsidR="006A1C61" w:rsidRPr="00C468AD" w14:paraId="5D44AFE1" w14:textId="77777777" w:rsidTr="00AE0FB9">
        <w:trPr>
          <w:trHeight w:val="300"/>
        </w:trPr>
        <w:tc>
          <w:tcPr>
            <w:tcW w:w="1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3A850" w14:textId="77777777" w:rsidR="006A1C61" w:rsidRPr="00C468AD" w:rsidRDefault="006A1C61" w:rsidP="00AE0F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Suicide attempt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CC92D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0% (0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E7B19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0% (2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526F4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4334E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14147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22A11" w14:textId="77777777" w:rsidR="006A1C61" w:rsidRPr="00C468AD" w:rsidRDefault="006A1C61" w:rsidP="00AE0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</w:tbl>
    <w:p w14:paraId="2F1C458C" w14:textId="77777777" w:rsidR="006A1C61" w:rsidRPr="00C468AD" w:rsidRDefault="006A1C61" w:rsidP="006A1C61">
      <w:pPr>
        <w:rPr>
          <w:rFonts w:ascii="Times New Roman" w:hAnsi="Times New Roman" w:cs="Times New Roman"/>
        </w:rPr>
      </w:pPr>
    </w:p>
    <w:p w14:paraId="71B53AC8" w14:textId="77777777" w:rsidR="006A1C61" w:rsidRPr="00C468AD" w:rsidRDefault="006A1C61" w:rsidP="00AD1FD2">
      <w:pPr>
        <w:rPr>
          <w:rFonts w:ascii="Times New Roman" w:hAnsi="Times New Roman" w:cs="Times New Roman"/>
          <w:b/>
          <w:bCs/>
        </w:rPr>
        <w:sectPr w:rsidR="006A1C61" w:rsidRPr="00C468AD" w:rsidSect="009B3A5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4998F56" w14:textId="51CB33AE" w:rsidR="00AD1FD2" w:rsidRPr="00C468AD" w:rsidRDefault="00AD1FD2" w:rsidP="00AD1FD2">
      <w:pPr>
        <w:rPr>
          <w:rFonts w:ascii="Times New Roman" w:hAnsi="Times New Roman" w:cs="Times New Roman"/>
        </w:rPr>
      </w:pPr>
      <w:r w:rsidRPr="00C468AD">
        <w:rPr>
          <w:rFonts w:ascii="Times New Roman" w:hAnsi="Times New Roman" w:cs="Times New Roman"/>
          <w:b/>
          <w:bCs/>
        </w:rPr>
        <w:lastRenderedPageBreak/>
        <w:t>Table A10.</w:t>
      </w:r>
      <w:r w:rsidRPr="00C468AD">
        <w:rPr>
          <w:rFonts w:ascii="Times New Roman" w:hAnsi="Times New Roman" w:cs="Times New Roman"/>
        </w:rPr>
        <w:t xml:space="preserve"> Distribution of psychiatric diagnoses in children both with and without FIRS, using </w:t>
      </w:r>
      <w:r w:rsidR="001F5416" w:rsidRPr="00C468AD">
        <w:rPr>
          <w:rFonts w:ascii="Times New Roman" w:hAnsi="Times New Roman" w:cs="Times New Roman"/>
        </w:rPr>
        <w:t>the subset</w:t>
      </w:r>
      <w:r w:rsidRPr="00C468AD">
        <w:rPr>
          <w:rFonts w:ascii="Times New Roman" w:hAnsi="Times New Roman" w:cs="Times New Roman"/>
        </w:rPr>
        <w:t xml:space="preserve"> of subjects with at least 5 years of data and no missing data.</w:t>
      </w:r>
    </w:p>
    <w:tbl>
      <w:tblPr>
        <w:tblW w:w="9491" w:type="dxa"/>
        <w:tblLook w:val="04A0" w:firstRow="1" w:lastRow="0" w:firstColumn="1" w:lastColumn="0" w:noHBand="0" w:noVBand="1"/>
      </w:tblPr>
      <w:tblGrid>
        <w:gridCol w:w="2700"/>
        <w:gridCol w:w="1345"/>
        <w:gridCol w:w="1530"/>
        <w:gridCol w:w="796"/>
        <w:gridCol w:w="914"/>
        <w:gridCol w:w="720"/>
        <w:gridCol w:w="1486"/>
      </w:tblGrid>
      <w:tr w:rsidR="000C1379" w:rsidRPr="00C468AD" w14:paraId="191E0AEA" w14:textId="77777777" w:rsidTr="0006579E">
        <w:trPr>
          <w:trHeight w:val="6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33C3A" w14:textId="77777777" w:rsidR="000C1379" w:rsidRPr="00C468AD" w:rsidRDefault="000C1379" w:rsidP="000C137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A59F5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</w:rPr>
              <w:t>FIRS (N=1457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9C10E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</w:rPr>
              <w:t>Control (N=10653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000A4" w14:textId="686EDD65" w:rsidR="000C1379" w:rsidRPr="00C468AD" w:rsidRDefault="00AC54DE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hAnsi="Times New Roman" w:cs="Times New Roman"/>
                <w:b/>
                <w:bCs/>
                <w:color w:val="000000"/>
              </w:rPr>
              <w:t>χ2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56328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9A543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5C9DE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dds ratio CI</w:t>
            </w:r>
          </w:p>
        </w:tc>
      </w:tr>
      <w:tr w:rsidR="000C1379" w:rsidRPr="00C468AD" w14:paraId="5942E26A" w14:textId="77777777" w:rsidTr="0006579E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956E81" w14:textId="77777777" w:rsidR="000C1379" w:rsidRPr="00C468AD" w:rsidRDefault="000C1379" w:rsidP="000C13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sychiatric diagnoses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FBD06E1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1BDD289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39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2A42A1B8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C1379" w:rsidRPr="00C468AD" w14:paraId="39EF512B" w14:textId="77777777" w:rsidTr="0006579E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4DCCA" w14:textId="7B8A6A75" w:rsidR="000C1379" w:rsidRPr="00C468AD" w:rsidRDefault="00932546" w:rsidP="000C1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tention Deficit Hyperactivity Disorder (ADHD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71AE2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1.8% (17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F2059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9.8% (1039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8E4C6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5.7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D7617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83B5A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9D438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4, 1.47)</w:t>
            </w:r>
          </w:p>
        </w:tc>
      </w:tr>
      <w:tr w:rsidR="000C1379" w:rsidRPr="00C468AD" w14:paraId="7945938C" w14:textId="77777777" w:rsidTr="0006579E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9BCE2" w14:textId="77777777" w:rsidR="000C1379" w:rsidRPr="00C468AD" w:rsidRDefault="000C1379" w:rsidP="000C1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djustment disorders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F0E8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5.7% (8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9E712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5.6% (597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281DF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D03CE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9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7CDBA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C34E2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80, 1.29)</w:t>
            </w:r>
          </w:p>
        </w:tc>
      </w:tr>
      <w:tr w:rsidR="000C1379" w:rsidRPr="00C468AD" w14:paraId="70B20941" w14:textId="77777777" w:rsidTr="0006579E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A4CB4" w14:textId="77777777" w:rsidR="000C1379" w:rsidRPr="00C468AD" w:rsidRDefault="000C1379" w:rsidP="000C1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xiety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D967E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6.9% (10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33869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6.0% (638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80FC7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2140B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7C02A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3E0BF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93, 1.44)</w:t>
            </w:r>
          </w:p>
        </w:tc>
      </w:tr>
      <w:tr w:rsidR="000C1379" w:rsidRPr="00C468AD" w14:paraId="67DDFBBF" w14:textId="77777777" w:rsidTr="0006579E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E4D7" w14:textId="344D40E4" w:rsidR="000C1379" w:rsidRPr="00C468AD" w:rsidRDefault="000C1379" w:rsidP="000C1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utism</w:t>
            </w:r>
            <w:r w:rsidR="00932546">
              <w:rPr>
                <w:rFonts w:ascii="Times New Roman" w:eastAsia="Times New Roman" w:hAnsi="Times New Roman" w:cs="Times New Roman"/>
                <w:color w:val="000000"/>
              </w:rPr>
              <w:t xml:space="preserve"> Spectrum Disorder (ASD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D1166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6.5% (9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17BA8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5.0% (534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18A69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C8B1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B21C3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B3286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4, 1.64)</w:t>
            </w:r>
          </w:p>
        </w:tc>
      </w:tr>
      <w:tr w:rsidR="000C1379" w:rsidRPr="00C468AD" w14:paraId="3B4F9593" w14:textId="77777777" w:rsidTr="0006579E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FA9A6" w14:textId="77777777" w:rsidR="000C1379" w:rsidRPr="00C468AD" w:rsidRDefault="000C1379" w:rsidP="000C1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Bipolar disorders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C2849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3% (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25055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% (13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C896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8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BF80F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0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841EC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82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D8EB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0, 7.92)</w:t>
            </w:r>
          </w:p>
        </w:tc>
      </w:tr>
      <w:tr w:rsidR="000C1379" w:rsidRPr="00C468AD" w14:paraId="594841D7" w14:textId="77777777" w:rsidTr="0006579E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9F8F2" w14:textId="77777777" w:rsidR="000C1379" w:rsidRPr="00C468AD" w:rsidRDefault="000C1379" w:rsidP="000C1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onduct disord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663C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9.3% (13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ECB42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6.3% (666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89D69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8.3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B9758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9C869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A3BE2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26, 1.86)</w:t>
            </w:r>
          </w:p>
        </w:tc>
      </w:tr>
      <w:tr w:rsidR="000C1379" w:rsidRPr="00C468AD" w14:paraId="6E753554" w14:textId="77777777" w:rsidTr="0006579E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2AEF2" w14:textId="77777777" w:rsidR="000C1379" w:rsidRPr="00C468AD" w:rsidRDefault="000C1379" w:rsidP="000C1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Depression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4B97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5% (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692E1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5% (57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DB654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88045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9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DA30A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BDE1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41, 1.97)</w:t>
            </w:r>
          </w:p>
        </w:tc>
      </w:tr>
      <w:tr w:rsidR="000C1379" w:rsidRPr="00C468AD" w14:paraId="6F3EA5CD" w14:textId="77777777" w:rsidTr="0006579E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BDA7E" w14:textId="0822F8F4" w:rsidR="000C1379" w:rsidRPr="00C468AD" w:rsidRDefault="000C1379" w:rsidP="000C1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="00932546">
              <w:rPr>
                <w:rFonts w:ascii="Times New Roman" w:eastAsia="Times New Roman" w:hAnsi="Times New Roman" w:cs="Times New Roman"/>
                <w:color w:val="000000"/>
              </w:rPr>
              <w:t>bsessive Compulsive Disorder (OCD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9DABC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% (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9124C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4% (40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FC9B3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99492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4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575E2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85EEF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17, 1.77)</w:t>
            </w:r>
          </w:p>
        </w:tc>
      </w:tr>
      <w:tr w:rsidR="000C1379" w:rsidRPr="00C468AD" w14:paraId="0C4D7B71" w14:textId="77777777" w:rsidTr="0006579E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BA567" w14:textId="155086DD" w:rsidR="000C1379" w:rsidRPr="00C468AD" w:rsidRDefault="000C1379" w:rsidP="000C1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Psychosis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54B0B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% (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AAAE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0% (4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CAC34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71C4F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3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5DF3B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3.66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1E726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67, 20.00)</w:t>
            </w:r>
          </w:p>
        </w:tc>
      </w:tr>
      <w:tr w:rsidR="000C1379" w:rsidRPr="00C468AD" w14:paraId="5BC05D75" w14:textId="77777777" w:rsidTr="0006579E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56157" w14:textId="1E874A5E" w:rsidR="000C1379" w:rsidRPr="00C468AD" w:rsidRDefault="00C468AD" w:rsidP="000C1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ttraumatic</w:t>
            </w:r>
            <w:r w:rsidR="00932546">
              <w:rPr>
                <w:rFonts w:ascii="Times New Roman" w:eastAsia="Times New Roman" w:hAnsi="Times New Roman" w:cs="Times New Roman"/>
                <w:color w:val="000000"/>
              </w:rPr>
              <w:t xml:space="preserve"> Stress Disorder (PTSD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3FE6C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7% (1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481CC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3% (29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46606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5.6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AB1D8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5981E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53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978E9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23, 5.21)</w:t>
            </w:r>
          </w:p>
        </w:tc>
      </w:tr>
      <w:tr w:rsidR="000C1379" w:rsidRPr="00C468AD" w14:paraId="68ADBF97" w14:textId="77777777" w:rsidTr="0006579E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3109" w14:textId="77777777" w:rsidR="000C1379" w:rsidRPr="00C468AD" w:rsidRDefault="000C1379" w:rsidP="000C1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Developmental delay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C16CF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6.5% (24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3FCCF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5.1% (1605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66379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0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2DD5D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332C6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F7E51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96, 1.30)</w:t>
            </w:r>
          </w:p>
        </w:tc>
      </w:tr>
      <w:tr w:rsidR="000C1379" w:rsidRPr="00C468AD" w14:paraId="54F00D19" w14:textId="77777777" w:rsidTr="0006579E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BFFB6" w14:textId="77777777" w:rsidR="000C1379" w:rsidRPr="00C468AD" w:rsidRDefault="000C1379" w:rsidP="000C1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Intellectual disability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DCC9F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8% (1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FD1FF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3% (37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7DC22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4.4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4DC8C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D9252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314C1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11, 4.29)</w:t>
            </w:r>
          </w:p>
        </w:tc>
      </w:tr>
      <w:tr w:rsidR="000C1379" w:rsidRPr="00C468AD" w14:paraId="62789A62" w14:textId="77777777" w:rsidTr="0006579E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361E2" w14:textId="77777777" w:rsidR="000C1379" w:rsidRPr="00C468AD" w:rsidRDefault="000C1379" w:rsidP="000C1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substance use disord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EE0DD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5% (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535E2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6% (59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0F066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355F7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8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5C78F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5A931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40, 1.90)</w:t>
            </w:r>
          </w:p>
        </w:tc>
      </w:tr>
      <w:tr w:rsidR="000C1379" w:rsidRPr="00C468AD" w14:paraId="1B7113A9" w14:textId="77777777" w:rsidTr="0006579E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79CC9" w14:textId="77777777" w:rsidR="000C1379" w:rsidRPr="00C468AD" w:rsidRDefault="000C1379" w:rsidP="000C1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psychiatric disord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6962C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36.1% (59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BF6F0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31.9% (3980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5709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1.9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0EC3B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365DB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754E7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9, 1.35)</w:t>
            </w:r>
          </w:p>
        </w:tc>
      </w:tr>
      <w:tr w:rsidR="000C1379" w:rsidRPr="00C468AD" w14:paraId="5520DEC3" w14:textId="77777777" w:rsidTr="0006579E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0C09E4" w14:textId="77777777" w:rsidR="000C1379" w:rsidRPr="00C468AD" w:rsidRDefault="000C1379" w:rsidP="000C13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Suicide attempt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4E46551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90FA712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39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488944CA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C1379" w:rsidRPr="00C468AD" w14:paraId="34DC9EE0" w14:textId="77777777" w:rsidTr="0006579E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EAF76" w14:textId="77777777" w:rsidR="000C1379" w:rsidRPr="00C468AD" w:rsidRDefault="000C1379" w:rsidP="000C1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Had suicide attempt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E2CC9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% (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922F0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0% (1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E3E36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55C1B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5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B6461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7.32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6BEA5" w14:textId="77777777" w:rsidR="000C1379" w:rsidRPr="00C468AD" w:rsidRDefault="000C1379" w:rsidP="000C1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46, 117.03)</w:t>
            </w:r>
          </w:p>
        </w:tc>
      </w:tr>
    </w:tbl>
    <w:p w14:paraId="7EA320D7" w14:textId="6C79FD12" w:rsidR="008B3974" w:rsidRPr="00C468AD" w:rsidRDefault="008B3974">
      <w:pPr>
        <w:rPr>
          <w:rFonts w:ascii="Times New Roman" w:hAnsi="Times New Roman" w:cs="Times New Roman"/>
        </w:rPr>
      </w:pPr>
    </w:p>
    <w:p w14:paraId="58E1D975" w14:textId="77777777" w:rsidR="0099315E" w:rsidRPr="00C468AD" w:rsidRDefault="0099315E" w:rsidP="00A32C7F">
      <w:pPr>
        <w:rPr>
          <w:rFonts w:ascii="Times New Roman" w:hAnsi="Times New Roman" w:cs="Times New Roman"/>
          <w:b/>
          <w:bCs/>
        </w:rPr>
        <w:sectPr w:rsidR="0099315E" w:rsidRPr="00C468AD" w:rsidSect="009B3A5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1838916" w14:textId="6B101D6B" w:rsidR="00A32C7F" w:rsidRPr="00C468AD" w:rsidRDefault="00A32C7F" w:rsidP="00A32C7F">
      <w:pPr>
        <w:rPr>
          <w:rFonts w:ascii="Times New Roman" w:hAnsi="Times New Roman" w:cs="Times New Roman"/>
        </w:rPr>
      </w:pPr>
      <w:r w:rsidRPr="00C468AD">
        <w:rPr>
          <w:rFonts w:ascii="Times New Roman" w:hAnsi="Times New Roman" w:cs="Times New Roman"/>
          <w:b/>
          <w:bCs/>
        </w:rPr>
        <w:lastRenderedPageBreak/>
        <w:t xml:space="preserve">Table A11. </w:t>
      </w:r>
      <w:r w:rsidRPr="00C468AD">
        <w:rPr>
          <w:rFonts w:ascii="Times New Roman" w:hAnsi="Times New Roman" w:cs="Times New Roman"/>
        </w:rPr>
        <w:t xml:space="preserve">Distributions of supplemental indicators of psychiatric </w:t>
      </w:r>
      <w:r w:rsidR="00045F24" w:rsidRPr="00C468AD">
        <w:rPr>
          <w:rFonts w:ascii="Times New Roman" w:hAnsi="Times New Roman" w:cs="Times New Roman"/>
        </w:rPr>
        <w:t>diagnos</w:t>
      </w:r>
      <w:r w:rsidR="000618C2" w:rsidRPr="00C468AD">
        <w:rPr>
          <w:rFonts w:ascii="Times New Roman" w:hAnsi="Times New Roman" w:cs="Times New Roman"/>
        </w:rPr>
        <w:t>e</w:t>
      </w:r>
      <w:r w:rsidR="00045F24" w:rsidRPr="00C468AD">
        <w:rPr>
          <w:rFonts w:ascii="Times New Roman" w:hAnsi="Times New Roman" w:cs="Times New Roman"/>
        </w:rPr>
        <w:t xml:space="preserve">s </w:t>
      </w:r>
      <w:r w:rsidRPr="00C468AD">
        <w:rPr>
          <w:rFonts w:ascii="Times New Roman" w:hAnsi="Times New Roman" w:cs="Times New Roman"/>
        </w:rPr>
        <w:t xml:space="preserve">in FIRS and control subjects, using </w:t>
      </w:r>
      <w:r w:rsidR="000618C2" w:rsidRPr="00C468AD">
        <w:rPr>
          <w:rFonts w:ascii="Times New Roman" w:hAnsi="Times New Roman" w:cs="Times New Roman"/>
        </w:rPr>
        <w:t>the subset of subjects</w:t>
      </w:r>
      <w:r w:rsidRPr="00C468AD">
        <w:rPr>
          <w:rFonts w:ascii="Times New Roman" w:hAnsi="Times New Roman" w:cs="Times New Roman"/>
        </w:rPr>
        <w:t xml:space="preserve"> with at least 5 years of data and no missing data.</w:t>
      </w:r>
    </w:p>
    <w:tbl>
      <w:tblPr>
        <w:tblW w:w="10075" w:type="dxa"/>
        <w:tblLook w:val="04A0" w:firstRow="1" w:lastRow="0" w:firstColumn="1" w:lastColumn="0" w:noHBand="0" w:noVBand="1"/>
      </w:tblPr>
      <w:tblGrid>
        <w:gridCol w:w="3055"/>
        <w:gridCol w:w="1170"/>
        <w:gridCol w:w="1440"/>
        <w:gridCol w:w="1260"/>
        <w:gridCol w:w="810"/>
        <w:gridCol w:w="720"/>
        <w:gridCol w:w="1620"/>
      </w:tblGrid>
      <w:tr w:rsidR="00F55DFA" w:rsidRPr="00C468AD" w14:paraId="0B9E8B5B" w14:textId="77777777" w:rsidTr="00F55DFA">
        <w:trPr>
          <w:trHeight w:val="300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7673F" w14:textId="77777777" w:rsidR="007043AA" w:rsidRPr="00C468AD" w:rsidRDefault="007043AA" w:rsidP="00704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C08912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</w:rPr>
              <w:t>FIR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573F52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0715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st stat.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D5F63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19A0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105F6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dds ratio CI</w:t>
            </w:r>
          </w:p>
        </w:tc>
      </w:tr>
      <w:tr w:rsidR="007043AA" w:rsidRPr="00C468AD" w14:paraId="74F3F423" w14:textId="77777777" w:rsidTr="00F55DFA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54E57E" w14:textId="77777777" w:rsidR="007043AA" w:rsidRPr="00C468AD" w:rsidRDefault="007043AA" w:rsidP="00704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sychiatric medic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FF4FEE5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</w:rPr>
              <w:t>N=14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4E37527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</w:rPr>
              <w:t>N=10653</w:t>
            </w:r>
          </w:p>
        </w:tc>
        <w:tc>
          <w:tcPr>
            <w:tcW w:w="44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122A78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043AA" w:rsidRPr="00C468AD" w14:paraId="2E141E9D" w14:textId="77777777" w:rsidTr="00F55DFA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9EBE8" w14:textId="77777777" w:rsidR="007043AA" w:rsidRPr="00C468AD" w:rsidRDefault="007043AA" w:rsidP="00704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xiety (non-benzodiazepine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C139A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% (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8B923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% (1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3446A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46209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8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1D0B5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076A2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40, 4.71)</w:t>
            </w:r>
          </w:p>
        </w:tc>
      </w:tr>
      <w:tr w:rsidR="007043AA" w:rsidRPr="00C468AD" w14:paraId="1E4AFCF2" w14:textId="77777777" w:rsidTr="00F55DFA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726F4" w14:textId="77777777" w:rsidR="007043AA" w:rsidRPr="00C468AD" w:rsidRDefault="007043AA" w:rsidP="00704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xiety (benzodiazepine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E4824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% (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25D53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% (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2799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2E888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F7BFA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061B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15, 10.13)</w:t>
            </w:r>
          </w:p>
        </w:tc>
      </w:tr>
      <w:tr w:rsidR="007043AA" w:rsidRPr="00C468AD" w14:paraId="73390A72" w14:textId="77777777" w:rsidTr="00F55DFA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6A02A" w14:textId="77777777" w:rsidR="007043AA" w:rsidRPr="00C468AD" w:rsidRDefault="007043AA" w:rsidP="00704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ticonvulsant medication (non-benzodiazepine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B3356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7% (2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D6068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4% (14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83A7E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8BCE7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3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3CE8C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7A887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82, 1.93)</w:t>
            </w:r>
          </w:p>
        </w:tc>
      </w:tr>
      <w:tr w:rsidR="007043AA" w:rsidRPr="00C468AD" w14:paraId="66F536C4" w14:textId="77777777" w:rsidTr="00F55DFA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2BB96" w14:textId="77777777" w:rsidR="007043AA" w:rsidRPr="00C468AD" w:rsidRDefault="007043AA" w:rsidP="00704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ticonvulsant medication (benzodiazepine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35337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% (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C4A35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% (2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7BC62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2A915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6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D6E49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CB052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14, 2.47)</w:t>
            </w:r>
          </w:p>
        </w:tc>
      </w:tr>
      <w:tr w:rsidR="007043AA" w:rsidRPr="00C468AD" w14:paraId="7186CB3A" w14:textId="77777777" w:rsidTr="00F55DFA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2FC81" w14:textId="704C2461" w:rsidR="007043AA" w:rsidRPr="00C468AD" w:rsidRDefault="007043AA" w:rsidP="00704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 xml:space="preserve">Antipsychotic </w:t>
            </w:r>
            <w:r w:rsidR="00C468AD">
              <w:rPr>
                <w:rFonts w:ascii="Times New Roman" w:eastAsia="Times New Roman" w:hAnsi="Times New Roman" w:cs="Times New Roman"/>
                <w:color w:val="000000"/>
              </w:rPr>
              <w:t xml:space="preserve">dopamine selective antagonist </w:t>
            </w: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DSA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D201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% (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E54D8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% (2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9AC46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2D00D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4354D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D95C1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27, 3.04)</w:t>
            </w:r>
          </w:p>
        </w:tc>
      </w:tr>
      <w:tr w:rsidR="007043AA" w:rsidRPr="00C468AD" w14:paraId="4A9C12E2" w14:textId="77777777" w:rsidTr="00F55DFA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F6029" w14:textId="77777777" w:rsidR="007043AA" w:rsidRPr="00C468AD" w:rsidRDefault="007043AA" w:rsidP="00704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tispsychotic (5HT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8FAE8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% (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E7357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% (1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BC160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64196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9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EFCCB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4E7C3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08, 4.69)</w:t>
            </w:r>
          </w:p>
        </w:tc>
      </w:tr>
      <w:tr w:rsidR="007043AA" w:rsidRPr="00C468AD" w14:paraId="18A69188" w14:textId="77777777" w:rsidTr="00F55DFA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D4948" w14:textId="77777777" w:rsidR="007043AA" w:rsidRPr="00C468AD" w:rsidRDefault="007043AA" w:rsidP="00704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Barbitura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13F8D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% (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FC963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% (1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D812D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18D9E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29A06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BB7CA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20, 3.73)</w:t>
            </w:r>
          </w:p>
        </w:tc>
      </w:tr>
      <w:tr w:rsidR="007043AA" w:rsidRPr="00C468AD" w14:paraId="7F1CD601" w14:textId="77777777" w:rsidTr="00F55DFA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9DD61" w14:textId="6445887B" w:rsidR="007043AA" w:rsidRPr="00C468AD" w:rsidRDefault="00932546" w:rsidP="00704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lective Serotonin Reuptake Inhibitor (SSR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EBD4F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9% (1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16F31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1% (11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38F6F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246A2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5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C55E6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82700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45, 1.43)</w:t>
            </w:r>
          </w:p>
        </w:tc>
      </w:tr>
      <w:tr w:rsidR="007043AA" w:rsidRPr="00C468AD" w14:paraId="2F2E6602" w14:textId="77777777" w:rsidTr="00F55DFA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AEE9C" w14:textId="5A91C534" w:rsidR="007043AA" w:rsidRPr="00C468AD" w:rsidRDefault="00932546" w:rsidP="00704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2546">
              <w:rPr>
                <w:rFonts w:ascii="Times New Roman" w:eastAsia="Times New Roman" w:hAnsi="Times New Roman" w:cs="Times New Roman"/>
                <w:color w:val="000000"/>
              </w:rPr>
              <w:t>Serotonin antagonist and reuptake inhibitor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SAR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8F18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% (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E5CF2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% (1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05F7F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C4BB9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5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1F394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A2732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52, 6.49)</w:t>
            </w:r>
          </w:p>
        </w:tc>
      </w:tr>
      <w:tr w:rsidR="007043AA" w:rsidRPr="00C468AD" w14:paraId="2EBD9C4B" w14:textId="77777777" w:rsidTr="00F55DFA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C2116" w14:textId="66192918" w:rsidR="007043AA" w:rsidRPr="00C468AD" w:rsidRDefault="00932546" w:rsidP="00704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icyclic Antidepressant (</w:t>
            </w:r>
            <w:r w:rsidR="007043AA" w:rsidRPr="00C468AD">
              <w:rPr>
                <w:rFonts w:ascii="Times New Roman" w:eastAsia="Times New Roman" w:hAnsi="Times New Roman" w:cs="Times New Roman"/>
                <w:color w:val="000000"/>
              </w:rPr>
              <w:t>TC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11F9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% (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45427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% (2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D15B6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6D424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6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52791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D23F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13, 2.37)</w:t>
            </w:r>
          </w:p>
        </w:tc>
      </w:tr>
      <w:tr w:rsidR="007043AA" w:rsidRPr="00C468AD" w14:paraId="2012E6FC" w14:textId="77777777" w:rsidTr="00F55DFA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1C82E" w14:textId="77777777" w:rsidR="007043AA" w:rsidRPr="00C468AD" w:rsidRDefault="007043AA" w:rsidP="00704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DHD (narcotic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96BDF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4.5% (6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C17B6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3.3% (35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688D2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4.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BA2C0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F7E02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1FFE5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4, 1.78)</w:t>
            </w:r>
          </w:p>
        </w:tc>
      </w:tr>
      <w:tr w:rsidR="007043AA" w:rsidRPr="00C468AD" w14:paraId="41540222" w14:textId="77777777" w:rsidTr="00F55DFA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40F84" w14:textId="7C5F46BC" w:rsidR="007043AA" w:rsidRPr="00C468AD" w:rsidRDefault="007043AA" w:rsidP="00704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 xml:space="preserve">ADHD </w:t>
            </w:r>
            <w:r w:rsidR="00C468AD">
              <w:rPr>
                <w:rFonts w:ascii="Times New Roman" w:eastAsia="Times New Roman" w:hAnsi="Times New Roman" w:cs="Times New Roman"/>
                <w:color w:val="000000"/>
              </w:rPr>
              <w:t xml:space="preserve">norepinephrine reuptake inhibitor </w:t>
            </w: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NR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3F6BF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5% (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DD548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3% (2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BE11C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1.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79A42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59A77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37B75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77, 4.04)</w:t>
            </w:r>
          </w:p>
        </w:tc>
      </w:tr>
      <w:tr w:rsidR="007043AA" w:rsidRPr="00C468AD" w14:paraId="5079B3CF" w14:textId="77777777" w:rsidTr="00F55DFA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A8E5" w14:textId="3BBE566E" w:rsidR="007043AA" w:rsidRPr="00C468AD" w:rsidRDefault="007043AA" w:rsidP="00704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 xml:space="preserve">ADHD </w:t>
            </w:r>
            <w:r w:rsidR="00C468AD">
              <w:rPr>
                <w:rFonts w:ascii="Times New Roman" w:eastAsia="Times New Roman" w:hAnsi="Times New Roman" w:cs="Times New Roman"/>
                <w:color w:val="000000"/>
              </w:rPr>
              <w:t xml:space="preserve">alpha 2 receptor agonist </w:t>
            </w: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A2RA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62B29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8% (1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2B929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6% (6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617A3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59577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4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3DA7C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1A23C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70, 2.56)</w:t>
            </w:r>
          </w:p>
        </w:tc>
      </w:tr>
      <w:tr w:rsidR="007043AA" w:rsidRPr="00C468AD" w14:paraId="79A60C12" w14:textId="77777777" w:rsidTr="00F55DFA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E822" w14:textId="35DCC08A" w:rsidR="007043AA" w:rsidRPr="00C468AD" w:rsidRDefault="007043AA" w:rsidP="00704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drenergic</w:t>
            </w:r>
            <w:r w:rsidR="00C468AD">
              <w:rPr>
                <w:rFonts w:ascii="Times New Roman" w:eastAsia="Times New Roman" w:hAnsi="Times New Roman" w:cs="Times New Roman"/>
                <w:color w:val="000000"/>
              </w:rPr>
              <w:t xml:space="preserve"> medic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5BB0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3.6% (5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321A9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3.1% (32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F4F79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1.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8B132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295A6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A38B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88, 1.59)</w:t>
            </w:r>
          </w:p>
        </w:tc>
      </w:tr>
      <w:tr w:rsidR="007043AA" w:rsidRPr="00C468AD" w14:paraId="04DDA80D" w14:textId="77777777" w:rsidTr="00F55DFA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A030D" w14:textId="77777777" w:rsidR="007043AA" w:rsidRPr="00C468AD" w:rsidRDefault="007043AA" w:rsidP="00704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anxiety medic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F4F2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3% (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8BF0F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% (2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65F70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84659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7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F8513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0DAFB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48, 4.07)</w:t>
            </w:r>
          </w:p>
        </w:tc>
      </w:tr>
      <w:tr w:rsidR="007043AA" w:rsidRPr="00C468AD" w14:paraId="4B0E4D32" w14:textId="77777777" w:rsidTr="00F55DFA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BE88" w14:textId="77777777" w:rsidR="007043AA" w:rsidRPr="00C468AD" w:rsidRDefault="007043AA" w:rsidP="00704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anticonvulsant medic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E5001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9% (2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02616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4% (15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1C6E0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1.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751A5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411B8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86D19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86, 1.96)</w:t>
            </w:r>
          </w:p>
        </w:tc>
      </w:tr>
      <w:tr w:rsidR="007043AA" w:rsidRPr="00C468AD" w14:paraId="77A05989" w14:textId="77777777" w:rsidTr="00F55DFA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44D54" w14:textId="77777777" w:rsidR="007043AA" w:rsidRPr="00C468AD" w:rsidRDefault="007043AA" w:rsidP="00704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antipsychotic medic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78B5F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3% (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A9F17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3% (3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61E8E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F0854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F30B9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D125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32, 2.59)</w:t>
            </w:r>
          </w:p>
        </w:tc>
      </w:tr>
      <w:tr w:rsidR="007043AA" w:rsidRPr="00C468AD" w14:paraId="696998AD" w14:textId="77777777" w:rsidTr="00F55DFA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7DD45" w14:textId="77777777" w:rsidR="007043AA" w:rsidRPr="00C468AD" w:rsidRDefault="007043AA" w:rsidP="00704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depression medic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8DB0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% (1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868CF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4% (15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9BF2B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792AA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5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4685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83017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50, 1.36)</w:t>
            </w:r>
          </w:p>
        </w:tc>
      </w:tr>
      <w:tr w:rsidR="007043AA" w:rsidRPr="00C468AD" w14:paraId="4FB4D3B3" w14:textId="77777777" w:rsidTr="00F55DFA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31924" w14:textId="77777777" w:rsidR="007043AA" w:rsidRPr="00C468AD" w:rsidRDefault="007043AA" w:rsidP="00704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ADHD medic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829F5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6.5% (9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E7877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5.2% (54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04C9D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4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805A4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D3FEB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9DDF5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1, 1.59)</w:t>
            </w:r>
          </w:p>
        </w:tc>
      </w:tr>
      <w:tr w:rsidR="007043AA" w:rsidRPr="00C468AD" w14:paraId="3CEC69D9" w14:textId="77777777" w:rsidTr="00F55DFA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A4FBE" w14:textId="77777777" w:rsidR="007043AA" w:rsidRPr="00C468AD" w:rsidRDefault="007043AA" w:rsidP="00704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psychiatric medic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2246F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8.8% (12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C8C31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7.0% (74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B13C9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5.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D3A6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E41AC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A506F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5, 1.55)</w:t>
            </w:r>
          </w:p>
        </w:tc>
      </w:tr>
      <w:tr w:rsidR="007043AA" w:rsidRPr="00C468AD" w14:paraId="62E0DCD0" w14:textId="77777777" w:rsidTr="00F55DFA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A57429" w14:textId="77777777" w:rsidR="007043AA" w:rsidRPr="00C468AD" w:rsidRDefault="007043AA" w:rsidP="00704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sychiatric encounters (dichotamous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A6629ED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</w:rPr>
              <w:t>N=14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C634B8D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</w:rPr>
              <w:t>N=10653</w:t>
            </w:r>
          </w:p>
        </w:tc>
        <w:tc>
          <w:tcPr>
            <w:tcW w:w="44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5653FD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043AA" w:rsidRPr="00C468AD" w14:paraId="0CD170C8" w14:textId="77777777" w:rsidTr="00F55DFA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3F179" w14:textId="77777777" w:rsidR="007043AA" w:rsidRPr="00C468AD" w:rsidRDefault="007043AA" w:rsidP="00704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Had inpatient psychiatric encount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3ADF6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3% (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58BA3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3% (3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BAD1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DAC28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8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25845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10B75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28, 2.22)</w:t>
            </w:r>
          </w:p>
        </w:tc>
      </w:tr>
      <w:tr w:rsidR="007043AA" w:rsidRPr="00C468AD" w14:paraId="0D43D40C" w14:textId="77777777" w:rsidTr="00F55DFA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6413" w14:textId="77777777" w:rsidR="007043AA" w:rsidRPr="00C468AD" w:rsidRDefault="007043AA" w:rsidP="00704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Had outpatient psychiatric encount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C0851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5% (2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7D5FB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7% (17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8CDC2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A6192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7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DEC91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937F1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58, 1.43)</w:t>
            </w:r>
          </w:p>
        </w:tc>
      </w:tr>
      <w:tr w:rsidR="007043AA" w:rsidRPr="00C468AD" w14:paraId="76AFA999" w14:textId="77777777" w:rsidTr="00F55DFA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A8C60" w14:textId="77777777" w:rsidR="007043AA" w:rsidRPr="00C468AD" w:rsidRDefault="007043AA" w:rsidP="00704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Had any psychiatric encount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82BAC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8% (2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0356E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0% (20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EB5E6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hi2 = 0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4F2A0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7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B533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02D89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60, 1.37)</w:t>
            </w:r>
          </w:p>
        </w:tc>
      </w:tr>
      <w:tr w:rsidR="007043AA" w:rsidRPr="00C468AD" w14:paraId="0DBD43DF" w14:textId="77777777" w:rsidTr="00F55DFA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0A41B3" w14:textId="77777777" w:rsidR="007043AA" w:rsidRPr="00C468AD" w:rsidRDefault="007043AA" w:rsidP="00704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sychiatric encounters (count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0875841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</w:rPr>
              <w:t>N=14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351827E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</w:rPr>
              <w:t>N=10653</w:t>
            </w:r>
          </w:p>
        </w:tc>
        <w:tc>
          <w:tcPr>
            <w:tcW w:w="44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07DD31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043AA" w:rsidRPr="00C468AD" w14:paraId="5F74D718" w14:textId="77777777" w:rsidTr="00F55DFA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75CA" w14:textId="77777777" w:rsidR="007043AA" w:rsidRPr="00C468AD" w:rsidRDefault="007043AA" w:rsidP="00704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Number of psychiatric encounte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08D90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0.056 +/- 0.5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3BC94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0.053 +/- 0.5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66FDB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t = 0.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DE239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0.8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C915A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11239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7043AA" w:rsidRPr="00C468AD" w14:paraId="3F92CB1F" w14:textId="77777777" w:rsidTr="00F55DFA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C8B03" w14:textId="77777777" w:rsidR="007043AA" w:rsidRPr="00C468AD" w:rsidRDefault="007043AA" w:rsidP="00704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Number of inpatient psychiatric encounte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DBD04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0.009 +/- 0.1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34DF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0.013 +/- 0.3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1093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t = -0.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EAEC5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0.6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38D76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6D62A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7043AA" w:rsidRPr="00C468AD" w14:paraId="2800B2C0" w14:textId="77777777" w:rsidTr="00F55DFA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73122" w14:textId="77777777" w:rsidR="007043AA" w:rsidRPr="00C468AD" w:rsidRDefault="007043AA" w:rsidP="00704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lastRenderedPageBreak/>
              <w:t>Number of outpatient psychiatric encounte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4F37E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0.047 +/- 0.5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DF248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0.04 +/- 0.3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46EE7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t = 0.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F56FB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468AD">
              <w:rPr>
                <w:rFonts w:ascii="Times New Roman" w:eastAsia="Times New Roman" w:hAnsi="Times New Roman" w:cs="Times New Roman"/>
              </w:rPr>
              <w:t>0.5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8A477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A356F" w14:textId="77777777" w:rsidR="007043AA" w:rsidRPr="00C468AD" w:rsidRDefault="007043AA" w:rsidP="00704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</w:tbl>
    <w:p w14:paraId="1EEE92D4" w14:textId="05B7E036" w:rsidR="00A32C7F" w:rsidRPr="00C468AD" w:rsidRDefault="00A32C7F">
      <w:pPr>
        <w:rPr>
          <w:rFonts w:ascii="Times New Roman" w:hAnsi="Times New Roman" w:cs="Times New Roman"/>
        </w:rPr>
      </w:pPr>
    </w:p>
    <w:p w14:paraId="704B72ED" w14:textId="13774FF7" w:rsidR="00FC3EFC" w:rsidRPr="00C468AD" w:rsidRDefault="00FC3EFC" w:rsidP="00FC3EFC">
      <w:pPr>
        <w:rPr>
          <w:rFonts w:ascii="Times New Roman" w:hAnsi="Times New Roman" w:cs="Times New Roman"/>
        </w:rPr>
      </w:pPr>
      <w:r w:rsidRPr="00C468AD">
        <w:rPr>
          <w:rFonts w:ascii="Times New Roman" w:hAnsi="Times New Roman" w:cs="Times New Roman"/>
          <w:b/>
          <w:bCs/>
        </w:rPr>
        <w:t>Table A12.</w:t>
      </w:r>
      <w:r w:rsidRPr="00C468AD">
        <w:rPr>
          <w:rFonts w:ascii="Times New Roman" w:hAnsi="Times New Roman" w:cs="Times New Roman"/>
        </w:rPr>
        <w:t xml:space="preserve"> Relationship between Fetal Inflammatory Response Syndrome (FIRS) and psychiatric </w:t>
      </w:r>
      <w:r w:rsidR="00045F24" w:rsidRPr="00C468AD">
        <w:rPr>
          <w:rFonts w:ascii="Times New Roman" w:hAnsi="Times New Roman" w:cs="Times New Roman"/>
        </w:rPr>
        <w:t>diagnos</w:t>
      </w:r>
      <w:r w:rsidR="000618C2" w:rsidRPr="00C468AD">
        <w:rPr>
          <w:rFonts w:ascii="Times New Roman" w:hAnsi="Times New Roman" w:cs="Times New Roman"/>
        </w:rPr>
        <w:t>e</w:t>
      </w:r>
      <w:r w:rsidR="00045F24" w:rsidRPr="00C468AD">
        <w:rPr>
          <w:rFonts w:ascii="Times New Roman" w:hAnsi="Times New Roman" w:cs="Times New Roman"/>
        </w:rPr>
        <w:t xml:space="preserve">s </w:t>
      </w:r>
      <w:r w:rsidR="000618C2" w:rsidRPr="00C468AD">
        <w:rPr>
          <w:rFonts w:ascii="Times New Roman" w:hAnsi="Times New Roman" w:cs="Times New Roman"/>
        </w:rPr>
        <w:t>controlling for potential confounders</w:t>
      </w:r>
      <w:r w:rsidRPr="00C468AD">
        <w:rPr>
          <w:rFonts w:ascii="Times New Roman" w:hAnsi="Times New Roman" w:cs="Times New Roman"/>
        </w:rPr>
        <w:t xml:space="preserve">, using </w:t>
      </w:r>
      <w:r w:rsidR="000618C2" w:rsidRPr="00C468AD">
        <w:rPr>
          <w:rFonts w:ascii="Times New Roman" w:hAnsi="Times New Roman" w:cs="Times New Roman"/>
        </w:rPr>
        <w:t>the subset</w:t>
      </w:r>
      <w:r w:rsidRPr="00C468AD">
        <w:rPr>
          <w:rFonts w:ascii="Times New Roman" w:hAnsi="Times New Roman" w:cs="Times New Roman"/>
        </w:rPr>
        <w:t xml:space="preserve"> of subjects with at least 5 years of data and no missing data.</w:t>
      </w:r>
    </w:p>
    <w:tbl>
      <w:tblPr>
        <w:tblW w:w="7555" w:type="dxa"/>
        <w:tblLook w:val="04A0" w:firstRow="1" w:lastRow="0" w:firstColumn="1" w:lastColumn="0" w:noHBand="0" w:noVBand="1"/>
      </w:tblPr>
      <w:tblGrid>
        <w:gridCol w:w="2965"/>
        <w:gridCol w:w="644"/>
        <w:gridCol w:w="1060"/>
        <w:gridCol w:w="1380"/>
        <w:gridCol w:w="607"/>
        <w:gridCol w:w="908"/>
      </w:tblGrid>
      <w:tr w:rsidR="002633C2" w:rsidRPr="00C468AD" w14:paraId="46ECDF65" w14:textId="77777777" w:rsidTr="00024A0D">
        <w:trPr>
          <w:trHeight w:val="683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26FE1" w14:textId="77777777" w:rsidR="002633C2" w:rsidRPr="00C468AD" w:rsidRDefault="002633C2" w:rsidP="00263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AF5D0" w14:textId="77777777" w:rsidR="002633C2" w:rsidRPr="00C468AD" w:rsidRDefault="002633C2" w:rsidP="0026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t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4F5B0" w14:textId="77777777" w:rsidR="002633C2" w:rsidRPr="00C468AD" w:rsidRDefault="002633C2" w:rsidP="0026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26BEF" w14:textId="77777777" w:rsidR="002633C2" w:rsidRPr="00C468AD" w:rsidRDefault="002633C2" w:rsidP="0026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dds ratio 95% CI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36133" w14:textId="77777777" w:rsidR="002633C2" w:rsidRPr="00C468AD" w:rsidRDefault="002633C2" w:rsidP="0026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-stat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4D644" w14:textId="77777777" w:rsidR="002633C2" w:rsidRPr="00C468AD" w:rsidRDefault="002633C2" w:rsidP="0026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2633C2" w:rsidRPr="00C468AD" w14:paraId="336C8B5B" w14:textId="77777777" w:rsidTr="002633C2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306BA" w14:textId="473CAB06" w:rsidR="002633C2" w:rsidRPr="00C468AD" w:rsidRDefault="00C468AD" w:rsidP="00263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ttraumatic stress disorder (</w:t>
            </w:r>
            <w:r w:rsidR="002633C2" w:rsidRPr="00C468AD">
              <w:rPr>
                <w:rFonts w:ascii="Times New Roman" w:eastAsia="Times New Roman" w:hAnsi="Times New Roman" w:cs="Times New Roman"/>
                <w:color w:val="000000"/>
              </w:rPr>
              <w:t>PTS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5C9AB" w14:textId="77777777" w:rsidR="002633C2" w:rsidRPr="00C468AD" w:rsidRDefault="002633C2" w:rsidP="0026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64C28" w14:textId="77777777" w:rsidR="002633C2" w:rsidRPr="00C468AD" w:rsidRDefault="002633C2" w:rsidP="0026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4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48CBA" w14:textId="77777777" w:rsidR="002633C2" w:rsidRPr="00C468AD" w:rsidRDefault="002633C2" w:rsidP="0026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18, 4.99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76827" w14:textId="77777777" w:rsidR="002633C2" w:rsidRPr="00C468AD" w:rsidRDefault="002633C2" w:rsidP="0026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4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37CEF" w14:textId="77777777" w:rsidR="002633C2" w:rsidRPr="00C468AD" w:rsidRDefault="002633C2" w:rsidP="0026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6</w:t>
            </w:r>
          </w:p>
        </w:tc>
      </w:tr>
      <w:tr w:rsidR="002633C2" w:rsidRPr="00C468AD" w14:paraId="33D531CC" w14:textId="77777777" w:rsidTr="002633C2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AF42E" w14:textId="77777777" w:rsidR="002633C2" w:rsidRPr="00C468AD" w:rsidRDefault="002633C2" w:rsidP="00263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Intellectual disability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6658D" w14:textId="77777777" w:rsidR="002633C2" w:rsidRPr="00C468AD" w:rsidRDefault="002633C2" w:rsidP="0026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87B8" w14:textId="77777777" w:rsidR="002633C2" w:rsidRPr="00C468AD" w:rsidRDefault="002633C2" w:rsidP="0026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D9234" w14:textId="77777777" w:rsidR="002633C2" w:rsidRPr="00C468AD" w:rsidRDefault="002633C2" w:rsidP="0026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0, 3.94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ED877" w14:textId="77777777" w:rsidR="002633C2" w:rsidRPr="00C468AD" w:rsidRDefault="002633C2" w:rsidP="0026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32591" w14:textId="77777777" w:rsidR="002633C2" w:rsidRPr="00C468AD" w:rsidRDefault="002633C2" w:rsidP="0026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9</w:t>
            </w:r>
          </w:p>
        </w:tc>
      </w:tr>
      <w:tr w:rsidR="002633C2" w:rsidRPr="00C468AD" w14:paraId="7C771318" w14:textId="77777777" w:rsidTr="002633C2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3E59" w14:textId="77777777" w:rsidR="002633C2" w:rsidRPr="00C468AD" w:rsidRDefault="002633C2" w:rsidP="00263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onduct disorder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88AA4" w14:textId="77777777" w:rsidR="002633C2" w:rsidRPr="00C468AD" w:rsidRDefault="002633C2" w:rsidP="0026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B72CB" w14:textId="77777777" w:rsidR="002633C2" w:rsidRPr="00C468AD" w:rsidRDefault="002633C2" w:rsidP="0026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FBEF2" w14:textId="77777777" w:rsidR="002633C2" w:rsidRPr="00C468AD" w:rsidRDefault="002633C2" w:rsidP="0026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23, 1.81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D24A7" w14:textId="77777777" w:rsidR="002633C2" w:rsidRPr="00C468AD" w:rsidRDefault="002633C2" w:rsidP="0026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4.0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F33C" w14:textId="77777777" w:rsidR="002633C2" w:rsidRPr="00C468AD" w:rsidRDefault="002633C2" w:rsidP="0026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2633C2" w:rsidRPr="00C468AD" w14:paraId="1DDCCEFE" w14:textId="77777777" w:rsidTr="002633C2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478CD" w14:textId="6343712C" w:rsidR="002633C2" w:rsidRPr="00C468AD" w:rsidRDefault="00C468AD" w:rsidP="00263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tention Deficent Hyperactivity Disorder (</w:t>
            </w:r>
            <w:r w:rsidR="002633C2" w:rsidRPr="00C468AD">
              <w:rPr>
                <w:rFonts w:ascii="Times New Roman" w:eastAsia="Times New Roman" w:hAnsi="Times New Roman" w:cs="Times New Roman"/>
                <w:color w:val="000000"/>
              </w:rPr>
              <w:t>ADH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  <w:r w:rsidR="002633C2" w:rsidRPr="00C468AD">
              <w:rPr>
                <w:rFonts w:ascii="Times New Roman" w:eastAsia="Times New Roman" w:hAnsi="Times New Roman" w:cs="Times New Roman"/>
                <w:color w:val="000000"/>
              </w:rPr>
              <w:t>medication (narcotic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B3EB1" w14:textId="77777777" w:rsidR="002633C2" w:rsidRPr="00C468AD" w:rsidRDefault="002633C2" w:rsidP="0026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0EDA2" w14:textId="77777777" w:rsidR="002633C2" w:rsidRPr="00C468AD" w:rsidRDefault="002633C2" w:rsidP="0026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937D2" w14:textId="77777777" w:rsidR="002633C2" w:rsidRPr="00C468AD" w:rsidRDefault="002633C2" w:rsidP="0026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99, 1.71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F3035" w14:textId="77777777" w:rsidR="002633C2" w:rsidRPr="00C468AD" w:rsidRDefault="002633C2" w:rsidP="0026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92E94" w14:textId="77777777" w:rsidR="002633C2" w:rsidRPr="00C468AD" w:rsidRDefault="002633C2" w:rsidP="0026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064</w:t>
            </w:r>
          </w:p>
        </w:tc>
      </w:tr>
      <w:tr w:rsidR="002633C2" w:rsidRPr="00C468AD" w14:paraId="1243465C" w14:textId="77777777" w:rsidTr="002633C2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96FA" w14:textId="33F40991" w:rsidR="002633C2" w:rsidRPr="00C468AD" w:rsidRDefault="002633C2" w:rsidP="00263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utism</w:t>
            </w:r>
            <w:r w:rsidR="00C468AD">
              <w:rPr>
                <w:rFonts w:ascii="Times New Roman" w:eastAsia="Times New Roman" w:hAnsi="Times New Roman" w:cs="Times New Roman"/>
                <w:color w:val="000000"/>
              </w:rPr>
              <w:t xml:space="preserve"> Spectrum Disorder (ASD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5D135" w14:textId="77777777" w:rsidR="002633C2" w:rsidRPr="00C468AD" w:rsidRDefault="002633C2" w:rsidP="0026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7B6AB" w14:textId="77777777" w:rsidR="002633C2" w:rsidRPr="00C468AD" w:rsidRDefault="002633C2" w:rsidP="0026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A4D9" w14:textId="77777777" w:rsidR="002633C2" w:rsidRPr="00C468AD" w:rsidRDefault="002633C2" w:rsidP="0026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2, 1.61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F3CB" w14:textId="77777777" w:rsidR="002633C2" w:rsidRPr="00C468AD" w:rsidRDefault="002633C2" w:rsidP="0026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4A038" w14:textId="77777777" w:rsidR="002633C2" w:rsidRPr="00C468AD" w:rsidRDefault="002633C2" w:rsidP="0026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1</w:t>
            </w:r>
          </w:p>
        </w:tc>
      </w:tr>
      <w:tr w:rsidR="002633C2" w:rsidRPr="00C468AD" w14:paraId="71302489" w14:textId="77777777" w:rsidTr="002633C2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EEBE0" w14:textId="77777777" w:rsidR="002633C2" w:rsidRPr="00C468AD" w:rsidRDefault="002633C2" w:rsidP="00263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psychiatric medic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B50D" w14:textId="77777777" w:rsidR="002633C2" w:rsidRPr="00C468AD" w:rsidRDefault="002633C2" w:rsidP="0026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D663A" w14:textId="77777777" w:rsidR="002633C2" w:rsidRPr="00C468AD" w:rsidRDefault="002633C2" w:rsidP="0026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782E1" w14:textId="77777777" w:rsidR="002633C2" w:rsidRPr="00C468AD" w:rsidRDefault="002633C2" w:rsidP="0026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0, 1.50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4DA57" w14:textId="77777777" w:rsidR="002633C2" w:rsidRPr="00C468AD" w:rsidRDefault="002633C2" w:rsidP="0026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904F5" w14:textId="77777777" w:rsidR="002633C2" w:rsidRPr="00C468AD" w:rsidRDefault="002633C2" w:rsidP="0026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6</w:t>
            </w:r>
          </w:p>
        </w:tc>
      </w:tr>
      <w:tr w:rsidR="002633C2" w:rsidRPr="00C468AD" w14:paraId="47AC3881" w14:textId="77777777" w:rsidTr="002633C2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68D6F" w14:textId="77777777" w:rsidR="002633C2" w:rsidRPr="00C468AD" w:rsidRDefault="002633C2" w:rsidP="00263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ADHD medic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CCA4B" w14:textId="77777777" w:rsidR="002633C2" w:rsidRPr="00C468AD" w:rsidRDefault="002633C2" w:rsidP="0026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97976" w14:textId="77777777" w:rsidR="002633C2" w:rsidRPr="00C468AD" w:rsidRDefault="002633C2" w:rsidP="0026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57205" w14:textId="77777777" w:rsidR="002633C2" w:rsidRPr="00C468AD" w:rsidRDefault="002633C2" w:rsidP="0026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96, 1.53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3EE9A" w14:textId="77777777" w:rsidR="002633C2" w:rsidRPr="00C468AD" w:rsidRDefault="002633C2" w:rsidP="0026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55A0B" w14:textId="77777777" w:rsidR="002633C2" w:rsidRPr="00C468AD" w:rsidRDefault="002633C2" w:rsidP="0026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</w:p>
        </w:tc>
      </w:tr>
      <w:tr w:rsidR="002633C2" w:rsidRPr="00C468AD" w14:paraId="2B30BC52" w14:textId="77777777" w:rsidTr="002633C2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084E8" w14:textId="77777777" w:rsidR="002633C2" w:rsidRPr="00C468AD" w:rsidRDefault="002633C2" w:rsidP="00263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DHD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77C2A" w14:textId="77777777" w:rsidR="002633C2" w:rsidRPr="00C468AD" w:rsidRDefault="002633C2" w:rsidP="0026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346D4" w14:textId="77777777" w:rsidR="002633C2" w:rsidRPr="00C468AD" w:rsidRDefault="002633C2" w:rsidP="0026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0F852" w14:textId="77777777" w:rsidR="002633C2" w:rsidRPr="00C468AD" w:rsidRDefault="002633C2" w:rsidP="0026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0, 1.42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62AB" w14:textId="77777777" w:rsidR="002633C2" w:rsidRPr="00C468AD" w:rsidRDefault="002633C2" w:rsidP="0026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CFDC8" w14:textId="77777777" w:rsidR="002633C2" w:rsidRPr="00C468AD" w:rsidRDefault="002633C2" w:rsidP="0026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9</w:t>
            </w:r>
          </w:p>
        </w:tc>
      </w:tr>
      <w:tr w:rsidR="002633C2" w:rsidRPr="00C468AD" w14:paraId="3EF82DFA" w14:textId="77777777" w:rsidTr="002633C2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56764" w14:textId="77777777" w:rsidR="002633C2" w:rsidRPr="00C468AD" w:rsidRDefault="002633C2" w:rsidP="00263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psychiatric disorder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C1363" w14:textId="77777777" w:rsidR="002633C2" w:rsidRPr="00C468AD" w:rsidRDefault="002633C2" w:rsidP="0026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08F4F" w14:textId="77777777" w:rsidR="002633C2" w:rsidRPr="00C468AD" w:rsidRDefault="002633C2" w:rsidP="0026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6BB70" w14:textId="77777777" w:rsidR="002633C2" w:rsidRPr="00C468AD" w:rsidRDefault="002633C2" w:rsidP="0026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2, 1.28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1AD8C" w14:textId="77777777" w:rsidR="002633C2" w:rsidRPr="00C468AD" w:rsidRDefault="002633C2" w:rsidP="0026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2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BC958" w14:textId="77777777" w:rsidR="002633C2" w:rsidRPr="00C468AD" w:rsidRDefault="002633C2" w:rsidP="002633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4</w:t>
            </w:r>
          </w:p>
        </w:tc>
      </w:tr>
    </w:tbl>
    <w:p w14:paraId="30315B86" w14:textId="77777777" w:rsidR="00B852F2" w:rsidRPr="00C468AD" w:rsidRDefault="00B852F2" w:rsidP="00FC3EFC">
      <w:pPr>
        <w:rPr>
          <w:rFonts w:ascii="Times New Roman" w:hAnsi="Times New Roman" w:cs="Times New Roman"/>
        </w:rPr>
      </w:pPr>
    </w:p>
    <w:p w14:paraId="75A174FA" w14:textId="77777777" w:rsidR="00252D17" w:rsidRPr="00C468AD" w:rsidRDefault="00252D17" w:rsidP="00172E5F">
      <w:pPr>
        <w:rPr>
          <w:rFonts w:ascii="Times New Roman" w:hAnsi="Times New Roman" w:cs="Times New Roman"/>
          <w:b/>
          <w:bCs/>
        </w:rPr>
        <w:sectPr w:rsidR="00252D17" w:rsidRPr="00C468AD" w:rsidSect="009B3A5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F85A6EB" w14:textId="0BA7944A" w:rsidR="00172E5F" w:rsidRPr="00C468AD" w:rsidRDefault="00172E5F" w:rsidP="00172E5F">
      <w:pPr>
        <w:rPr>
          <w:rFonts w:ascii="Times New Roman" w:hAnsi="Times New Roman" w:cs="Times New Roman"/>
        </w:rPr>
      </w:pPr>
      <w:r w:rsidRPr="00C468AD">
        <w:rPr>
          <w:rFonts w:ascii="Times New Roman" w:hAnsi="Times New Roman" w:cs="Times New Roman"/>
          <w:b/>
          <w:bCs/>
        </w:rPr>
        <w:lastRenderedPageBreak/>
        <w:t>Table A13.</w:t>
      </w:r>
      <w:r w:rsidRPr="00C468AD">
        <w:rPr>
          <w:rFonts w:ascii="Times New Roman" w:hAnsi="Times New Roman" w:cs="Times New Roman"/>
        </w:rPr>
        <w:t xml:space="preserve"> Relationship between Fetal Inflammatory Response Syndrome (FIRS) and time from birth to onsets of psychiatric </w:t>
      </w:r>
      <w:r w:rsidR="00045F24" w:rsidRPr="00C468AD">
        <w:rPr>
          <w:rFonts w:ascii="Times New Roman" w:hAnsi="Times New Roman" w:cs="Times New Roman"/>
        </w:rPr>
        <w:t xml:space="preserve">diagnosis </w:t>
      </w:r>
      <w:r w:rsidRPr="00C468AD">
        <w:rPr>
          <w:rFonts w:ascii="Times New Roman" w:hAnsi="Times New Roman" w:cs="Times New Roman"/>
        </w:rPr>
        <w:t xml:space="preserve">in Cox proportional hazards model, using </w:t>
      </w:r>
      <w:r w:rsidR="00F568B9" w:rsidRPr="00C468AD">
        <w:rPr>
          <w:rFonts w:ascii="Times New Roman" w:hAnsi="Times New Roman" w:cs="Times New Roman"/>
        </w:rPr>
        <w:t>the subset</w:t>
      </w:r>
      <w:r w:rsidR="00206867" w:rsidRPr="00C468AD">
        <w:rPr>
          <w:rFonts w:ascii="Times New Roman" w:hAnsi="Times New Roman" w:cs="Times New Roman"/>
        </w:rPr>
        <w:t xml:space="preserve"> of subjects with at least 5 years of data and no missing data.</w:t>
      </w:r>
    </w:p>
    <w:tbl>
      <w:tblPr>
        <w:tblW w:w="8365" w:type="dxa"/>
        <w:tblLook w:val="04A0" w:firstRow="1" w:lastRow="0" w:firstColumn="1" w:lastColumn="0" w:noHBand="0" w:noVBand="1"/>
      </w:tblPr>
      <w:tblGrid>
        <w:gridCol w:w="2641"/>
        <w:gridCol w:w="1220"/>
        <w:gridCol w:w="1264"/>
        <w:gridCol w:w="900"/>
        <w:gridCol w:w="1121"/>
        <w:gridCol w:w="1251"/>
      </w:tblGrid>
      <w:tr w:rsidR="00530EF4" w:rsidRPr="00C468AD" w14:paraId="0B177B1B" w14:textId="77777777" w:rsidTr="00530EF4">
        <w:trPr>
          <w:trHeight w:val="900"/>
        </w:trPr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114E" w14:textId="77777777" w:rsidR="00530EF4" w:rsidRPr="00C468AD" w:rsidRDefault="00530EF4" w:rsidP="00530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C20A" w14:textId="77777777" w:rsidR="00530EF4" w:rsidRPr="00C468AD" w:rsidRDefault="00530EF4" w:rsidP="0053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zard ratio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3BD845" w14:textId="77777777" w:rsidR="00530EF4" w:rsidRPr="00C468AD" w:rsidRDefault="00530EF4" w:rsidP="0053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zard ratio 95% C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4925A" w14:textId="77777777" w:rsidR="00530EF4" w:rsidRPr="00C468AD" w:rsidRDefault="00530EF4" w:rsidP="0053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CF64E2" w14:textId="77777777" w:rsidR="00530EF4" w:rsidRPr="00C468AD" w:rsidRDefault="00530EF4" w:rsidP="0053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cidence rate ratio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DF1F2" w14:textId="77777777" w:rsidR="00530EF4" w:rsidRPr="00C468AD" w:rsidRDefault="00530EF4" w:rsidP="0053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cidence rate ratio CI</w:t>
            </w:r>
          </w:p>
        </w:tc>
      </w:tr>
      <w:tr w:rsidR="00530EF4" w:rsidRPr="00C468AD" w14:paraId="0A751578" w14:textId="77777777" w:rsidTr="00530EF4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A6908" w14:textId="7D79EBD4" w:rsidR="00530EF4" w:rsidRPr="00C468AD" w:rsidRDefault="00C468AD" w:rsidP="00530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ttraumatic Stress Disorder (</w:t>
            </w:r>
            <w:r w:rsidR="00530EF4" w:rsidRPr="00C468AD">
              <w:rPr>
                <w:rFonts w:ascii="Times New Roman" w:eastAsia="Times New Roman" w:hAnsi="Times New Roman" w:cs="Times New Roman"/>
                <w:color w:val="000000"/>
              </w:rPr>
              <w:t>PTS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C2543" w14:textId="77777777" w:rsidR="00530EF4" w:rsidRPr="00C468AD" w:rsidRDefault="00530EF4" w:rsidP="0053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3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E479E" w14:textId="77777777" w:rsidR="00530EF4" w:rsidRPr="00C468AD" w:rsidRDefault="00530EF4" w:rsidP="0053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15, 4.8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E4ECB" w14:textId="77777777" w:rsidR="00530EF4" w:rsidRPr="00C468AD" w:rsidRDefault="00530EF4" w:rsidP="0053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9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185C8" w14:textId="77777777" w:rsidR="00530EF4" w:rsidRPr="00C468AD" w:rsidRDefault="00530EF4" w:rsidP="0053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620CD" w14:textId="77777777" w:rsidR="00530EF4" w:rsidRPr="00C468AD" w:rsidRDefault="00530EF4" w:rsidP="0053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22, 5.13)</w:t>
            </w:r>
          </w:p>
        </w:tc>
      </w:tr>
      <w:tr w:rsidR="00530EF4" w:rsidRPr="00C468AD" w14:paraId="7580EE92" w14:textId="77777777" w:rsidTr="00530EF4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54A86" w14:textId="77777777" w:rsidR="00530EF4" w:rsidRPr="00C468AD" w:rsidRDefault="00530EF4" w:rsidP="00530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Intellectual disability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8DDC8" w14:textId="77777777" w:rsidR="00530EF4" w:rsidRPr="00C468AD" w:rsidRDefault="00530EF4" w:rsidP="0053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1919" w14:textId="77777777" w:rsidR="00530EF4" w:rsidRPr="00C468AD" w:rsidRDefault="00530EF4" w:rsidP="0053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1, 3.9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CACF2" w14:textId="77777777" w:rsidR="00530EF4" w:rsidRPr="00C468AD" w:rsidRDefault="00530EF4" w:rsidP="0053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3AA17" w14:textId="77777777" w:rsidR="00530EF4" w:rsidRPr="00C468AD" w:rsidRDefault="00530EF4" w:rsidP="0053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0F698" w14:textId="77777777" w:rsidR="00530EF4" w:rsidRPr="00C468AD" w:rsidRDefault="00530EF4" w:rsidP="0053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10, 4.23)</w:t>
            </w:r>
          </w:p>
        </w:tc>
      </w:tr>
      <w:tr w:rsidR="00530EF4" w:rsidRPr="00C468AD" w14:paraId="526D08B0" w14:textId="77777777" w:rsidTr="00530EF4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D5092" w14:textId="77777777" w:rsidR="00530EF4" w:rsidRPr="00C468AD" w:rsidRDefault="00530EF4" w:rsidP="00530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Conduct disorde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8E2DB" w14:textId="77777777" w:rsidR="00530EF4" w:rsidRPr="00C468AD" w:rsidRDefault="00530EF4" w:rsidP="0053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3C21B" w14:textId="77777777" w:rsidR="00530EF4" w:rsidRPr="00C468AD" w:rsidRDefault="00530EF4" w:rsidP="0053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22, 1.7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A316A" w14:textId="77777777" w:rsidR="00530EF4" w:rsidRPr="00C468AD" w:rsidRDefault="00530EF4" w:rsidP="0053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6A4C6" w14:textId="77777777" w:rsidR="00530EF4" w:rsidRPr="00C468AD" w:rsidRDefault="00530EF4" w:rsidP="0053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C0949" w14:textId="77777777" w:rsidR="00530EF4" w:rsidRPr="00C468AD" w:rsidRDefault="00530EF4" w:rsidP="0053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24, 1.80)</w:t>
            </w:r>
          </w:p>
        </w:tc>
      </w:tr>
      <w:tr w:rsidR="00530EF4" w:rsidRPr="00C468AD" w14:paraId="07BF6FE5" w14:textId="77777777" w:rsidTr="00530EF4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399B" w14:textId="320980DF" w:rsidR="00530EF4" w:rsidRPr="00C468AD" w:rsidRDefault="00530EF4" w:rsidP="00530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utism</w:t>
            </w:r>
            <w:r w:rsidR="00C468AD">
              <w:rPr>
                <w:rFonts w:ascii="Times New Roman" w:eastAsia="Times New Roman" w:hAnsi="Times New Roman" w:cs="Times New Roman"/>
                <w:color w:val="000000"/>
              </w:rPr>
              <w:t xml:space="preserve"> Spectrum Disorder (ASD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5B7D6" w14:textId="77777777" w:rsidR="00530EF4" w:rsidRPr="00C468AD" w:rsidRDefault="00530EF4" w:rsidP="0053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A8659" w14:textId="77777777" w:rsidR="00530EF4" w:rsidRPr="00C468AD" w:rsidRDefault="00530EF4" w:rsidP="0053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3, 1.5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0FD0B" w14:textId="77777777" w:rsidR="00530EF4" w:rsidRPr="00C468AD" w:rsidRDefault="00530EF4" w:rsidP="0053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85A72" w14:textId="77777777" w:rsidR="00530EF4" w:rsidRPr="00C468AD" w:rsidRDefault="00530EF4" w:rsidP="0053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2C43F" w14:textId="77777777" w:rsidR="00530EF4" w:rsidRPr="00C468AD" w:rsidRDefault="00530EF4" w:rsidP="0053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3, 1.60)</w:t>
            </w:r>
          </w:p>
        </w:tc>
      </w:tr>
      <w:tr w:rsidR="00530EF4" w:rsidRPr="00C468AD" w14:paraId="2DA139E4" w14:textId="77777777" w:rsidTr="00530EF4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450D9" w14:textId="65790AF7" w:rsidR="00530EF4" w:rsidRPr="00C468AD" w:rsidRDefault="00C468AD" w:rsidP="00530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tention Deficet Hyperactivity Disorder (</w:t>
            </w:r>
            <w:r w:rsidR="00530EF4" w:rsidRPr="00C468AD">
              <w:rPr>
                <w:rFonts w:ascii="Times New Roman" w:eastAsia="Times New Roman" w:hAnsi="Times New Roman" w:cs="Times New Roman"/>
                <w:color w:val="000000"/>
              </w:rPr>
              <w:t>ADH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="00530EF4" w:rsidRPr="00C468AD">
              <w:rPr>
                <w:rFonts w:ascii="Times New Roman" w:eastAsia="Times New Roman" w:hAnsi="Times New Roman" w:cs="Times New Roman"/>
                <w:color w:val="000000"/>
              </w:rPr>
              <w:t xml:space="preserve"> medication (narcotic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E7890" w14:textId="77777777" w:rsidR="00530EF4" w:rsidRPr="00C468AD" w:rsidRDefault="00530EF4" w:rsidP="0053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3FD16" w14:textId="77777777" w:rsidR="00530EF4" w:rsidRPr="00C468AD" w:rsidRDefault="00530EF4" w:rsidP="0053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97, 1.6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1077E" w14:textId="77777777" w:rsidR="00530EF4" w:rsidRPr="00C468AD" w:rsidRDefault="00530EF4" w:rsidP="0053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08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91FBA" w14:textId="77777777" w:rsidR="00530EF4" w:rsidRPr="00C468AD" w:rsidRDefault="00530EF4" w:rsidP="0053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2E9D3" w14:textId="77777777" w:rsidR="00530EF4" w:rsidRPr="00C468AD" w:rsidRDefault="00530EF4" w:rsidP="0053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3, 1.74)</w:t>
            </w:r>
          </w:p>
        </w:tc>
      </w:tr>
      <w:tr w:rsidR="00530EF4" w:rsidRPr="00C468AD" w14:paraId="5D767C99" w14:textId="77777777" w:rsidTr="00530EF4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6AB6F" w14:textId="77777777" w:rsidR="00530EF4" w:rsidRPr="00C468AD" w:rsidRDefault="00530EF4" w:rsidP="00530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psychiatric medica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7F5D" w14:textId="77777777" w:rsidR="00530EF4" w:rsidRPr="00C468AD" w:rsidRDefault="00530EF4" w:rsidP="0053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1FBE9" w14:textId="77777777" w:rsidR="00530EF4" w:rsidRPr="00C468AD" w:rsidRDefault="00530EF4" w:rsidP="0053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0, 1.4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9ED6A" w14:textId="77777777" w:rsidR="00530EF4" w:rsidRPr="00C468AD" w:rsidRDefault="00530EF4" w:rsidP="0053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5D832" w14:textId="77777777" w:rsidR="00530EF4" w:rsidRPr="00C468AD" w:rsidRDefault="00530EF4" w:rsidP="0053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3C416" w14:textId="77777777" w:rsidR="00530EF4" w:rsidRPr="00C468AD" w:rsidRDefault="00530EF4" w:rsidP="0053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4, 1.51)</w:t>
            </w:r>
          </w:p>
        </w:tc>
      </w:tr>
      <w:tr w:rsidR="00530EF4" w:rsidRPr="00C468AD" w14:paraId="195C735B" w14:textId="77777777" w:rsidTr="00530EF4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D61F" w14:textId="77777777" w:rsidR="00530EF4" w:rsidRPr="00C468AD" w:rsidRDefault="00530EF4" w:rsidP="00530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ADHD medicat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12341" w14:textId="77777777" w:rsidR="00530EF4" w:rsidRPr="00C468AD" w:rsidRDefault="00530EF4" w:rsidP="0053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22CBD" w14:textId="77777777" w:rsidR="00530EF4" w:rsidRPr="00C468AD" w:rsidRDefault="00530EF4" w:rsidP="0053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95, 1.4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B0403" w14:textId="77777777" w:rsidR="00530EF4" w:rsidRPr="00C468AD" w:rsidRDefault="00530EF4" w:rsidP="0053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14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5A728" w14:textId="77777777" w:rsidR="00530EF4" w:rsidRPr="00C468AD" w:rsidRDefault="00530EF4" w:rsidP="0053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A689F" w14:textId="77777777" w:rsidR="00530EF4" w:rsidRPr="00C468AD" w:rsidRDefault="00530EF4" w:rsidP="0053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0, 1.55)</w:t>
            </w:r>
          </w:p>
        </w:tc>
      </w:tr>
      <w:tr w:rsidR="00530EF4" w:rsidRPr="00C468AD" w14:paraId="21FA1559" w14:textId="77777777" w:rsidTr="00530EF4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22A80" w14:textId="77777777" w:rsidR="00530EF4" w:rsidRPr="00C468AD" w:rsidRDefault="00530EF4" w:rsidP="00530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DH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52C11" w14:textId="77777777" w:rsidR="00530EF4" w:rsidRPr="00C468AD" w:rsidRDefault="00530EF4" w:rsidP="0053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87186" w14:textId="77777777" w:rsidR="00530EF4" w:rsidRPr="00C468AD" w:rsidRDefault="00530EF4" w:rsidP="0053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0.99, 1.3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80A5B" w14:textId="77777777" w:rsidR="00530EF4" w:rsidRPr="00C468AD" w:rsidRDefault="00530EF4" w:rsidP="0053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1562" w14:textId="77777777" w:rsidR="00530EF4" w:rsidRPr="00C468AD" w:rsidRDefault="00530EF4" w:rsidP="0053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B1FA7" w14:textId="77777777" w:rsidR="00530EF4" w:rsidRPr="00C468AD" w:rsidRDefault="00530EF4" w:rsidP="0053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3, 1.42)</w:t>
            </w:r>
          </w:p>
        </w:tc>
      </w:tr>
      <w:tr w:rsidR="00530EF4" w:rsidRPr="00C468AD" w14:paraId="7CDA6A78" w14:textId="77777777" w:rsidTr="00530EF4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1BC58" w14:textId="77777777" w:rsidR="00530EF4" w:rsidRPr="00C468AD" w:rsidRDefault="00530EF4" w:rsidP="00530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Any psychiatric disorde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33A9C" w14:textId="77777777" w:rsidR="00530EF4" w:rsidRPr="00C468AD" w:rsidRDefault="00530EF4" w:rsidP="0053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C46D1" w14:textId="77777777" w:rsidR="00530EF4" w:rsidRPr="00C468AD" w:rsidRDefault="00530EF4" w:rsidP="0053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1, 1.2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59916" w14:textId="77777777" w:rsidR="00530EF4" w:rsidRPr="00C468AD" w:rsidRDefault="00530EF4" w:rsidP="0053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EE70A" w14:textId="77777777" w:rsidR="00530EF4" w:rsidRPr="00C468AD" w:rsidRDefault="00530EF4" w:rsidP="0053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242D2" w14:textId="77777777" w:rsidR="00530EF4" w:rsidRPr="00C468AD" w:rsidRDefault="00530EF4" w:rsidP="00530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8AD">
              <w:rPr>
                <w:rFonts w:ascii="Times New Roman" w:eastAsia="Times New Roman" w:hAnsi="Times New Roman" w:cs="Times New Roman"/>
                <w:color w:val="000000"/>
              </w:rPr>
              <w:t>(1.03, 1.24)</w:t>
            </w:r>
          </w:p>
        </w:tc>
      </w:tr>
    </w:tbl>
    <w:p w14:paraId="433AF164" w14:textId="77777777" w:rsidR="00F568B9" w:rsidRPr="00C468AD" w:rsidRDefault="00F568B9">
      <w:pPr>
        <w:rPr>
          <w:rFonts w:ascii="Times New Roman" w:hAnsi="Times New Roman" w:cs="Times New Roman"/>
        </w:rPr>
        <w:sectPr w:rsidR="00F568B9" w:rsidRPr="00C468AD" w:rsidSect="009B3A5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A213654" w14:textId="17D8CF4F" w:rsidR="00F55DFA" w:rsidRPr="00C468AD" w:rsidRDefault="00F55DFA">
      <w:pPr>
        <w:rPr>
          <w:rFonts w:ascii="Times New Roman" w:hAnsi="Times New Roman" w:cs="Times New Roman"/>
        </w:rPr>
      </w:pPr>
    </w:p>
    <w:p w14:paraId="1F4B79CB" w14:textId="77777777" w:rsidR="007A6CD4" w:rsidRPr="00C468AD" w:rsidRDefault="007A6CD4" w:rsidP="006A1C61">
      <w:pPr>
        <w:rPr>
          <w:rFonts w:ascii="Times New Roman" w:hAnsi="Times New Roman" w:cs="Times New Roman"/>
        </w:rPr>
      </w:pPr>
    </w:p>
    <w:sectPr w:rsidR="007A6CD4" w:rsidRPr="00C468AD" w:rsidSect="009B3A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B8D"/>
    <w:rsid w:val="00024A0D"/>
    <w:rsid w:val="00045F24"/>
    <w:rsid w:val="00057803"/>
    <w:rsid w:val="000618C2"/>
    <w:rsid w:val="00063748"/>
    <w:rsid w:val="0006579E"/>
    <w:rsid w:val="00082441"/>
    <w:rsid w:val="000C1379"/>
    <w:rsid w:val="000C44FB"/>
    <w:rsid w:val="000D2863"/>
    <w:rsid w:val="000F261A"/>
    <w:rsid w:val="00142089"/>
    <w:rsid w:val="001440FB"/>
    <w:rsid w:val="00160413"/>
    <w:rsid w:val="001649CF"/>
    <w:rsid w:val="00172E5F"/>
    <w:rsid w:val="001C1F38"/>
    <w:rsid w:val="001F367B"/>
    <w:rsid w:val="001F5416"/>
    <w:rsid w:val="00206867"/>
    <w:rsid w:val="00240247"/>
    <w:rsid w:val="00243890"/>
    <w:rsid w:val="00252D17"/>
    <w:rsid w:val="002633C2"/>
    <w:rsid w:val="002634AB"/>
    <w:rsid w:val="0029221C"/>
    <w:rsid w:val="002A7937"/>
    <w:rsid w:val="002B6952"/>
    <w:rsid w:val="002D1AA5"/>
    <w:rsid w:val="00340D6C"/>
    <w:rsid w:val="00370BC6"/>
    <w:rsid w:val="00373440"/>
    <w:rsid w:val="00392C20"/>
    <w:rsid w:val="003C3B9C"/>
    <w:rsid w:val="00420AFA"/>
    <w:rsid w:val="00422638"/>
    <w:rsid w:val="004567DB"/>
    <w:rsid w:val="0048091C"/>
    <w:rsid w:val="00491C49"/>
    <w:rsid w:val="004A5A51"/>
    <w:rsid w:val="004B226B"/>
    <w:rsid w:val="004B7EEF"/>
    <w:rsid w:val="004E0428"/>
    <w:rsid w:val="004F4D48"/>
    <w:rsid w:val="00530EF4"/>
    <w:rsid w:val="005409E1"/>
    <w:rsid w:val="005430E1"/>
    <w:rsid w:val="00550900"/>
    <w:rsid w:val="00555BCA"/>
    <w:rsid w:val="005604B5"/>
    <w:rsid w:val="00573EEE"/>
    <w:rsid w:val="005C0308"/>
    <w:rsid w:val="005F11C8"/>
    <w:rsid w:val="00621D5C"/>
    <w:rsid w:val="00643A0F"/>
    <w:rsid w:val="006565D3"/>
    <w:rsid w:val="00661451"/>
    <w:rsid w:val="00661782"/>
    <w:rsid w:val="00681C57"/>
    <w:rsid w:val="00682DDF"/>
    <w:rsid w:val="006A1C61"/>
    <w:rsid w:val="006A788F"/>
    <w:rsid w:val="006D6402"/>
    <w:rsid w:val="0070155D"/>
    <w:rsid w:val="007043AA"/>
    <w:rsid w:val="00715B8D"/>
    <w:rsid w:val="0073085A"/>
    <w:rsid w:val="00775F2D"/>
    <w:rsid w:val="00791402"/>
    <w:rsid w:val="007A6CD4"/>
    <w:rsid w:val="007C74D7"/>
    <w:rsid w:val="007E5E8A"/>
    <w:rsid w:val="007F1893"/>
    <w:rsid w:val="00821181"/>
    <w:rsid w:val="00887B19"/>
    <w:rsid w:val="008B3974"/>
    <w:rsid w:val="008C2A91"/>
    <w:rsid w:val="008C309A"/>
    <w:rsid w:val="008E42A4"/>
    <w:rsid w:val="00903645"/>
    <w:rsid w:val="009063A2"/>
    <w:rsid w:val="0091344F"/>
    <w:rsid w:val="00920854"/>
    <w:rsid w:val="00932546"/>
    <w:rsid w:val="009353DE"/>
    <w:rsid w:val="009568BA"/>
    <w:rsid w:val="009664EA"/>
    <w:rsid w:val="00967493"/>
    <w:rsid w:val="009852DC"/>
    <w:rsid w:val="0099315E"/>
    <w:rsid w:val="009B3A51"/>
    <w:rsid w:val="009C3093"/>
    <w:rsid w:val="00A1615F"/>
    <w:rsid w:val="00A32C7F"/>
    <w:rsid w:val="00A35C0F"/>
    <w:rsid w:val="00A70285"/>
    <w:rsid w:val="00A713B4"/>
    <w:rsid w:val="00A94EF0"/>
    <w:rsid w:val="00AC54DE"/>
    <w:rsid w:val="00AD1FD2"/>
    <w:rsid w:val="00AE1813"/>
    <w:rsid w:val="00AF2CDF"/>
    <w:rsid w:val="00AF37EE"/>
    <w:rsid w:val="00B66DD0"/>
    <w:rsid w:val="00B71999"/>
    <w:rsid w:val="00B852F2"/>
    <w:rsid w:val="00BA286B"/>
    <w:rsid w:val="00BA3183"/>
    <w:rsid w:val="00BB5530"/>
    <w:rsid w:val="00BF2265"/>
    <w:rsid w:val="00BF55D0"/>
    <w:rsid w:val="00C026A0"/>
    <w:rsid w:val="00C46783"/>
    <w:rsid w:val="00C468AD"/>
    <w:rsid w:val="00C637CC"/>
    <w:rsid w:val="00C72EE2"/>
    <w:rsid w:val="00D267C8"/>
    <w:rsid w:val="00D544C0"/>
    <w:rsid w:val="00D828C5"/>
    <w:rsid w:val="00DB4FFF"/>
    <w:rsid w:val="00DD3431"/>
    <w:rsid w:val="00DE4532"/>
    <w:rsid w:val="00E03B78"/>
    <w:rsid w:val="00E3528A"/>
    <w:rsid w:val="00E51C75"/>
    <w:rsid w:val="00E7485B"/>
    <w:rsid w:val="00E80545"/>
    <w:rsid w:val="00E92559"/>
    <w:rsid w:val="00EA137B"/>
    <w:rsid w:val="00EC63F6"/>
    <w:rsid w:val="00F01B7A"/>
    <w:rsid w:val="00F1124A"/>
    <w:rsid w:val="00F2690E"/>
    <w:rsid w:val="00F55DFA"/>
    <w:rsid w:val="00F563A0"/>
    <w:rsid w:val="00F568B9"/>
    <w:rsid w:val="00F63C45"/>
    <w:rsid w:val="00F97C28"/>
    <w:rsid w:val="00FA450F"/>
    <w:rsid w:val="00FA5D6D"/>
    <w:rsid w:val="00FC3EFC"/>
    <w:rsid w:val="00FE2638"/>
    <w:rsid w:val="00FE7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24F5A"/>
  <w15:chartTrackingRefBased/>
  <w15:docId w15:val="{6A67BFFE-6E94-4A74-870E-93A1E0C58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28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86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8244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82441"/>
    <w:rPr>
      <w:color w:val="954F72"/>
      <w:u w:val="single"/>
    </w:rPr>
  </w:style>
  <w:style w:type="paragraph" w:customStyle="1" w:styleId="msonormal0">
    <w:name w:val="msonormal"/>
    <w:basedOn w:val="Normal"/>
    <w:rsid w:val="000824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0824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824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824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824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824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0824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0824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2">
    <w:name w:val="xl72"/>
    <w:basedOn w:val="Normal"/>
    <w:rsid w:val="000824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0637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0637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5">
    <w:name w:val="xl75"/>
    <w:basedOn w:val="Normal"/>
    <w:rsid w:val="000637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C30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Revision">
    <w:name w:val="Revision"/>
    <w:hidden/>
    <w:uiPriority w:val="99"/>
    <w:semiHidden/>
    <w:rsid w:val="002B6952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36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367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15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3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1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7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8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8</Pages>
  <Words>3643</Words>
  <Characters>20768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friend, Elijah</dc:creator>
  <cp:keywords/>
  <dc:description/>
  <cp:lastModifiedBy>Gibson, Blake</cp:lastModifiedBy>
  <cp:revision>4</cp:revision>
  <dcterms:created xsi:type="dcterms:W3CDTF">2023-01-31T02:13:00Z</dcterms:created>
  <dcterms:modified xsi:type="dcterms:W3CDTF">2023-02-13T1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0-08-24T16:25:07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aeb82ce5-d31b-4931-95b1-000012bb1620</vt:lpwstr>
  </property>
  <property fmtid="{D5CDD505-2E9C-101B-9397-08002B2CF9AE}" pid="8" name="MSIP_Label_5e4b1be8-281e-475d-98b0-21c3457e5a46_ContentBits">
    <vt:lpwstr>0</vt:lpwstr>
  </property>
</Properties>
</file>